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13066" w14:textId="3E2019AE" w:rsidR="000C0403" w:rsidRPr="000C0403" w:rsidRDefault="000C0403" w:rsidP="000C0403">
      <w:pPr>
        <w:pStyle w:val="ab"/>
        <w:keepNext/>
        <w:rPr>
          <w:rFonts w:ascii="Times New Roman" w:hAnsi="Times New Roman" w:cs="Times New Roman"/>
          <w:sz w:val="24"/>
          <w:szCs w:val="24"/>
        </w:rPr>
      </w:pPr>
      <w:r w:rsidRPr="000C0403">
        <w:rPr>
          <w:rFonts w:ascii="Times New Roman" w:hAnsi="Times New Roman" w:cs="Times New Roman"/>
          <w:sz w:val="24"/>
          <w:szCs w:val="24"/>
        </w:rPr>
        <w:t xml:space="preserve">Table </w:t>
      </w:r>
      <w:r w:rsidRPr="000C0403">
        <w:rPr>
          <w:rFonts w:ascii="Times New Roman" w:hAnsi="Times New Roman" w:cs="Times New Roman"/>
          <w:sz w:val="24"/>
          <w:szCs w:val="24"/>
        </w:rPr>
        <w:fldChar w:fldCharType="begin"/>
      </w:r>
      <w:r w:rsidRPr="000C0403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0C0403">
        <w:rPr>
          <w:rFonts w:ascii="Times New Roman" w:hAnsi="Times New Roman" w:cs="Times New Roman"/>
          <w:sz w:val="24"/>
          <w:szCs w:val="24"/>
        </w:rPr>
        <w:fldChar w:fldCharType="separate"/>
      </w:r>
      <w:r w:rsidRPr="000C0403">
        <w:rPr>
          <w:rFonts w:ascii="Times New Roman" w:hAnsi="Times New Roman" w:cs="Times New Roman"/>
          <w:noProof/>
          <w:sz w:val="24"/>
          <w:szCs w:val="24"/>
        </w:rPr>
        <w:t>1</w:t>
      </w:r>
      <w:r w:rsidRPr="000C0403">
        <w:rPr>
          <w:rFonts w:ascii="Times New Roman" w:hAnsi="Times New Roman" w:cs="Times New Roman"/>
          <w:sz w:val="24"/>
          <w:szCs w:val="24"/>
        </w:rPr>
        <w:fldChar w:fldCharType="end"/>
      </w:r>
      <w:r w:rsidRPr="000C0403">
        <w:rPr>
          <w:rFonts w:ascii="Times New Roman" w:hAnsi="Times New Roman" w:cs="Times New Roman"/>
          <w:sz w:val="24"/>
          <w:szCs w:val="24"/>
        </w:rPr>
        <w:t xml:space="preserve">. Cases of tuberculosis with PTE/VTE worldwide in </w:t>
      </w:r>
      <w:r>
        <w:rPr>
          <w:rFonts w:ascii="Times New Roman" w:hAnsi="Times New Roman" w:cs="Times New Roman"/>
          <w:sz w:val="24"/>
          <w:szCs w:val="24"/>
        </w:rPr>
        <w:t>last</w:t>
      </w:r>
      <w:r w:rsidRPr="000C0403">
        <w:rPr>
          <w:rFonts w:ascii="Times New Roman" w:hAnsi="Times New Roman" w:cs="Times New Roman"/>
          <w:sz w:val="24"/>
          <w:szCs w:val="24"/>
        </w:rPr>
        <w:t xml:space="preserve"> 10 years.</w:t>
      </w:r>
    </w:p>
    <w:tbl>
      <w:tblPr>
        <w:tblStyle w:val="a3"/>
        <w:tblpPr w:leftFromText="180" w:rightFromText="180" w:vertAnchor="page" w:horzAnchor="margin" w:tblpY="3129"/>
        <w:tblW w:w="0" w:type="auto"/>
        <w:tblLook w:val="04A0" w:firstRow="1" w:lastRow="0" w:firstColumn="1" w:lastColumn="0" w:noHBand="0" w:noVBand="1"/>
      </w:tblPr>
      <w:tblGrid>
        <w:gridCol w:w="723"/>
        <w:gridCol w:w="2126"/>
        <w:gridCol w:w="2207"/>
        <w:gridCol w:w="1223"/>
        <w:gridCol w:w="1296"/>
        <w:gridCol w:w="1731"/>
        <w:gridCol w:w="2067"/>
        <w:gridCol w:w="1239"/>
        <w:gridCol w:w="1336"/>
      </w:tblGrid>
      <w:tr w:rsidR="00266934" w14:paraId="5CF8AF9C" w14:textId="77777777" w:rsidTr="000C0403">
        <w:trPr>
          <w:trHeight w:val="699"/>
        </w:trPr>
        <w:tc>
          <w:tcPr>
            <w:tcW w:w="723" w:type="dxa"/>
          </w:tcPr>
          <w:p w14:paraId="0ADD5E33" w14:textId="77777777" w:rsidR="006C7B97" w:rsidRPr="00AA37C0" w:rsidRDefault="006C7B97" w:rsidP="000C0403">
            <w:pPr>
              <w:jc w:val="center"/>
              <w:rPr>
                <w:b/>
                <w:szCs w:val="21"/>
              </w:rPr>
            </w:pPr>
            <w:r w:rsidRPr="00AA37C0">
              <w:rPr>
                <w:b/>
                <w:szCs w:val="21"/>
              </w:rPr>
              <w:t>Year</w:t>
            </w:r>
          </w:p>
        </w:tc>
        <w:tc>
          <w:tcPr>
            <w:tcW w:w="2126" w:type="dxa"/>
          </w:tcPr>
          <w:p w14:paraId="49BDF61D" w14:textId="7A0C04A8" w:rsidR="0052168A" w:rsidRPr="00AA37C0" w:rsidRDefault="006C7B97" w:rsidP="000C0403">
            <w:pPr>
              <w:pStyle w:val="a9"/>
              <w:rPr>
                <w:rFonts w:hint="eastAsia"/>
                <w:b/>
                <w:szCs w:val="21"/>
              </w:rPr>
            </w:pPr>
            <w:bookmarkStart w:id="0" w:name="OLE_LINK1"/>
            <w:bookmarkStart w:id="1" w:name="OLE_LINK2"/>
            <w:r w:rsidRPr="004A6E71">
              <w:rPr>
                <w:b/>
                <w:szCs w:val="21"/>
              </w:rPr>
              <w:t>Type of</w:t>
            </w:r>
            <w:bookmarkEnd w:id="0"/>
            <w:bookmarkEnd w:id="1"/>
            <w:r w:rsidRPr="004A6E71">
              <w:rPr>
                <w:b/>
                <w:szCs w:val="21"/>
              </w:rPr>
              <w:t xml:space="preserve"> Tuberculosis</w:t>
            </w:r>
          </w:p>
        </w:tc>
        <w:tc>
          <w:tcPr>
            <w:tcW w:w="2207" w:type="dxa"/>
          </w:tcPr>
          <w:p w14:paraId="7C9CDA6E" w14:textId="4842C73C" w:rsidR="006C7B97" w:rsidRPr="00AA37C0" w:rsidRDefault="00154CA3" w:rsidP="000C0403">
            <w:pPr>
              <w:rPr>
                <w:b/>
                <w:szCs w:val="21"/>
              </w:rPr>
            </w:pPr>
            <w:r w:rsidRPr="004A6E71">
              <w:rPr>
                <w:b/>
                <w:szCs w:val="21"/>
              </w:rPr>
              <w:t>Type of</w:t>
            </w:r>
            <w:r>
              <w:rPr>
                <w:rFonts w:ascii="Arial" w:eastAsia="Times New Roman" w:hAnsi="Arial" w:cs="Arial"/>
                <w:color w:val="3D3D3D"/>
                <w:sz w:val="18"/>
                <w:szCs w:val="18"/>
              </w:rPr>
              <w:t xml:space="preserve"> </w:t>
            </w:r>
            <w:r w:rsidRPr="00154CA3">
              <w:rPr>
                <w:b/>
                <w:szCs w:val="21"/>
              </w:rPr>
              <w:t>thr</w:t>
            </w:r>
            <w:r w:rsidR="00D43263">
              <w:rPr>
                <w:b/>
                <w:szCs w:val="21"/>
              </w:rPr>
              <w:t>o</w:t>
            </w:r>
            <w:r w:rsidRPr="00154CA3">
              <w:rPr>
                <w:b/>
                <w:szCs w:val="21"/>
              </w:rPr>
              <w:t>mb</w:t>
            </w:r>
            <w:r w:rsidR="00D43263">
              <w:rPr>
                <w:b/>
                <w:szCs w:val="21"/>
              </w:rPr>
              <w:t>u</w:t>
            </w:r>
            <w:r w:rsidRPr="00154CA3">
              <w:rPr>
                <w:b/>
                <w:szCs w:val="21"/>
              </w:rPr>
              <w:t>s</w:t>
            </w:r>
          </w:p>
        </w:tc>
        <w:tc>
          <w:tcPr>
            <w:tcW w:w="0" w:type="auto"/>
          </w:tcPr>
          <w:p w14:paraId="0E2324A2" w14:textId="6C0450CE" w:rsidR="006C7B97" w:rsidRPr="00AA37C0" w:rsidRDefault="006C7B97" w:rsidP="000C0403">
            <w:pPr>
              <w:jc w:val="center"/>
              <w:rPr>
                <w:b/>
                <w:szCs w:val="21"/>
              </w:rPr>
            </w:pPr>
            <w:r w:rsidRPr="00AA37C0">
              <w:rPr>
                <w:b/>
                <w:szCs w:val="21"/>
              </w:rPr>
              <w:t>Country</w:t>
            </w:r>
          </w:p>
        </w:tc>
        <w:tc>
          <w:tcPr>
            <w:tcW w:w="0" w:type="auto"/>
          </w:tcPr>
          <w:p w14:paraId="7541203B" w14:textId="77777777" w:rsidR="006C7B97" w:rsidRPr="00AA37C0" w:rsidRDefault="006C7B97" w:rsidP="000C0403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A</w:t>
            </w:r>
            <w:r>
              <w:rPr>
                <w:rFonts w:hint="eastAsia"/>
                <w:b/>
                <w:szCs w:val="21"/>
              </w:rPr>
              <w:t>ge</w:t>
            </w:r>
            <w:r>
              <w:rPr>
                <w:b/>
                <w:szCs w:val="21"/>
              </w:rPr>
              <w:t>/Sex</w:t>
            </w:r>
          </w:p>
        </w:tc>
        <w:tc>
          <w:tcPr>
            <w:tcW w:w="0" w:type="auto"/>
          </w:tcPr>
          <w:p w14:paraId="5E7E7F47" w14:textId="77777777" w:rsidR="006C7B97" w:rsidRPr="00733551" w:rsidRDefault="006C7B97" w:rsidP="000C0403">
            <w:pPr>
              <w:jc w:val="center"/>
              <w:rPr>
                <w:b/>
                <w:szCs w:val="21"/>
              </w:rPr>
            </w:pPr>
            <w:r w:rsidRPr="00733551">
              <w:rPr>
                <w:b/>
                <w:szCs w:val="21"/>
              </w:rPr>
              <w:t>Underlying disease</w:t>
            </w:r>
          </w:p>
        </w:tc>
        <w:tc>
          <w:tcPr>
            <w:tcW w:w="0" w:type="auto"/>
          </w:tcPr>
          <w:p w14:paraId="35E5ACC5" w14:textId="77777777" w:rsidR="006C7B97" w:rsidRPr="00733551" w:rsidRDefault="006C7B97" w:rsidP="000C0403">
            <w:pPr>
              <w:jc w:val="center"/>
              <w:rPr>
                <w:b/>
                <w:szCs w:val="21"/>
              </w:rPr>
            </w:pPr>
            <w:r w:rsidRPr="00733551">
              <w:rPr>
                <w:rFonts w:hint="eastAsia"/>
                <w:b/>
                <w:szCs w:val="21"/>
              </w:rPr>
              <w:t>T</w:t>
            </w:r>
            <w:r w:rsidRPr="00733551">
              <w:rPr>
                <w:b/>
                <w:szCs w:val="21"/>
              </w:rPr>
              <w:t>reatment</w:t>
            </w:r>
          </w:p>
        </w:tc>
        <w:tc>
          <w:tcPr>
            <w:tcW w:w="0" w:type="auto"/>
          </w:tcPr>
          <w:p w14:paraId="4721E393" w14:textId="77777777" w:rsidR="006C7B97" w:rsidRPr="00AA37C0" w:rsidRDefault="006C7B97" w:rsidP="000C0403">
            <w:pPr>
              <w:jc w:val="center"/>
              <w:rPr>
                <w:b/>
                <w:szCs w:val="21"/>
              </w:rPr>
            </w:pPr>
            <w:r w:rsidRPr="00457B46">
              <w:rPr>
                <w:b/>
                <w:szCs w:val="21"/>
              </w:rPr>
              <w:t>Prognosis</w:t>
            </w:r>
          </w:p>
        </w:tc>
        <w:tc>
          <w:tcPr>
            <w:tcW w:w="0" w:type="auto"/>
          </w:tcPr>
          <w:p w14:paraId="7A24485A" w14:textId="77777777" w:rsidR="006C7B97" w:rsidRPr="00AA37C0" w:rsidRDefault="006C7B97" w:rsidP="000C0403">
            <w:pPr>
              <w:jc w:val="center"/>
              <w:rPr>
                <w:b/>
                <w:szCs w:val="21"/>
              </w:rPr>
            </w:pPr>
            <w:r w:rsidRPr="00AA37C0">
              <w:rPr>
                <w:b/>
                <w:szCs w:val="21"/>
              </w:rPr>
              <w:t>References</w:t>
            </w:r>
          </w:p>
        </w:tc>
      </w:tr>
      <w:tr w:rsidR="00266934" w14:paraId="6B2C2FB3" w14:textId="77777777" w:rsidTr="000C0403">
        <w:trPr>
          <w:trHeight w:val="2361"/>
        </w:trPr>
        <w:tc>
          <w:tcPr>
            <w:tcW w:w="723" w:type="dxa"/>
          </w:tcPr>
          <w:p w14:paraId="0A514F39" w14:textId="192EE0D6" w:rsidR="006C7B97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2126" w:type="dxa"/>
          </w:tcPr>
          <w:p w14:paraId="3074EC6B" w14:textId="6676E565" w:rsidR="006C7B97" w:rsidRPr="00B85095" w:rsidRDefault="006C7B97" w:rsidP="000C0403">
            <w:pPr>
              <w:pStyle w:val="p1"/>
              <w:rPr>
                <w:rFonts w:ascii="Times New Roman" w:hAnsi="Times New Roman"/>
                <w:sz w:val="24"/>
                <w:szCs w:val="21"/>
              </w:rPr>
            </w:pPr>
            <w:r w:rsidRPr="00B85095">
              <w:rPr>
                <w:rFonts w:ascii="Times New Roman" w:hAnsi="Times New Roman"/>
                <w:sz w:val="24"/>
                <w:szCs w:val="21"/>
              </w:rPr>
              <w:t>multiple</w:t>
            </w:r>
          </w:p>
          <w:p w14:paraId="6C58E6EA" w14:textId="2F108B3E" w:rsidR="006C7B97" w:rsidRPr="00863333" w:rsidRDefault="006C7B97" w:rsidP="000C0403">
            <w:pPr>
              <w:pStyle w:val="p1"/>
              <w:rPr>
                <w:szCs w:val="21"/>
              </w:rPr>
            </w:pPr>
            <w:r w:rsidRPr="00B85095">
              <w:rPr>
                <w:rFonts w:ascii="Times New Roman" w:hAnsi="Times New Roman"/>
                <w:sz w:val="24"/>
                <w:szCs w:val="21"/>
              </w:rPr>
              <w:t>cavitary lesions</w:t>
            </w:r>
          </w:p>
        </w:tc>
        <w:tc>
          <w:tcPr>
            <w:tcW w:w="2207" w:type="dxa"/>
          </w:tcPr>
          <w:p w14:paraId="1E58DDDF" w14:textId="74237DF7" w:rsidR="006C7B97" w:rsidRPr="00752E84" w:rsidRDefault="006B7619" w:rsidP="000C0403">
            <w:pPr>
              <w:pStyle w:val="p1"/>
              <w:rPr>
                <w:szCs w:val="21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d</w:t>
            </w:r>
            <w:r w:rsidR="00752E84" w:rsidRPr="00752E84">
              <w:rPr>
                <w:rFonts w:ascii="Times New Roman" w:hAnsi="Times New Roman"/>
                <w:sz w:val="24"/>
                <w:szCs w:val="21"/>
              </w:rPr>
              <w:t>eep</w:t>
            </w:r>
            <w:r w:rsidR="00752E84">
              <w:rPr>
                <w:rFonts w:ascii="Times New Roman" w:hAnsi="Times New Roman" w:hint="eastAsia"/>
                <w:sz w:val="24"/>
                <w:szCs w:val="21"/>
              </w:rPr>
              <w:t xml:space="preserve"> </w:t>
            </w:r>
            <w:r w:rsidR="00752E84" w:rsidRPr="00752E84">
              <w:rPr>
                <w:rFonts w:ascii="Times New Roman" w:hAnsi="Times New Roman"/>
                <w:sz w:val="24"/>
                <w:szCs w:val="21"/>
              </w:rPr>
              <w:t xml:space="preserve">venous </w:t>
            </w:r>
            <w:proofErr w:type="gramStart"/>
            <w:r w:rsidR="00752E84" w:rsidRPr="00752E84">
              <w:rPr>
                <w:rFonts w:ascii="Times New Roman" w:hAnsi="Times New Roman"/>
                <w:sz w:val="24"/>
                <w:szCs w:val="21"/>
              </w:rPr>
              <w:t xml:space="preserve">thrombosis </w:t>
            </w:r>
            <w:bookmarkStart w:id="2" w:name="OLE_LINK5"/>
            <w:bookmarkStart w:id="3" w:name="OLE_LINK6"/>
            <w:r w:rsidR="0046568E">
              <w:rPr>
                <w:rFonts w:ascii="Times New Roman" w:hAnsi="Times New Roman"/>
                <w:sz w:val="24"/>
                <w:szCs w:val="21"/>
              </w:rPr>
              <w:t>,and</w:t>
            </w:r>
            <w:proofErr w:type="gramEnd"/>
            <w:r w:rsidR="0046568E">
              <w:rPr>
                <w:rFonts w:ascii="Times New Roman" w:hAnsi="Times New Roman"/>
                <w:sz w:val="24"/>
                <w:szCs w:val="21"/>
              </w:rPr>
              <w:t xml:space="preserve"> </w:t>
            </w:r>
            <w:r w:rsidR="00752E84" w:rsidRPr="00752E84">
              <w:rPr>
                <w:rFonts w:ascii="Times New Roman" w:hAnsi="Times New Roman"/>
                <w:sz w:val="24"/>
                <w:szCs w:val="21"/>
              </w:rPr>
              <w:t>occlusion of</w:t>
            </w:r>
            <w:r w:rsidR="00752E84">
              <w:rPr>
                <w:rFonts w:ascii="Times New Roman" w:hAnsi="Times New Roman" w:hint="eastAsia"/>
                <w:sz w:val="24"/>
                <w:szCs w:val="21"/>
              </w:rPr>
              <w:t xml:space="preserve"> </w:t>
            </w:r>
            <w:r w:rsidR="00752E84" w:rsidRPr="00752E84">
              <w:rPr>
                <w:rFonts w:ascii="Times New Roman" w:hAnsi="Times New Roman"/>
                <w:sz w:val="24"/>
                <w:szCs w:val="21"/>
              </w:rPr>
              <w:t>distal segment of left pulmonary artery and right basal</w:t>
            </w:r>
            <w:r w:rsidR="00752E84">
              <w:rPr>
                <w:rFonts w:ascii="Times New Roman" w:hAnsi="Times New Roman" w:hint="eastAsia"/>
                <w:sz w:val="24"/>
                <w:szCs w:val="21"/>
              </w:rPr>
              <w:t xml:space="preserve"> </w:t>
            </w:r>
            <w:r w:rsidR="00752E84" w:rsidRPr="00752E84">
              <w:rPr>
                <w:rFonts w:ascii="Times New Roman" w:hAnsi="Times New Roman"/>
                <w:sz w:val="24"/>
                <w:szCs w:val="21"/>
              </w:rPr>
              <w:t>segmental branches</w:t>
            </w:r>
            <w:r w:rsidR="00752E84" w:rsidRPr="00752E84">
              <w:rPr>
                <w:rFonts w:hint="eastAsia"/>
                <w:szCs w:val="21"/>
              </w:rPr>
              <w:t xml:space="preserve"> </w:t>
            </w:r>
            <w:bookmarkEnd w:id="2"/>
            <w:bookmarkEnd w:id="3"/>
          </w:p>
        </w:tc>
        <w:tc>
          <w:tcPr>
            <w:tcW w:w="0" w:type="auto"/>
          </w:tcPr>
          <w:p w14:paraId="299F9B77" w14:textId="2874A7DF" w:rsidR="006C7B97" w:rsidRPr="002C79BF" w:rsidRDefault="006C7B97" w:rsidP="000C0403">
            <w:pPr>
              <w:rPr>
                <w:szCs w:val="21"/>
              </w:rPr>
            </w:pPr>
            <w:bookmarkStart w:id="4" w:name="OLE_LINK63"/>
            <w:r w:rsidRPr="006117D5">
              <w:rPr>
                <w:szCs w:val="21"/>
              </w:rPr>
              <w:t>Portugal</w:t>
            </w:r>
            <w:bookmarkEnd w:id="4"/>
          </w:p>
        </w:tc>
        <w:tc>
          <w:tcPr>
            <w:tcW w:w="0" w:type="auto"/>
          </w:tcPr>
          <w:p w14:paraId="6B1BF2D4" w14:textId="202A5BAA" w:rsidR="006C7B97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t>31y/male</w:t>
            </w:r>
          </w:p>
        </w:tc>
        <w:tc>
          <w:tcPr>
            <w:tcW w:w="0" w:type="auto"/>
          </w:tcPr>
          <w:p w14:paraId="2A3F9D9D" w14:textId="71DC0290" w:rsidR="006C7B97" w:rsidRPr="009933B2" w:rsidRDefault="006C7B97" w:rsidP="000C0403">
            <w:pPr>
              <w:rPr>
                <w:szCs w:val="21"/>
              </w:rPr>
            </w:pPr>
            <w:bookmarkStart w:id="5" w:name="OLE_LINK68"/>
            <w:bookmarkStart w:id="6" w:name="OLE_LINK69"/>
            <w:r w:rsidRPr="007E5225">
              <w:rPr>
                <w:szCs w:val="21"/>
              </w:rPr>
              <w:t>NA</w:t>
            </w:r>
            <w:bookmarkEnd w:id="5"/>
            <w:bookmarkEnd w:id="6"/>
          </w:p>
        </w:tc>
        <w:tc>
          <w:tcPr>
            <w:tcW w:w="0" w:type="auto"/>
          </w:tcPr>
          <w:p w14:paraId="658E4768" w14:textId="4310B546" w:rsidR="006C7B97" w:rsidRPr="00733551" w:rsidRDefault="006C7B97" w:rsidP="000C0403">
            <w:pPr>
              <w:pStyle w:val="p1"/>
              <w:rPr>
                <w:szCs w:val="21"/>
              </w:rPr>
            </w:pPr>
            <w:bookmarkStart w:id="7" w:name="OLE_LINK66"/>
            <w:bookmarkStart w:id="8" w:name="OLE_LINK67"/>
            <w:r w:rsidRPr="00733551">
              <w:rPr>
                <w:rFonts w:ascii="Times New Roman" w:hAnsi="Times New Roman"/>
                <w:sz w:val="24"/>
                <w:szCs w:val="21"/>
              </w:rPr>
              <w:t>low-molecular-weight heparin</w:t>
            </w:r>
            <w:r>
              <w:rPr>
                <w:rFonts w:ascii="Times New Roman" w:hAnsi="Times New Roman"/>
                <w:sz w:val="24"/>
                <w:szCs w:val="21"/>
              </w:rPr>
              <w:t xml:space="preserve">, </w:t>
            </w:r>
            <w:r w:rsidRPr="00733551">
              <w:rPr>
                <w:rFonts w:ascii="Times New Roman" w:hAnsi="Times New Roman"/>
                <w:sz w:val="24"/>
                <w:szCs w:val="21"/>
              </w:rPr>
              <w:t>warfarin</w:t>
            </w:r>
            <w:r>
              <w:rPr>
                <w:rFonts w:ascii="Times New Roman" w:hAnsi="Times New Roman"/>
                <w:sz w:val="24"/>
                <w:szCs w:val="21"/>
              </w:rPr>
              <w:t xml:space="preserve"> and </w:t>
            </w:r>
            <w:r w:rsidRPr="005A7BDE">
              <w:rPr>
                <w:rFonts w:ascii="Times New Roman" w:hAnsi="Times New Roman"/>
                <w:sz w:val="24"/>
                <w:szCs w:val="21"/>
              </w:rPr>
              <w:t>anti-tubercular therapy</w:t>
            </w:r>
            <w:bookmarkEnd w:id="7"/>
            <w:bookmarkEnd w:id="8"/>
          </w:p>
        </w:tc>
        <w:tc>
          <w:tcPr>
            <w:tcW w:w="0" w:type="auto"/>
          </w:tcPr>
          <w:p w14:paraId="1E56438A" w14:textId="090C6926" w:rsidR="006C7B97" w:rsidRPr="00863333" w:rsidRDefault="006C7B97" w:rsidP="000C0403">
            <w:pPr>
              <w:rPr>
                <w:szCs w:val="21"/>
              </w:rPr>
            </w:pPr>
            <w:bookmarkStart w:id="9" w:name="OLE_LINK71"/>
            <w:r w:rsidRPr="00863333">
              <w:rPr>
                <w:szCs w:val="21"/>
              </w:rPr>
              <w:t>NA</w:t>
            </w:r>
            <w:bookmarkEnd w:id="9"/>
          </w:p>
        </w:tc>
        <w:tc>
          <w:tcPr>
            <w:tcW w:w="0" w:type="auto"/>
          </w:tcPr>
          <w:p w14:paraId="6E69C80B" w14:textId="7BD79E85" w:rsidR="006C7B97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Goncalves&lt;/Author&gt;&lt;Year&gt;2009&lt;/Year&gt;&lt;RecNum&gt;34&lt;/RecNum&gt;&lt;DisplayText&gt;[1]&lt;/DisplayText&gt;&lt;record&gt;&lt;rec-number&gt;34&lt;/rec-number&gt;&lt;foreign-keys&gt;&lt;key app="EN" db-id="0txpvxf2wz5fr7es9ae5pd9ifztwzsapwxtp" timestamp="1560258177"&gt;34&lt;/key&gt;&lt;/foreign-keys&gt;&lt;ref-type name="Journal Article"&gt;17&lt;/ref-type&gt;&lt;contributors&gt;&lt;authors&gt;&lt;author&gt;Goncalves, I. M.&lt;/author&gt;&lt;author&gt;Alves, D. C.&lt;/author&gt;&lt;author&gt;Carvalho, A.&lt;/author&gt;&lt;author&gt;do Ceu Brito, M.&lt;/author&gt;&lt;author&gt;Calvario, F.&lt;/author&gt;&lt;author&gt;Duarte, R.&lt;/author&gt;&lt;/authors&gt;&lt;/contributors&gt;&lt;auth-address&gt;Pneumology Department, Vila Nova de Gaia/Espinho Hospital Centre, Porto, Portugal.&lt;/auth-address&gt;&lt;titles&gt;&lt;title&gt;Tuberculosis and Venous Thromboembolism: a case series&lt;/title&gt;&lt;secondary-title&gt;Cases J&lt;/secondary-title&gt;&lt;/titles&gt;&lt;periodical&gt;&lt;full-title&gt;Cases J&lt;/full-title&gt;&lt;/periodical&gt;&lt;pages&gt;9333&lt;/pages&gt;&lt;volume&gt;2&lt;/volume&gt;&lt;edition&gt;2010/01/13&lt;/edition&gt;&lt;dates&gt;&lt;year&gt;2009&lt;/year&gt;&lt;pub-dates&gt;&lt;date&gt;Dec 16&lt;/date&gt;&lt;/pub-dates&gt;&lt;/dates&gt;&lt;isbn&gt;1757-1626 (Electronic)&amp;#xD;1757-1626 (Linking)&lt;/isbn&gt;&lt;accession-num&gt;20066058&lt;/accession-num&gt;&lt;urls&gt;&lt;related-urls&gt;&lt;url&gt;https://www.ncbi.nlm.nih.gov/pubmed/20066058&lt;/url&gt;&lt;/related-urls&gt;&lt;/urls&gt;&lt;custom2&gt;PMC2804722&lt;/custom2&gt;&lt;electronic-resource-num&gt;10.1186/1757-1626-2-933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1]</w:t>
            </w:r>
            <w:r>
              <w:rPr>
                <w:szCs w:val="21"/>
              </w:rPr>
              <w:fldChar w:fldCharType="end"/>
            </w:r>
          </w:p>
        </w:tc>
      </w:tr>
      <w:tr w:rsidR="00266934" w14:paraId="79E8DE46" w14:textId="77777777" w:rsidTr="000C0403">
        <w:tc>
          <w:tcPr>
            <w:tcW w:w="723" w:type="dxa"/>
          </w:tcPr>
          <w:p w14:paraId="3AE7A5F7" w14:textId="3674407E" w:rsidR="006C7B97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2126" w:type="dxa"/>
          </w:tcPr>
          <w:p w14:paraId="63D6CEF1" w14:textId="7A4B3AB7" w:rsidR="006C7B97" w:rsidRPr="00863333" w:rsidRDefault="006C7B97" w:rsidP="000C0403">
            <w:pPr>
              <w:pStyle w:val="p1"/>
              <w:rPr>
                <w:szCs w:val="21"/>
              </w:rPr>
            </w:pPr>
            <w:r w:rsidRPr="006C42E4">
              <w:rPr>
                <w:rFonts w:ascii="Times New Roman" w:hAnsi="Times New Roman"/>
                <w:sz w:val="24"/>
                <w:szCs w:val="21"/>
              </w:rPr>
              <w:t>multiple confluent cavitary lesions</w:t>
            </w:r>
          </w:p>
        </w:tc>
        <w:tc>
          <w:tcPr>
            <w:tcW w:w="2207" w:type="dxa"/>
          </w:tcPr>
          <w:p w14:paraId="265F8B48" w14:textId="781BE2C4" w:rsidR="006C7B97" w:rsidRPr="006117D5" w:rsidRDefault="00461C59" w:rsidP="000C0403">
            <w:pPr>
              <w:pStyle w:val="p1"/>
              <w:rPr>
                <w:szCs w:val="21"/>
              </w:rPr>
            </w:pPr>
            <w:bookmarkStart w:id="10" w:name="OLE_LINK11"/>
            <w:bookmarkStart w:id="11" w:name="OLE_LINK14"/>
            <w:r>
              <w:rPr>
                <w:rFonts w:ascii="Times New Roman" w:hAnsi="Times New Roman"/>
                <w:sz w:val="24"/>
                <w:szCs w:val="21"/>
              </w:rPr>
              <w:t xml:space="preserve">femoropopliteal </w:t>
            </w:r>
            <w:r w:rsidRPr="00461C59">
              <w:rPr>
                <w:rFonts w:ascii="Times New Roman" w:hAnsi="Times New Roman"/>
                <w:sz w:val="24"/>
                <w:szCs w:val="21"/>
              </w:rPr>
              <w:t>thrombosis</w:t>
            </w:r>
            <w:bookmarkEnd w:id="10"/>
            <w:bookmarkEnd w:id="11"/>
          </w:p>
        </w:tc>
        <w:tc>
          <w:tcPr>
            <w:tcW w:w="0" w:type="auto"/>
          </w:tcPr>
          <w:p w14:paraId="42CDE810" w14:textId="52446EE8" w:rsidR="006C7B97" w:rsidRPr="002C79BF" w:rsidRDefault="006C7B97" w:rsidP="000C0403">
            <w:pPr>
              <w:rPr>
                <w:szCs w:val="21"/>
              </w:rPr>
            </w:pPr>
            <w:r w:rsidRPr="006117D5">
              <w:rPr>
                <w:szCs w:val="21"/>
              </w:rPr>
              <w:t>Portugal</w:t>
            </w:r>
          </w:p>
        </w:tc>
        <w:tc>
          <w:tcPr>
            <w:tcW w:w="0" w:type="auto"/>
          </w:tcPr>
          <w:p w14:paraId="704C98F5" w14:textId="4EFE14FF" w:rsidR="006C7B97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t>51y/male</w:t>
            </w:r>
          </w:p>
        </w:tc>
        <w:tc>
          <w:tcPr>
            <w:tcW w:w="0" w:type="auto"/>
          </w:tcPr>
          <w:p w14:paraId="4594E577" w14:textId="48E2CCB0" w:rsidR="006C7B97" w:rsidRPr="009933B2" w:rsidRDefault="006C7B97" w:rsidP="000C0403">
            <w:pPr>
              <w:rPr>
                <w:szCs w:val="21"/>
              </w:rPr>
            </w:pPr>
            <w:r w:rsidRPr="007E5225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7C33E6CF" w14:textId="48787F76" w:rsidR="006C7B97" w:rsidRPr="005A7BDE" w:rsidRDefault="006C7B97" w:rsidP="000C0403">
            <w:pPr>
              <w:rPr>
                <w:szCs w:val="21"/>
              </w:rPr>
            </w:pPr>
            <w:r w:rsidRPr="00733551">
              <w:rPr>
                <w:szCs w:val="21"/>
              </w:rPr>
              <w:t>low-molecular-weight heparin</w:t>
            </w:r>
            <w:r>
              <w:rPr>
                <w:szCs w:val="21"/>
              </w:rPr>
              <w:t xml:space="preserve">, </w:t>
            </w:r>
            <w:r w:rsidRPr="00733551">
              <w:rPr>
                <w:szCs w:val="21"/>
              </w:rPr>
              <w:t>warfarin</w:t>
            </w:r>
            <w:r>
              <w:rPr>
                <w:szCs w:val="21"/>
              </w:rPr>
              <w:t xml:space="preserve"> and </w:t>
            </w:r>
            <w:r w:rsidRPr="005A7BDE">
              <w:rPr>
                <w:szCs w:val="21"/>
              </w:rPr>
              <w:t>anti-tubercular therapy</w:t>
            </w:r>
          </w:p>
        </w:tc>
        <w:tc>
          <w:tcPr>
            <w:tcW w:w="0" w:type="auto"/>
          </w:tcPr>
          <w:p w14:paraId="6E2A9892" w14:textId="44F2FB63" w:rsidR="006C7B97" w:rsidRPr="00863333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732BFF2A" w14:textId="22601370" w:rsidR="006C7B97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Goncalves&lt;/Author&gt;&lt;Year&gt;2009&lt;/Year&gt;&lt;RecNum&gt;34&lt;/RecNum&gt;&lt;DisplayText&gt;[1]&lt;/DisplayText&gt;&lt;record&gt;&lt;rec-number&gt;34&lt;/rec-number&gt;&lt;foreign-keys&gt;&lt;key app="EN" db-id="0txpvxf2wz5fr7es9ae5pd9ifztwzsapwxtp" timestamp="1560258177"&gt;34&lt;/key&gt;&lt;/foreign-keys&gt;&lt;ref-type name="Journal Article"&gt;17&lt;/ref-type&gt;&lt;contributors&gt;&lt;authors&gt;&lt;author&gt;Goncalves, I. M.&lt;/author&gt;&lt;author&gt;Alves, D. C.&lt;/author&gt;&lt;author&gt;Carvalho, A.&lt;/author&gt;&lt;author&gt;do Ceu Brito, M.&lt;/author&gt;&lt;author&gt;Calvario, F.&lt;/author&gt;&lt;author&gt;Duarte, R.&lt;/author&gt;&lt;/authors&gt;&lt;/contributors&gt;&lt;auth-address&gt;Pneumology Department, Vila Nova de Gaia/Espinho Hospital Centre, Porto, Portugal.&lt;/auth-address&gt;&lt;titles&gt;&lt;title&gt;Tuberculosis and Venous Thromboembolism: a case series&lt;/title&gt;&lt;secondary-title&gt;Cases J&lt;/secondary-title&gt;&lt;/titles&gt;&lt;periodical&gt;&lt;full-title&gt;Cases J&lt;/full-title&gt;&lt;/periodical&gt;&lt;pages&gt;9333&lt;/pages&gt;&lt;volume&gt;2&lt;/volume&gt;&lt;edition&gt;2010/01/13&lt;/edition&gt;&lt;dates&gt;&lt;year&gt;2009&lt;/year&gt;&lt;pub-dates&gt;&lt;date&gt;Dec 16&lt;/date&gt;&lt;/pub-dates&gt;&lt;/dates&gt;&lt;isbn&gt;1757-1626 (Electronic)&amp;#xD;1757-1626 (Linking)&lt;/isbn&gt;&lt;accession-num&gt;20066058&lt;/accession-num&gt;&lt;urls&gt;&lt;related-urls&gt;&lt;url&gt;https://www.ncbi.nlm.nih.gov/pubmed/20066058&lt;/url&gt;&lt;/related-urls&gt;&lt;/urls&gt;&lt;custom2&gt;PMC2804722&lt;/custom2&gt;&lt;electronic-resource-num&gt;10.1186/1757-1626-2-933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1]</w:t>
            </w:r>
            <w:r>
              <w:rPr>
                <w:szCs w:val="21"/>
              </w:rPr>
              <w:fldChar w:fldCharType="end"/>
            </w:r>
          </w:p>
        </w:tc>
      </w:tr>
      <w:tr w:rsidR="00266934" w14:paraId="5281635F" w14:textId="77777777" w:rsidTr="000C0403">
        <w:tc>
          <w:tcPr>
            <w:tcW w:w="723" w:type="dxa"/>
          </w:tcPr>
          <w:p w14:paraId="1095C6D9" w14:textId="628EB861" w:rsidR="006C7B97" w:rsidRPr="005A7BDE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2126" w:type="dxa"/>
          </w:tcPr>
          <w:p w14:paraId="5CFA24BC" w14:textId="64188BFC" w:rsidR="006C7B97" w:rsidRPr="005A7BDE" w:rsidRDefault="006C7B97" w:rsidP="000C0403">
            <w:pPr>
              <w:rPr>
                <w:szCs w:val="21"/>
              </w:rPr>
            </w:pPr>
            <w:bookmarkStart w:id="12" w:name="OLE_LINK64"/>
            <w:bookmarkStart w:id="13" w:name="OLE_LINK65"/>
            <w:r w:rsidRPr="00863333">
              <w:rPr>
                <w:szCs w:val="21"/>
              </w:rPr>
              <w:t>NA</w:t>
            </w:r>
            <w:bookmarkEnd w:id="12"/>
            <w:bookmarkEnd w:id="13"/>
          </w:p>
        </w:tc>
        <w:tc>
          <w:tcPr>
            <w:tcW w:w="2207" w:type="dxa"/>
          </w:tcPr>
          <w:p w14:paraId="50E6ED1D" w14:textId="2C904745" w:rsidR="006C7B97" w:rsidRPr="00824283" w:rsidRDefault="00824283" w:rsidP="000C0403">
            <w:pPr>
              <w:rPr>
                <w:szCs w:val="21"/>
              </w:rPr>
            </w:pPr>
            <w:bookmarkStart w:id="14" w:name="OLE_LINK15"/>
            <w:bookmarkStart w:id="15" w:name="OLE_LINK17"/>
            <w:r w:rsidRPr="00824283">
              <w:rPr>
                <w:szCs w:val="21"/>
              </w:rPr>
              <w:t>bilateral pulmonary embolism</w:t>
            </w:r>
            <w:bookmarkEnd w:id="14"/>
            <w:bookmarkEnd w:id="15"/>
          </w:p>
        </w:tc>
        <w:tc>
          <w:tcPr>
            <w:tcW w:w="0" w:type="auto"/>
          </w:tcPr>
          <w:p w14:paraId="03601917" w14:textId="3A6F0A32" w:rsidR="006C7B97" w:rsidRPr="006117D5" w:rsidRDefault="006C7B97" w:rsidP="000C0403">
            <w:pPr>
              <w:rPr>
                <w:color w:val="FFC000"/>
                <w:szCs w:val="21"/>
              </w:rPr>
            </w:pPr>
            <w:r w:rsidRPr="002C79BF">
              <w:rPr>
                <w:szCs w:val="21"/>
              </w:rPr>
              <w:t>Poland</w:t>
            </w:r>
          </w:p>
        </w:tc>
        <w:tc>
          <w:tcPr>
            <w:tcW w:w="0" w:type="auto"/>
          </w:tcPr>
          <w:p w14:paraId="18AF4433" w14:textId="1AF749BF" w:rsidR="006C7B97" w:rsidRPr="005A7BDE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t>72y/male</w:t>
            </w:r>
          </w:p>
        </w:tc>
        <w:tc>
          <w:tcPr>
            <w:tcW w:w="0" w:type="auto"/>
          </w:tcPr>
          <w:p w14:paraId="16D81EE3" w14:textId="1BD20869" w:rsidR="006C7B97" w:rsidRPr="007E5225" w:rsidRDefault="006C7B97" w:rsidP="000C0403">
            <w:pPr>
              <w:rPr>
                <w:szCs w:val="21"/>
              </w:rPr>
            </w:pPr>
            <w:r w:rsidRPr="009933B2">
              <w:rPr>
                <w:szCs w:val="21"/>
              </w:rPr>
              <w:t>basal cell carcinoma</w:t>
            </w:r>
          </w:p>
        </w:tc>
        <w:tc>
          <w:tcPr>
            <w:tcW w:w="0" w:type="auto"/>
          </w:tcPr>
          <w:p w14:paraId="7C25B371" w14:textId="5E8874AD" w:rsidR="006C7B97" w:rsidRPr="005A7BDE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anti-tubercular therapy</w:t>
            </w:r>
          </w:p>
        </w:tc>
        <w:tc>
          <w:tcPr>
            <w:tcW w:w="0" w:type="auto"/>
          </w:tcPr>
          <w:p w14:paraId="4D61F31B" w14:textId="6EE6C323" w:rsidR="006C7B97" w:rsidRPr="00863333" w:rsidRDefault="006C7B97" w:rsidP="000C0403">
            <w:pPr>
              <w:rPr>
                <w:szCs w:val="21"/>
              </w:rPr>
            </w:pPr>
            <w:bookmarkStart w:id="16" w:name="OLE_LINK61"/>
            <w:bookmarkStart w:id="17" w:name="OLE_LINK62"/>
            <w:r w:rsidRPr="00863333">
              <w:rPr>
                <w:szCs w:val="21"/>
              </w:rPr>
              <w:t>NA</w:t>
            </w:r>
            <w:bookmarkEnd w:id="16"/>
            <w:bookmarkEnd w:id="17"/>
          </w:p>
        </w:tc>
        <w:tc>
          <w:tcPr>
            <w:tcW w:w="0" w:type="auto"/>
          </w:tcPr>
          <w:p w14:paraId="41B832CB" w14:textId="21B68D4D" w:rsidR="006C7B97" w:rsidRPr="005A7BDE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Fijalkowska-Morawska&lt;/Author&gt;&lt;Year&gt;2011&lt;/Year&gt;&lt;RecNum&gt;32&lt;/RecNum&gt;&lt;DisplayText&gt;[2]&lt;/DisplayText&gt;&lt;record&gt;&lt;rec-number&gt;32&lt;/rec-number&gt;&lt;foreign-keys&gt;&lt;key app="EN" db-id="0txpvxf2wz5fr7es9ae5pd9ifztwzsapwxtp" timestamp="1560257637"&gt;32&lt;/key&gt;&lt;/foreign-keys&gt;&lt;ref-type name="Journal Article"&gt;17&lt;/ref-type&gt;&lt;contributors&gt;&lt;authors&gt;&lt;author&gt;Fijalkowska-Morawska, J. B.&lt;/author&gt;&lt;author&gt;Jagodzinska, M.&lt;/author&gt;&lt;author&gt;Nowicki, M.&lt;/author&gt;&lt;/authors&gt;&lt;/contributors&gt;&lt;auth-address&gt;Department of Nephrology, Hypertension and Kidney Transplantation, Medical University of Lodz, Kopcinskiego 22 St., Lodz, Poland.&lt;/auth-address&gt;&lt;titles&gt;&lt;title&gt;Pulmonary embolism and reactivation of tuberculosis during everolimus therapy in a kidney transplant recipient&lt;/title&gt;&lt;secondary-title&gt;Ann Transplant&lt;/secondary-title&gt;&lt;/titles&gt;&lt;periodical&gt;&lt;full-title&gt;Ann Transplant&lt;/full-title&gt;&lt;/periodical&gt;&lt;pages&gt;107-10&lt;/pages&gt;&lt;volume&gt;16&lt;/volume&gt;&lt;number&gt;4&lt;/number&gt;&lt;edition&gt;2012/01/03&lt;/edition&gt;&lt;keywords&gt;&lt;keyword&gt;Aged&lt;/keyword&gt;&lt;keyword&gt;Antitubercular Agents/administration &amp;amp; dosage&lt;/keyword&gt;&lt;keyword&gt;Carcinoma, Basal Cell/complications&lt;/keyword&gt;&lt;keyword&gt;Everolimus&lt;/keyword&gt;&lt;keyword&gt;Humans&lt;/keyword&gt;&lt;keyword&gt;Immunosuppressive Agents/*adverse effects&lt;/keyword&gt;&lt;keyword&gt;Kidney Failure, Chronic/complications/surgery&lt;/keyword&gt;&lt;keyword&gt;Kidney Transplantation/*adverse effects&lt;/keyword&gt;&lt;keyword&gt;Male&lt;/keyword&gt;&lt;keyword&gt;Pulmonary Embolism/*etiology&lt;/keyword&gt;&lt;keyword&gt;Recurrence&lt;/keyword&gt;&lt;keyword&gt;Sirolimus/adverse effects/*analogs &amp;amp; derivatives&lt;/keyword&gt;&lt;keyword&gt;Skin Neoplasms/complications&lt;/keyword&gt;&lt;keyword&gt;Tuberculosis, Pulmonary/drug therapy/*etiology&lt;/keyword&gt;&lt;/keywords&gt;&lt;dates&gt;&lt;year&gt;2011&lt;/year&gt;&lt;pub-dates&gt;&lt;date&gt;Oct-Dec&lt;/date&gt;&lt;/pub-dates&gt;&lt;/dates&gt;&lt;isbn&gt;2329-0358 (Electronic)&amp;#xD;1425-9524 (Linking)&lt;/isbn&gt;&lt;accession-num&gt;22210429&lt;/accession-num&gt;&lt;urls&gt;&lt;related-urls&gt;&lt;url&gt;https://www.ncbi.nlm.nih.gov/pubmed/22210429&lt;/url&gt;&lt;/related-urls&gt;&lt;/urls&gt;&lt;electronic-resource-num&gt;10.12659/aot.882226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2]</w:t>
            </w:r>
            <w:r>
              <w:rPr>
                <w:szCs w:val="21"/>
              </w:rPr>
              <w:fldChar w:fldCharType="end"/>
            </w:r>
          </w:p>
        </w:tc>
      </w:tr>
      <w:tr w:rsidR="00266934" w14:paraId="6B57F8F2" w14:textId="77777777" w:rsidTr="000C0403">
        <w:tc>
          <w:tcPr>
            <w:tcW w:w="723" w:type="dxa"/>
          </w:tcPr>
          <w:p w14:paraId="4B75EAE2" w14:textId="42F2FD98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2011</w:t>
            </w:r>
          </w:p>
        </w:tc>
        <w:tc>
          <w:tcPr>
            <w:tcW w:w="2126" w:type="dxa"/>
          </w:tcPr>
          <w:p w14:paraId="2E5C2F99" w14:textId="269F8A62" w:rsidR="006C7B97" w:rsidRPr="00863333" w:rsidRDefault="006B7619" w:rsidP="000C0403">
            <w:r>
              <w:rPr>
                <w:szCs w:val="21"/>
              </w:rPr>
              <w:t>l</w:t>
            </w:r>
            <w:r w:rsidR="006C7B97" w:rsidRPr="005A7BDE">
              <w:rPr>
                <w:szCs w:val="21"/>
              </w:rPr>
              <w:t>eft-sided pleural effusion</w:t>
            </w:r>
          </w:p>
        </w:tc>
        <w:tc>
          <w:tcPr>
            <w:tcW w:w="2207" w:type="dxa"/>
          </w:tcPr>
          <w:p w14:paraId="56316F77" w14:textId="614BAB57" w:rsidR="006C7B97" w:rsidRPr="0046568E" w:rsidRDefault="006B7619" w:rsidP="000C0403">
            <w:pPr>
              <w:rPr>
                <w:szCs w:val="21"/>
              </w:rPr>
            </w:pPr>
            <w:r>
              <w:rPr>
                <w:szCs w:val="21"/>
              </w:rPr>
              <w:t>l</w:t>
            </w:r>
            <w:r w:rsidR="0046568E" w:rsidRPr="0046568E">
              <w:rPr>
                <w:szCs w:val="21"/>
              </w:rPr>
              <w:t xml:space="preserve">arge thrombus in left </w:t>
            </w:r>
            <w:proofErr w:type="spellStart"/>
            <w:r w:rsidR="0046568E" w:rsidRPr="0046568E">
              <w:rPr>
                <w:szCs w:val="21"/>
              </w:rPr>
              <w:t>ileofemoral</w:t>
            </w:r>
            <w:proofErr w:type="spellEnd"/>
            <w:r w:rsidR="0046568E" w:rsidRPr="0046568E">
              <w:rPr>
                <w:szCs w:val="21"/>
              </w:rPr>
              <w:t xml:space="preserve"> vein</w:t>
            </w:r>
            <w:r w:rsidR="0046568E" w:rsidRPr="0046568E">
              <w:rPr>
                <w:rFonts w:hint="eastAsia"/>
                <w:szCs w:val="21"/>
              </w:rPr>
              <w:t>, and</w:t>
            </w:r>
            <w:r w:rsidR="0046568E" w:rsidRPr="0046568E">
              <w:rPr>
                <w:szCs w:val="21"/>
              </w:rPr>
              <w:t xml:space="preserve"> thrombus in right pulmonary artery </w:t>
            </w:r>
          </w:p>
        </w:tc>
        <w:tc>
          <w:tcPr>
            <w:tcW w:w="0" w:type="auto"/>
          </w:tcPr>
          <w:p w14:paraId="4D9BC4DE" w14:textId="46236047" w:rsidR="006C7B97" w:rsidRPr="006117D5" w:rsidRDefault="006C7B97" w:rsidP="000C0403">
            <w:pPr>
              <w:rPr>
                <w:color w:val="FFC000"/>
                <w:szCs w:val="21"/>
              </w:rPr>
            </w:pPr>
            <w:r>
              <w:t>I</w:t>
            </w:r>
            <w:r>
              <w:rPr>
                <w:rFonts w:hint="eastAsia"/>
              </w:rPr>
              <w:t>ndia</w:t>
            </w:r>
          </w:p>
        </w:tc>
        <w:tc>
          <w:tcPr>
            <w:tcW w:w="0" w:type="auto"/>
          </w:tcPr>
          <w:p w14:paraId="6BDC66A4" w14:textId="59D706D7" w:rsidR="006C7B97" w:rsidRPr="00863333" w:rsidRDefault="006C7B97" w:rsidP="000C0403">
            <w:pPr>
              <w:rPr>
                <w:szCs w:val="21"/>
              </w:rPr>
            </w:pPr>
            <w:bookmarkStart w:id="18" w:name="OLE_LINK36"/>
            <w:bookmarkStart w:id="19" w:name="OLE_LINK37"/>
            <w:r w:rsidRPr="005A7BDE">
              <w:rPr>
                <w:szCs w:val="21"/>
              </w:rPr>
              <w:t>22y/male</w:t>
            </w:r>
            <w:bookmarkEnd w:id="18"/>
            <w:bookmarkEnd w:id="19"/>
          </w:p>
        </w:tc>
        <w:tc>
          <w:tcPr>
            <w:tcW w:w="0" w:type="auto"/>
          </w:tcPr>
          <w:p w14:paraId="015A944C" w14:textId="292E5C92" w:rsidR="006C7B97" w:rsidRPr="00863333" w:rsidRDefault="006C7B97" w:rsidP="000C0403">
            <w:pPr>
              <w:rPr>
                <w:szCs w:val="21"/>
              </w:rPr>
            </w:pPr>
            <w:r w:rsidRPr="007E5225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0AF7DEAF" w14:textId="72A2072E" w:rsidR="006C7B97" w:rsidRPr="00863333" w:rsidRDefault="006C7B97" w:rsidP="000C0403">
            <w:pPr>
              <w:rPr>
                <w:szCs w:val="21"/>
              </w:rPr>
            </w:pPr>
            <w:bookmarkStart w:id="20" w:name="OLE_LINK43"/>
            <w:bookmarkStart w:id="21" w:name="OLE_LINK56"/>
            <w:r w:rsidRPr="005A7BDE">
              <w:rPr>
                <w:szCs w:val="21"/>
              </w:rPr>
              <w:t>a</w:t>
            </w:r>
            <w:bookmarkStart w:id="22" w:name="OLE_LINK40"/>
            <w:r w:rsidRPr="005A7BDE">
              <w:rPr>
                <w:szCs w:val="21"/>
              </w:rPr>
              <w:t>nti-tubercular therapy</w:t>
            </w:r>
            <w:bookmarkEnd w:id="20"/>
            <w:bookmarkEnd w:id="21"/>
            <w:r w:rsidRPr="005A7BDE">
              <w:rPr>
                <w:szCs w:val="21"/>
              </w:rPr>
              <w:t xml:space="preserve"> and oral anticoagulants</w:t>
            </w:r>
            <w:bookmarkEnd w:id="22"/>
          </w:p>
        </w:tc>
        <w:tc>
          <w:tcPr>
            <w:tcW w:w="0" w:type="auto"/>
          </w:tcPr>
          <w:p w14:paraId="6226A675" w14:textId="4CFA6E1D" w:rsidR="006C7B97" w:rsidRPr="00863333" w:rsidRDefault="006C7B97" w:rsidP="000C0403">
            <w:pPr>
              <w:rPr>
                <w:szCs w:val="21"/>
              </w:rPr>
            </w:pPr>
            <w:bookmarkStart w:id="23" w:name="OLE_LINK41"/>
            <w:bookmarkStart w:id="24" w:name="OLE_LINK42"/>
            <w:r w:rsidRPr="00863333">
              <w:rPr>
                <w:szCs w:val="21"/>
              </w:rPr>
              <w:t>recovered fully</w:t>
            </w:r>
            <w:bookmarkEnd w:id="23"/>
            <w:bookmarkEnd w:id="24"/>
          </w:p>
        </w:tc>
        <w:tc>
          <w:tcPr>
            <w:tcW w:w="0" w:type="auto"/>
          </w:tcPr>
          <w:p w14:paraId="7FCCB566" w14:textId="4ED7A10F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Mohan&lt;/Author&gt;&lt;Year&gt;2011&lt;/Year&gt;&lt;RecNum&gt;27&lt;/RecNum&gt;&lt;DisplayText&gt;[3]&lt;/DisplayText&gt;&lt;record&gt;&lt;rec-number&gt;27&lt;/rec-number&gt;&lt;foreign-keys&gt;&lt;key app="EN" db-id="0txpvxf2wz5fr7es9ae5pd9ifztwzsapwxtp" timestamp="1560256525"&gt;27&lt;/key&gt;&lt;/foreign-keys&gt;&lt;ref-type name="Journal Article"&gt;17&lt;/ref-type&gt;&lt;contributors&gt;&lt;authors&gt;&lt;author&gt;Mohan, B.&lt;/author&gt;&lt;author&gt;Kashyap, A.&lt;/author&gt;&lt;author&gt;Whig, J.&lt;/author&gt;&lt;author&gt;Mahajan, V.&lt;/author&gt;&lt;/authors&gt;&lt;/contributors&gt;&lt;auth-address&gt;Hero DMC Heart Institute, Dayanand Medical College &amp;amp; Hospital, Ludhiana - 141001, Punjab. bishav_68@yahoo.co.in&lt;/auth-address&gt;&lt;titles&gt;&lt;title&gt;Pulmonary embolism in cases of pulmonary tuberculosis: a unique entity&lt;/title&gt;&lt;secondary-title&gt;Indian J Tuberc&lt;/secondary-title&gt;&lt;/titles&gt;&lt;periodical&gt;&lt;full-title&gt;Indian J Tuberc&lt;/full-title&gt;&lt;/periodical&gt;&lt;pages&gt;84-7&lt;/pages&gt;&lt;volume&gt;58&lt;/volume&gt;&lt;number&gt;2&lt;/number&gt;&lt;edition&gt;2011/06/08&lt;/edition&gt;&lt;keywords&gt;&lt;keyword&gt;Adult&lt;/keyword&gt;&lt;keyword&gt;Anticoagulants/therapeutic use&lt;/keyword&gt;&lt;keyword&gt;Antitubercular Agents/therapeutic use&lt;/keyword&gt;&lt;keyword&gt;Diagnosis, Differential&lt;/keyword&gt;&lt;keyword&gt;Humans&lt;/keyword&gt;&lt;keyword&gt;Male&lt;/keyword&gt;&lt;keyword&gt;Middle Aged&lt;/keyword&gt;&lt;keyword&gt;Pulmonary Embolism/diagnosis/drug therapy/*etiology&lt;/keyword&gt;&lt;keyword&gt;Tuberculosis, Pulmonary/*complications/diagnosis/drug therapy&lt;/keyword&gt;&lt;/keywords&gt;&lt;dates&gt;&lt;year&gt;2011&lt;/year&gt;&lt;pub-dates&gt;&lt;date&gt;Apr&lt;/date&gt;&lt;/pub-dates&gt;&lt;/dates&gt;&lt;isbn&gt;0019-5707 (Print)&amp;#xD;0019-5707 (Linking)&lt;/isbn&gt;&lt;accession-num&gt;21644396&lt;/accession-num&gt;&lt;urls&gt;&lt;related-urls&gt;&lt;url&gt;https://www.ncbi.nlm.nih.gov/pubmed/21644396&lt;/url&gt;&lt;/related-urls&gt;&lt;/urls&gt;&lt;/record&gt;&lt;/Cite&gt;&lt;/EndNote&gt;</w:instrText>
            </w:r>
            <w:r w:rsidRPr="005A7BDE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3]</w:t>
            </w:r>
            <w:r w:rsidRPr="005A7BDE">
              <w:rPr>
                <w:szCs w:val="21"/>
              </w:rPr>
              <w:fldChar w:fldCharType="end"/>
            </w:r>
          </w:p>
        </w:tc>
      </w:tr>
      <w:tr w:rsidR="00266934" w14:paraId="2242B202" w14:textId="77777777" w:rsidTr="000C0403">
        <w:tc>
          <w:tcPr>
            <w:tcW w:w="723" w:type="dxa"/>
          </w:tcPr>
          <w:p w14:paraId="28F65586" w14:textId="66152018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lastRenderedPageBreak/>
              <w:t>2011</w:t>
            </w:r>
          </w:p>
        </w:tc>
        <w:tc>
          <w:tcPr>
            <w:tcW w:w="2126" w:type="dxa"/>
          </w:tcPr>
          <w:p w14:paraId="4A58CE53" w14:textId="1A01DD99" w:rsidR="006C7B97" w:rsidRPr="00863333" w:rsidRDefault="006B7619" w:rsidP="000C0403">
            <w:pPr>
              <w:rPr>
                <w:szCs w:val="21"/>
              </w:rPr>
            </w:pPr>
            <w:r>
              <w:rPr>
                <w:szCs w:val="21"/>
              </w:rPr>
              <w:t>c</w:t>
            </w:r>
            <w:r w:rsidR="006C7B97" w:rsidRPr="005A7BDE">
              <w:rPr>
                <w:szCs w:val="21"/>
              </w:rPr>
              <w:t xml:space="preserve">ervical lymphadenopathy </w:t>
            </w:r>
          </w:p>
        </w:tc>
        <w:tc>
          <w:tcPr>
            <w:tcW w:w="2207" w:type="dxa"/>
          </w:tcPr>
          <w:p w14:paraId="000C1D0D" w14:textId="653E7F33" w:rsidR="006C7B97" w:rsidRPr="0046568E" w:rsidRDefault="006B7619" w:rsidP="000C0403">
            <w:pPr>
              <w:rPr>
                <w:szCs w:val="21"/>
              </w:rPr>
            </w:pPr>
            <w:r>
              <w:rPr>
                <w:szCs w:val="21"/>
              </w:rPr>
              <w:t>b</w:t>
            </w:r>
            <w:r w:rsidR="0046568E" w:rsidRPr="0046568E">
              <w:rPr>
                <w:szCs w:val="21"/>
              </w:rPr>
              <w:t xml:space="preserve">ilateral pulmonary embolism </w:t>
            </w:r>
          </w:p>
        </w:tc>
        <w:tc>
          <w:tcPr>
            <w:tcW w:w="0" w:type="auto"/>
          </w:tcPr>
          <w:p w14:paraId="49757FEC" w14:textId="418E02BE" w:rsidR="006C7B97" w:rsidRPr="006117D5" w:rsidRDefault="006C7B97" w:rsidP="000C0403">
            <w:pPr>
              <w:rPr>
                <w:color w:val="FFC000"/>
                <w:szCs w:val="21"/>
              </w:rPr>
            </w:pPr>
            <w:r>
              <w:t>I</w:t>
            </w:r>
            <w:r>
              <w:rPr>
                <w:rFonts w:hint="eastAsia"/>
              </w:rPr>
              <w:t>ndia</w:t>
            </w:r>
          </w:p>
        </w:tc>
        <w:tc>
          <w:tcPr>
            <w:tcW w:w="0" w:type="auto"/>
          </w:tcPr>
          <w:p w14:paraId="3BB9503C" w14:textId="437BFA41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35y/male</w:t>
            </w:r>
          </w:p>
        </w:tc>
        <w:tc>
          <w:tcPr>
            <w:tcW w:w="0" w:type="auto"/>
          </w:tcPr>
          <w:p w14:paraId="4F47DCEC" w14:textId="063C554E" w:rsidR="006C7B97" w:rsidRPr="00863333" w:rsidRDefault="006C7B97" w:rsidP="000C0403">
            <w:pPr>
              <w:rPr>
                <w:szCs w:val="21"/>
              </w:rPr>
            </w:pPr>
            <w:r w:rsidRPr="007E5225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12F31C62" w14:textId="53A1329A" w:rsidR="006C7B97" w:rsidRPr="00863333" w:rsidRDefault="006C7B97" w:rsidP="000C0403">
            <w:pPr>
              <w:rPr>
                <w:szCs w:val="21"/>
              </w:rPr>
            </w:pPr>
            <w:proofErr w:type="spellStart"/>
            <w:r w:rsidRPr="005A7BDE">
              <w:rPr>
                <w:szCs w:val="21"/>
              </w:rPr>
              <w:t>thrombolized</w:t>
            </w:r>
            <w:proofErr w:type="spellEnd"/>
            <w:r w:rsidRPr="005A7BDE">
              <w:rPr>
                <w:szCs w:val="21"/>
              </w:rPr>
              <w:t xml:space="preserve"> therapy</w:t>
            </w:r>
          </w:p>
        </w:tc>
        <w:tc>
          <w:tcPr>
            <w:tcW w:w="0" w:type="auto"/>
          </w:tcPr>
          <w:p w14:paraId="13949C7E" w14:textId="6A1F30A9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47444CCA" w14:textId="413214FE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Mohan&lt;/Author&gt;&lt;Year&gt;2011&lt;/Year&gt;&lt;RecNum&gt;27&lt;/RecNum&gt;&lt;DisplayText&gt;[3]&lt;/DisplayText&gt;&lt;record&gt;&lt;rec-number&gt;27&lt;/rec-number&gt;&lt;foreign-keys&gt;&lt;key app="EN" db-id="0txpvxf2wz5fr7es9ae5pd9ifztwzsapwxtp" timestamp="1560256525"&gt;27&lt;/key&gt;&lt;/foreign-keys&gt;&lt;ref-type name="Journal Article"&gt;17&lt;/ref-type&gt;&lt;contributors&gt;&lt;authors&gt;&lt;author&gt;Mohan, B.&lt;/author&gt;&lt;author&gt;Kashyap, A.&lt;/author&gt;&lt;author&gt;Whig, J.&lt;/author&gt;&lt;author&gt;Mahajan, V.&lt;/author&gt;&lt;/authors&gt;&lt;/contributors&gt;&lt;auth-address&gt;Hero DMC Heart Institute, Dayanand Medical College &amp;amp; Hospital, Ludhiana - 141001, Punjab. bishav_68@yahoo.co.in&lt;/auth-address&gt;&lt;titles&gt;&lt;title&gt;Pulmonary embolism in cases of pulmonary tuberculosis: a unique entity&lt;/title&gt;&lt;secondary-title&gt;Indian J Tuberc&lt;/secondary-title&gt;&lt;/titles&gt;&lt;periodical&gt;&lt;full-title&gt;Indian J Tuberc&lt;/full-title&gt;&lt;/periodical&gt;&lt;pages&gt;84-7&lt;/pages&gt;&lt;volume&gt;58&lt;/volume&gt;&lt;number&gt;2&lt;/number&gt;&lt;edition&gt;2011/06/08&lt;/edition&gt;&lt;keywords&gt;&lt;keyword&gt;Adult&lt;/keyword&gt;&lt;keyword&gt;Anticoagulants/therapeutic use&lt;/keyword&gt;&lt;keyword&gt;Antitubercular Agents/therapeutic use&lt;/keyword&gt;&lt;keyword&gt;Diagnosis, Differential&lt;/keyword&gt;&lt;keyword&gt;Humans&lt;/keyword&gt;&lt;keyword&gt;Male&lt;/keyword&gt;&lt;keyword&gt;Middle Aged&lt;/keyword&gt;&lt;keyword&gt;Pulmonary Embolism/diagnosis/drug therapy/*etiology&lt;/keyword&gt;&lt;keyword&gt;Tuberculosis, Pulmonary/*complications/diagnosis/drug therapy&lt;/keyword&gt;&lt;/keywords&gt;&lt;dates&gt;&lt;year&gt;2011&lt;/year&gt;&lt;pub-dates&gt;&lt;date&gt;Apr&lt;/date&gt;&lt;/pub-dates&gt;&lt;/dates&gt;&lt;isbn&gt;0019-5707 (Print)&amp;#xD;0019-5707 (Linking)&lt;/isbn&gt;&lt;accession-num&gt;21644396&lt;/accession-num&gt;&lt;urls&gt;&lt;related-urls&gt;&lt;url&gt;https://www.ncbi.nlm.nih.gov/pubmed/21644396&lt;/url&gt;&lt;/related-urls&gt;&lt;/urls&gt;&lt;/record&gt;&lt;/Cite&gt;&lt;/EndNote&gt;</w:instrText>
            </w:r>
            <w:r w:rsidRPr="005A7BDE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3]</w:t>
            </w:r>
            <w:r w:rsidRPr="005A7BDE">
              <w:rPr>
                <w:szCs w:val="21"/>
              </w:rPr>
              <w:fldChar w:fldCharType="end"/>
            </w:r>
          </w:p>
        </w:tc>
      </w:tr>
      <w:tr w:rsidR="00266934" w14:paraId="6A9ED97D" w14:textId="77777777" w:rsidTr="000C0403">
        <w:tc>
          <w:tcPr>
            <w:tcW w:w="723" w:type="dxa"/>
          </w:tcPr>
          <w:p w14:paraId="73B3BB48" w14:textId="4C15F264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2011</w:t>
            </w:r>
          </w:p>
        </w:tc>
        <w:tc>
          <w:tcPr>
            <w:tcW w:w="2126" w:type="dxa"/>
          </w:tcPr>
          <w:p w14:paraId="54A974B9" w14:textId="457F2131" w:rsidR="006C7B97" w:rsidRPr="00863333" w:rsidRDefault="006B7619" w:rsidP="000C0403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m</w:t>
            </w:r>
            <w:r w:rsidR="006C7B97" w:rsidRPr="005A7BDE">
              <w:rPr>
                <w:szCs w:val="21"/>
              </w:rPr>
              <w:t>iliary</w:t>
            </w:r>
            <w:proofErr w:type="spellEnd"/>
            <w:r w:rsidR="006C7B97" w:rsidRPr="005A7BDE">
              <w:rPr>
                <w:szCs w:val="21"/>
              </w:rPr>
              <w:t xml:space="preserve"> tuberculosis </w:t>
            </w:r>
          </w:p>
        </w:tc>
        <w:tc>
          <w:tcPr>
            <w:tcW w:w="2207" w:type="dxa"/>
          </w:tcPr>
          <w:p w14:paraId="3A1627C7" w14:textId="6E882E1D" w:rsidR="006C7B97" w:rsidRPr="0046568E" w:rsidRDefault="006B7619" w:rsidP="000C0403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 w:rsidR="0046568E" w:rsidRPr="0046568E">
              <w:rPr>
                <w:szCs w:val="21"/>
              </w:rPr>
              <w:t>hrombus in right main pulmonary artery with wedge infarc</w:t>
            </w:r>
            <w:r w:rsidR="0046568E">
              <w:rPr>
                <w:szCs w:val="21"/>
              </w:rPr>
              <w:t>t</w:t>
            </w:r>
            <w:r w:rsidR="0046568E" w:rsidRPr="0046568E">
              <w:rPr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0A0FE2ED" w14:textId="6BC33005" w:rsidR="006C7B97" w:rsidRPr="006117D5" w:rsidRDefault="006C7B97" w:rsidP="000C0403">
            <w:pPr>
              <w:rPr>
                <w:color w:val="FFC000"/>
                <w:szCs w:val="21"/>
              </w:rPr>
            </w:pPr>
            <w:r>
              <w:t>I</w:t>
            </w:r>
            <w:r>
              <w:rPr>
                <w:rFonts w:hint="eastAsia"/>
              </w:rPr>
              <w:t>ndia</w:t>
            </w:r>
          </w:p>
        </w:tc>
        <w:tc>
          <w:tcPr>
            <w:tcW w:w="0" w:type="auto"/>
          </w:tcPr>
          <w:p w14:paraId="1E815C97" w14:textId="09D95B08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40y/male</w:t>
            </w:r>
          </w:p>
        </w:tc>
        <w:tc>
          <w:tcPr>
            <w:tcW w:w="0" w:type="auto"/>
          </w:tcPr>
          <w:p w14:paraId="63C9D310" w14:textId="7285E9A7" w:rsidR="006C7B97" w:rsidRPr="00863333" w:rsidRDefault="006C7B97" w:rsidP="000C0403">
            <w:pPr>
              <w:rPr>
                <w:szCs w:val="21"/>
              </w:rPr>
            </w:pPr>
            <w:r w:rsidRPr="007E5225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50B2EE38" w14:textId="1661A684" w:rsidR="006C7B97" w:rsidRPr="00863333" w:rsidRDefault="006C7B97" w:rsidP="000C0403">
            <w:pPr>
              <w:rPr>
                <w:szCs w:val="21"/>
              </w:rPr>
            </w:pPr>
            <w:proofErr w:type="spellStart"/>
            <w:r w:rsidRPr="005A7BDE">
              <w:rPr>
                <w:szCs w:val="21"/>
              </w:rPr>
              <w:t>thrombolized</w:t>
            </w:r>
            <w:proofErr w:type="spellEnd"/>
            <w:r w:rsidRPr="005A7BDE">
              <w:rPr>
                <w:szCs w:val="21"/>
              </w:rPr>
              <w:t xml:space="preserve"> and started on anti-tubercular therapy</w:t>
            </w:r>
          </w:p>
        </w:tc>
        <w:tc>
          <w:tcPr>
            <w:tcW w:w="0" w:type="auto"/>
          </w:tcPr>
          <w:p w14:paraId="7B69B946" w14:textId="3B3DD4F8" w:rsidR="006C7B97" w:rsidRPr="00863333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recovered fully</w:t>
            </w:r>
          </w:p>
        </w:tc>
        <w:tc>
          <w:tcPr>
            <w:tcW w:w="0" w:type="auto"/>
          </w:tcPr>
          <w:p w14:paraId="21F5B7F4" w14:textId="35CF1D1B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Mohan&lt;/Author&gt;&lt;Year&gt;2011&lt;/Year&gt;&lt;RecNum&gt;27&lt;/RecNum&gt;&lt;DisplayText&gt;[3]&lt;/DisplayText&gt;&lt;record&gt;&lt;rec-number&gt;27&lt;/rec-number&gt;&lt;foreign-keys&gt;&lt;key app="EN" db-id="0txpvxf2wz5fr7es9ae5pd9ifztwzsapwxtp" timestamp="1560256525"&gt;27&lt;/key&gt;&lt;/foreign-keys&gt;&lt;ref-type name="Journal Article"&gt;17&lt;/ref-type&gt;&lt;contributors&gt;&lt;authors&gt;&lt;author&gt;Mohan, B.&lt;/author&gt;&lt;author&gt;Kashyap, A.&lt;/author&gt;&lt;author&gt;Whig, J.&lt;/author&gt;&lt;author&gt;Mahajan, V.&lt;/author&gt;&lt;/authors&gt;&lt;/contributors&gt;&lt;auth-address&gt;Hero DMC Heart Institute, Dayanand Medical College &amp;amp; Hospital, Ludhiana - 141001, Punjab. bishav_68@yahoo.co.in&lt;/auth-address&gt;&lt;titles&gt;&lt;title&gt;Pulmonary embolism in cases of pulmonary tuberculosis: a unique entity&lt;/title&gt;&lt;secondary-title&gt;Indian J Tuberc&lt;/secondary-title&gt;&lt;/titles&gt;&lt;periodical&gt;&lt;full-title&gt;Indian J Tuberc&lt;/full-title&gt;&lt;/periodical&gt;&lt;pages&gt;84-7&lt;/pages&gt;&lt;volume&gt;58&lt;/volume&gt;&lt;number&gt;2&lt;/number&gt;&lt;edition&gt;2011/06/08&lt;/edition&gt;&lt;keywords&gt;&lt;keyword&gt;Adult&lt;/keyword&gt;&lt;keyword&gt;Anticoagulants/therapeutic use&lt;/keyword&gt;&lt;keyword&gt;Antitubercular Agents/therapeutic use&lt;/keyword&gt;&lt;keyword&gt;Diagnosis, Differential&lt;/keyword&gt;&lt;keyword&gt;Humans&lt;/keyword&gt;&lt;keyword&gt;Male&lt;/keyword&gt;&lt;keyword&gt;Middle Aged&lt;/keyword&gt;&lt;keyword&gt;Pulmonary Embolism/diagnosis/drug therapy/*etiology&lt;/keyword&gt;&lt;keyword&gt;Tuberculosis, Pulmonary/*complications/diagnosis/drug therapy&lt;/keyword&gt;&lt;/keywords&gt;&lt;dates&gt;&lt;year&gt;2011&lt;/year&gt;&lt;pub-dates&gt;&lt;date&gt;Apr&lt;/date&gt;&lt;/pub-dates&gt;&lt;/dates&gt;&lt;isbn&gt;0019-5707 (Print)&amp;#xD;0019-5707 (Linking)&lt;/isbn&gt;&lt;accession-num&gt;21644396&lt;/accession-num&gt;&lt;urls&gt;&lt;related-urls&gt;&lt;url&gt;https://www.ncbi.nlm.nih.gov/pubmed/21644396&lt;/url&gt;&lt;/related-urls&gt;&lt;/urls&gt;&lt;/record&gt;&lt;/Cite&gt;&lt;/EndNote&gt;</w:instrText>
            </w:r>
            <w:r w:rsidRPr="005A7BDE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3]</w:t>
            </w:r>
            <w:r w:rsidRPr="005A7BDE">
              <w:rPr>
                <w:szCs w:val="21"/>
              </w:rPr>
              <w:fldChar w:fldCharType="end"/>
            </w:r>
          </w:p>
        </w:tc>
      </w:tr>
      <w:tr w:rsidR="00266934" w14:paraId="033374D5" w14:textId="77777777" w:rsidTr="000C0403">
        <w:tc>
          <w:tcPr>
            <w:tcW w:w="723" w:type="dxa"/>
          </w:tcPr>
          <w:p w14:paraId="6B0A860C" w14:textId="3C7B9D67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2011</w:t>
            </w:r>
          </w:p>
        </w:tc>
        <w:tc>
          <w:tcPr>
            <w:tcW w:w="2126" w:type="dxa"/>
          </w:tcPr>
          <w:p w14:paraId="1ED812D3" w14:textId="28F7F3F1" w:rsidR="006C7B97" w:rsidRPr="00863333" w:rsidRDefault="006B7619" w:rsidP="000C0403">
            <w:bookmarkStart w:id="25" w:name="OLE_LINK44"/>
            <w:bookmarkStart w:id="26" w:name="OLE_LINK45"/>
            <w:proofErr w:type="spellStart"/>
            <w:r>
              <w:rPr>
                <w:szCs w:val="21"/>
              </w:rPr>
              <w:t>m</w:t>
            </w:r>
            <w:r w:rsidR="006C7B97" w:rsidRPr="005A7BDE">
              <w:rPr>
                <w:szCs w:val="21"/>
              </w:rPr>
              <w:t>iliary</w:t>
            </w:r>
            <w:proofErr w:type="spellEnd"/>
            <w:r w:rsidR="006C7B97" w:rsidRPr="005A7BDE">
              <w:rPr>
                <w:szCs w:val="21"/>
              </w:rPr>
              <w:t xml:space="preserve"> tuberculosis </w:t>
            </w:r>
            <w:bookmarkEnd w:id="25"/>
            <w:bookmarkEnd w:id="26"/>
          </w:p>
        </w:tc>
        <w:tc>
          <w:tcPr>
            <w:tcW w:w="2207" w:type="dxa"/>
          </w:tcPr>
          <w:p w14:paraId="5F3B7A29" w14:textId="5F90A5FC" w:rsidR="006C7B97" w:rsidRPr="0046568E" w:rsidRDefault="006B7619" w:rsidP="000C0403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 w:rsidR="0046568E" w:rsidRPr="0046568E">
              <w:rPr>
                <w:szCs w:val="21"/>
              </w:rPr>
              <w:t>hrombus in right main pulmonary artery with wedge infarc</w:t>
            </w:r>
            <w:r w:rsidR="0046568E">
              <w:rPr>
                <w:szCs w:val="21"/>
              </w:rPr>
              <w:t>t</w:t>
            </w:r>
            <w:r w:rsidR="0046568E" w:rsidRPr="0046568E">
              <w:rPr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673EAEA2" w14:textId="7F00DD6C" w:rsidR="006C7B97" w:rsidRPr="006117D5" w:rsidRDefault="006C7B97" w:rsidP="000C0403">
            <w:pPr>
              <w:rPr>
                <w:color w:val="FFC000"/>
                <w:szCs w:val="21"/>
              </w:rPr>
            </w:pPr>
            <w:r>
              <w:t>I</w:t>
            </w:r>
            <w:r>
              <w:rPr>
                <w:rFonts w:hint="eastAsia"/>
              </w:rPr>
              <w:t>ndia</w:t>
            </w:r>
          </w:p>
        </w:tc>
        <w:tc>
          <w:tcPr>
            <w:tcW w:w="0" w:type="auto"/>
          </w:tcPr>
          <w:p w14:paraId="6ABE69F2" w14:textId="79C47781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47y/male</w:t>
            </w:r>
          </w:p>
        </w:tc>
        <w:tc>
          <w:tcPr>
            <w:tcW w:w="0" w:type="auto"/>
          </w:tcPr>
          <w:p w14:paraId="25F354BD" w14:textId="01298BA6" w:rsidR="006C7B97" w:rsidRPr="00863333" w:rsidRDefault="006C7B97" w:rsidP="000C0403">
            <w:pPr>
              <w:rPr>
                <w:szCs w:val="21"/>
              </w:rPr>
            </w:pPr>
            <w:r w:rsidRPr="00AA195E">
              <w:rPr>
                <w:szCs w:val="21"/>
              </w:rPr>
              <w:t>diabetes mellitus type II</w:t>
            </w:r>
          </w:p>
        </w:tc>
        <w:tc>
          <w:tcPr>
            <w:tcW w:w="0" w:type="auto"/>
          </w:tcPr>
          <w:p w14:paraId="030698C0" w14:textId="31DF157B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mechanical breakdown of pulmonary thrombus and thrombolytic therapy followed by anticoagulants</w:t>
            </w:r>
          </w:p>
        </w:tc>
        <w:tc>
          <w:tcPr>
            <w:tcW w:w="0" w:type="auto"/>
          </w:tcPr>
          <w:p w14:paraId="2F1EB92B" w14:textId="5647CFAC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recovered fully</w:t>
            </w:r>
          </w:p>
        </w:tc>
        <w:tc>
          <w:tcPr>
            <w:tcW w:w="0" w:type="auto"/>
          </w:tcPr>
          <w:p w14:paraId="48B28209" w14:textId="44AAC4A6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Mohan&lt;/Author&gt;&lt;Year&gt;2011&lt;/Year&gt;&lt;RecNum&gt;27&lt;/RecNum&gt;&lt;DisplayText&gt;[3]&lt;/DisplayText&gt;&lt;record&gt;&lt;rec-number&gt;27&lt;/rec-number&gt;&lt;foreign-keys&gt;&lt;key app="EN" db-id="0txpvxf2wz5fr7es9ae5pd9ifztwzsapwxtp" timestamp="1560256525"&gt;27&lt;/key&gt;&lt;/foreign-keys&gt;&lt;ref-type name="Journal Article"&gt;17&lt;/ref-type&gt;&lt;contributors&gt;&lt;authors&gt;&lt;author&gt;Mohan, B.&lt;/author&gt;&lt;author&gt;Kashyap, A.&lt;/author&gt;&lt;author&gt;Whig, J.&lt;/author&gt;&lt;author&gt;Mahajan, V.&lt;/author&gt;&lt;/authors&gt;&lt;/contributors&gt;&lt;auth-address&gt;Hero DMC Heart Institute, Dayanand Medical College &amp;amp; Hospital, Ludhiana - 141001, Punjab. bishav_68@yahoo.co.in&lt;/auth-address&gt;&lt;titles&gt;&lt;title&gt;Pulmonary embolism in cases of pulmonary tuberculosis: a unique entity&lt;/title&gt;&lt;secondary-title&gt;Indian J Tuberc&lt;/secondary-title&gt;&lt;/titles&gt;&lt;periodical&gt;&lt;full-title&gt;Indian J Tuberc&lt;/full-title&gt;&lt;/periodical&gt;&lt;pages&gt;84-7&lt;/pages&gt;&lt;volume&gt;58&lt;/volume&gt;&lt;number&gt;2&lt;/number&gt;&lt;edition&gt;2011/06/08&lt;/edition&gt;&lt;keywords&gt;&lt;keyword&gt;Adult&lt;/keyword&gt;&lt;keyword&gt;Anticoagulants/therapeutic use&lt;/keyword&gt;&lt;keyword&gt;Antitubercular Agents/therapeutic use&lt;/keyword&gt;&lt;keyword&gt;Diagnosis, Differential&lt;/keyword&gt;&lt;keyword&gt;Humans&lt;/keyword&gt;&lt;keyword&gt;Male&lt;/keyword&gt;&lt;keyword&gt;Middle Aged&lt;/keyword&gt;&lt;keyword&gt;Pulmonary Embolism/diagnosis/drug therapy/*etiology&lt;/keyword&gt;&lt;keyword&gt;Tuberculosis, Pulmonary/*complications/diagnosis/drug therapy&lt;/keyword&gt;&lt;/keywords&gt;&lt;dates&gt;&lt;year&gt;2011&lt;/year&gt;&lt;pub-dates&gt;&lt;date&gt;Apr&lt;/date&gt;&lt;/pub-dates&gt;&lt;/dates&gt;&lt;isbn&gt;0019-5707 (Print)&amp;#xD;0019-5707 (Linking)&lt;/isbn&gt;&lt;accession-num&gt;21644396&lt;/accession-num&gt;&lt;urls&gt;&lt;related-urls&gt;&lt;url&gt;https://www.ncbi.nlm.nih.gov/pubmed/21644396&lt;/url&gt;&lt;/related-urls&gt;&lt;/urls&gt;&lt;/record&gt;&lt;/Cite&gt;&lt;/EndNote&gt;</w:instrText>
            </w:r>
            <w:r w:rsidRPr="005A7BDE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3]</w:t>
            </w:r>
            <w:r w:rsidRPr="005A7BDE">
              <w:rPr>
                <w:szCs w:val="21"/>
              </w:rPr>
              <w:fldChar w:fldCharType="end"/>
            </w:r>
          </w:p>
        </w:tc>
      </w:tr>
      <w:tr w:rsidR="00266934" w14:paraId="0F88EFBD" w14:textId="77777777" w:rsidTr="000C0403">
        <w:trPr>
          <w:trHeight w:val="1815"/>
        </w:trPr>
        <w:tc>
          <w:tcPr>
            <w:tcW w:w="723" w:type="dxa"/>
          </w:tcPr>
          <w:p w14:paraId="6815AF85" w14:textId="69815CFD" w:rsidR="006C7B97" w:rsidRPr="00B276CC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2011</w:t>
            </w:r>
          </w:p>
        </w:tc>
        <w:tc>
          <w:tcPr>
            <w:tcW w:w="2126" w:type="dxa"/>
          </w:tcPr>
          <w:p w14:paraId="3E103891" w14:textId="7B9E9EDE" w:rsidR="006C7B97" w:rsidRPr="00B276CC" w:rsidRDefault="006B7619" w:rsidP="000C0403">
            <w:pPr>
              <w:rPr>
                <w:szCs w:val="21"/>
              </w:rPr>
            </w:pPr>
            <w:bookmarkStart w:id="27" w:name="OLE_LINK57"/>
            <w:bookmarkStart w:id="28" w:name="OLE_LINK58"/>
            <w:proofErr w:type="spellStart"/>
            <w:r>
              <w:rPr>
                <w:szCs w:val="21"/>
              </w:rPr>
              <w:t>p</w:t>
            </w:r>
            <w:r w:rsidR="006C7B97" w:rsidRPr="005A7BDE">
              <w:rPr>
                <w:szCs w:val="21"/>
              </w:rPr>
              <w:t>ulmoary</w:t>
            </w:r>
            <w:proofErr w:type="spellEnd"/>
            <w:r w:rsidR="006C7B97" w:rsidRPr="005A7BDE">
              <w:rPr>
                <w:szCs w:val="21"/>
              </w:rPr>
              <w:t xml:space="preserve"> tuberculosis with</w:t>
            </w:r>
            <w:bookmarkEnd w:id="27"/>
            <w:bookmarkEnd w:id="28"/>
            <w:r w:rsidR="006C7B97" w:rsidRPr="005A7BDE">
              <w:rPr>
                <w:szCs w:val="21"/>
              </w:rPr>
              <w:t xml:space="preserve"> right-sided pleural effusion </w:t>
            </w:r>
          </w:p>
        </w:tc>
        <w:tc>
          <w:tcPr>
            <w:tcW w:w="2207" w:type="dxa"/>
          </w:tcPr>
          <w:p w14:paraId="775A1009" w14:textId="04D6A440" w:rsidR="006C7B97" w:rsidRPr="0046568E" w:rsidRDefault="006B7619" w:rsidP="000C0403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 w:rsidR="0046568E" w:rsidRPr="0046568E">
              <w:rPr>
                <w:szCs w:val="21"/>
              </w:rPr>
              <w:t xml:space="preserve">hrombus in segmental vessels of both pulmonary arteries, right-sided pulmonary infarct, right-sided pleural effusion, superior vena cava thrombus </w:t>
            </w:r>
          </w:p>
        </w:tc>
        <w:tc>
          <w:tcPr>
            <w:tcW w:w="0" w:type="auto"/>
          </w:tcPr>
          <w:p w14:paraId="25349909" w14:textId="07CA4F8A" w:rsidR="006C7B97" w:rsidRPr="00B276CC" w:rsidRDefault="006C7B97" w:rsidP="000C0403">
            <w:pPr>
              <w:rPr>
                <w:szCs w:val="21"/>
              </w:rPr>
            </w:pPr>
            <w:r>
              <w:t>I</w:t>
            </w:r>
            <w:r>
              <w:rPr>
                <w:rFonts w:hint="eastAsia"/>
              </w:rPr>
              <w:t>ndia</w:t>
            </w:r>
          </w:p>
        </w:tc>
        <w:tc>
          <w:tcPr>
            <w:tcW w:w="0" w:type="auto"/>
          </w:tcPr>
          <w:p w14:paraId="6DDFC5DC" w14:textId="75C8AE94" w:rsidR="006C7B97" w:rsidRPr="00B276CC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36y/male</w:t>
            </w:r>
          </w:p>
        </w:tc>
        <w:tc>
          <w:tcPr>
            <w:tcW w:w="0" w:type="auto"/>
          </w:tcPr>
          <w:p w14:paraId="3CB66FB9" w14:textId="2EDE4ADE" w:rsidR="006C7B97" w:rsidRPr="00B276CC" w:rsidRDefault="006C7B97" w:rsidP="000C0403">
            <w:pPr>
              <w:rPr>
                <w:szCs w:val="21"/>
              </w:rPr>
            </w:pPr>
            <w:r w:rsidRPr="007E5225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3DE8EE24" w14:textId="20EAFE18" w:rsidR="006C7B97" w:rsidRPr="00B276CC" w:rsidRDefault="006C7B97" w:rsidP="000C0403">
            <w:pPr>
              <w:rPr>
                <w:szCs w:val="21"/>
              </w:rPr>
            </w:pPr>
            <w:proofErr w:type="spellStart"/>
            <w:r w:rsidRPr="005A7BDE">
              <w:rPr>
                <w:szCs w:val="21"/>
              </w:rPr>
              <w:t>thrombolyzed</w:t>
            </w:r>
            <w:proofErr w:type="spellEnd"/>
            <w:r w:rsidRPr="005A7BDE">
              <w:rPr>
                <w:szCs w:val="21"/>
              </w:rPr>
              <w:t xml:space="preserve"> with urokinase for 24 hours followed by anticoagulation therapy </w:t>
            </w:r>
            <w:proofErr w:type="gramStart"/>
            <w:r w:rsidRPr="005A7BDE">
              <w:rPr>
                <w:szCs w:val="21"/>
              </w:rPr>
              <w:t>and  anti</w:t>
            </w:r>
            <w:proofErr w:type="gramEnd"/>
            <w:r w:rsidRPr="005A7BDE">
              <w:rPr>
                <w:szCs w:val="21"/>
              </w:rPr>
              <w:t>-tubercular therapy</w:t>
            </w:r>
          </w:p>
        </w:tc>
        <w:tc>
          <w:tcPr>
            <w:tcW w:w="0" w:type="auto"/>
          </w:tcPr>
          <w:p w14:paraId="2C049E11" w14:textId="70949BAB" w:rsidR="006C7B97" w:rsidRPr="00B276CC" w:rsidRDefault="006C7B97" w:rsidP="000C0403">
            <w:pPr>
              <w:rPr>
                <w:szCs w:val="21"/>
              </w:rPr>
            </w:pPr>
            <w:bookmarkStart w:id="29" w:name="OLE_LINK74"/>
            <w:bookmarkStart w:id="30" w:name="OLE_LINK75"/>
            <w:r w:rsidRPr="005A7BDE">
              <w:rPr>
                <w:szCs w:val="21"/>
              </w:rPr>
              <w:t>recovered fully</w:t>
            </w:r>
            <w:bookmarkEnd w:id="29"/>
            <w:bookmarkEnd w:id="30"/>
          </w:p>
        </w:tc>
        <w:tc>
          <w:tcPr>
            <w:tcW w:w="0" w:type="auto"/>
          </w:tcPr>
          <w:p w14:paraId="4830B47D" w14:textId="42A0568C" w:rsidR="006C7B97" w:rsidRPr="00B276CC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Mohan&lt;/Author&gt;&lt;Year&gt;2011&lt;/Year&gt;&lt;RecNum&gt;27&lt;/RecNum&gt;&lt;DisplayText&gt;[3]&lt;/DisplayText&gt;&lt;record&gt;&lt;rec-number&gt;27&lt;/rec-number&gt;&lt;foreign-keys&gt;&lt;key app="EN" db-id="0txpvxf2wz5fr7es9ae5pd9ifztwzsapwxtp" timestamp="1560256525"&gt;27&lt;/key&gt;&lt;/foreign-keys&gt;&lt;ref-type name="Journal Article"&gt;17&lt;/ref-type&gt;&lt;contributors&gt;&lt;authors&gt;&lt;author&gt;Mohan, B.&lt;/author&gt;&lt;author&gt;Kashyap, A.&lt;/author&gt;&lt;author&gt;Whig, J.&lt;/author&gt;&lt;author&gt;Mahajan, V.&lt;/author&gt;&lt;/authors&gt;&lt;/contributors&gt;&lt;auth-address&gt;Hero DMC Heart Institute, Dayanand Medical College &amp;amp; Hospital, Ludhiana - 141001, Punjab. bishav_68@yahoo.co.in&lt;/auth-address&gt;&lt;titles&gt;&lt;title&gt;Pulmonary embolism in cases of pulmonary tuberculosis: a unique entity&lt;/title&gt;&lt;secondary-title&gt;Indian J Tuberc&lt;/secondary-title&gt;&lt;/titles&gt;&lt;periodical&gt;&lt;full-title&gt;Indian J Tuberc&lt;/full-title&gt;&lt;/periodical&gt;&lt;pages&gt;84-7&lt;/pages&gt;&lt;volume&gt;58&lt;/volume&gt;&lt;number&gt;2&lt;/number&gt;&lt;edition&gt;2011/06/08&lt;/edition&gt;&lt;keywords&gt;&lt;keyword&gt;Adult&lt;/keyword&gt;&lt;keyword&gt;Anticoagulants/therapeutic use&lt;/keyword&gt;&lt;keyword&gt;Antitubercular Agents/therapeutic use&lt;/keyword&gt;&lt;keyword&gt;Diagnosis, Differential&lt;/keyword&gt;&lt;keyword&gt;Humans&lt;/keyword&gt;&lt;keyword&gt;Male&lt;/keyword&gt;&lt;keyword&gt;Middle Aged&lt;/keyword&gt;&lt;keyword&gt;Pulmonary Embolism/diagnosis/drug therapy/*etiology&lt;/keyword&gt;&lt;keyword&gt;Tuberculosis, Pulmonary/*complications/diagnosis/drug therapy&lt;/keyword&gt;&lt;/keywords&gt;&lt;dates&gt;&lt;year&gt;2011&lt;/year&gt;&lt;pub-dates&gt;&lt;date&gt;Apr&lt;/date&gt;&lt;/pub-dates&gt;&lt;/dates&gt;&lt;isbn&gt;0019-5707 (Print)&amp;#xD;0019-5707 (Linking)&lt;/isbn&gt;&lt;accession-num&gt;21644396&lt;/accession-num&gt;&lt;urls&gt;&lt;related-urls&gt;&lt;url&gt;https://www.ncbi.nlm.nih.gov/pubmed/21644396&lt;/url&gt;&lt;/related-urls&gt;&lt;/urls&gt;&lt;/record&gt;&lt;/Cite&gt;&lt;/EndNote&gt;</w:instrText>
            </w:r>
            <w:r w:rsidRPr="005A7BDE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3]</w:t>
            </w:r>
            <w:r w:rsidRPr="005A7BDE">
              <w:rPr>
                <w:szCs w:val="21"/>
              </w:rPr>
              <w:fldChar w:fldCharType="end"/>
            </w:r>
          </w:p>
        </w:tc>
      </w:tr>
      <w:tr w:rsidR="00266934" w14:paraId="597E3219" w14:textId="77777777" w:rsidTr="000C0403">
        <w:tc>
          <w:tcPr>
            <w:tcW w:w="723" w:type="dxa"/>
          </w:tcPr>
          <w:p w14:paraId="46333533" w14:textId="37A18E7A" w:rsidR="006C7B97" w:rsidRPr="00863333" w:rsidRDefault="006C7B97" w:rsidP="000C040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14</w:t>
            </w:r>
          </w:p>
        </w:tc>
        <w:tc>
          <w:tcPr>
            <w:tcW w:w="2126" w:type="dxa"/>
          </w:tcPr>
          <w:p w14:paraId="358CBADF" w14:textId="6E51F2F5" w:rsidR="006C7B97" w:rsidRPr="00E9751C" w:rsidRDefault="0046568E" w:rsidP="000C040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 w:rsidR="006C7B97" w:rsidRPr="00E9751C">
              <w:rPr>
                <w:szCs w:val="21"/>
              </w:rPr>
              <w:t>xtensive bilateral infiltrations and multiple cavitary lesions</w:t>
            </w:r>
          </w:p>
        </w:tc>
        <w:tc>
          <w:tcPr>
            <w:tcW w:w="2207" w:type="dxa"/>
          </w:tcPr>
          <w:p w14:paraId="3262AC1B" w14:textId="332B2F21" w:rsidR="006C7B97" w:rsidRPr="00A1450B" w:rsidRDefault="00A90359" w:rsidP="000C0403">
            <w:pPr>
              <w:rPr>
                <w:szCs w:val="21"/>
              </w:rPr>
            </w:pPr>
            <w:r>
              <w:rPr>
                <w:szCs w:val="21"/>
              </w:rPr>
              <w:t>b</w:t>
            </w:r>
            <w:r w:rsidR="00A1450B" w:rsidRPr="00A1450B">
              <w:rPr>
                <w:szCs w:val="21"/>
              </w:rPr>
              <w:t>ilateral DVT of the common femoral vein</w:t>
            </w:r>
          </w:p>
        </w:tc>
        <w:tc>
          <w:tcPr>
            <w:tcW w:w="0" w:type="auto"/>
          </w:tcPr>
          <w:p w14:paraId="72E9D294" w14:textId="55261E3B" w:rsidR="006C7B97" w:rsidRPr="00863333" w:rsidRDefault="006C7B97" w:rsidP="000C0403">
            <w:r w:rsidRPr="00353CD0">
              <w:rPr>
                <w:szCs w:val="21"/>
              </w:rPr>
              <w:t> India </w:t>
            </w:r>
          </w:p>
        </w:tc>
        <w:tc>
          <w:tcPr>
            <w:tcW w:w="0" w:type="auto"/>
          </w:tcPr>
          <w:p w14:paraId="0F40623E" w14:textId="50EA7D3C" w:rsidR="006C7B97" w:rsidRPr="00863333" w:rsidRDefault="006C7B97" w:rsidP="000C040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y/male</w:t>
            </w:r>
          </w:p>
        </w:tc>
        <w:tc>
          <w:tcPr>
            <w:tcW w:w="0" w:type="auto"/>
          </w:tcPr>
          <w:p w14:paraId="34059C59" w14:textId="2BE31552" w:rsidR="006C7B97" w:rsidRPr="00863333" w:rsidRDefault="006C7B97" w:rsidP="000C0403">
            <w:pPr>
              <w:rPr>
                <w:szCs w:val="21"/>
              </w:rPr>
            </w:pPr>
            <w:bookmarkStart w:id="31" w:name="OLE_LINK76"/>
            <w:bookmarkStart w:id="32" w:name="OLE_LINK77"/>
            <w:r w:rsidRPr="007E5225">
              <w:rPr>
                <w:szCs w:val="21"/>
              </w:rPr>
              <w:t>NA</w:t>
            </w:r>
            <w:bookmarkEnd w:id="31"/>
            <w:bookmarkEnd w:id="32"/>
          </w:p>
        </w:tc>
        <w:tc>
          <w:tcPr>
            <w:tcW w:w="0" w:type="auto"/>
          </w:tcPr>
          <w:p w14:paraId="63A9B6CA" w14:textId="40B65092" w:rsidR="006C7B97" w:rsidRPr="00E9751C" w:rsidRDefault="006C7B97" w:rsidP="000C0403">
            <w:r>
              <w:t>a</w:t>
            </w:r>
            <w:r w:rsidRPr="00863333">
              <w:t>nti-tuberculosis</w:t>
            </w:r>
            <w:r>
              <w:t xml:space="preserve"> therapy</w:t>
            </w:r>
            <w:r w:rsidRPr="00E9751C">
              <w:t xml:space="preserve"> and Warfarin </w:t>
            </w:r>
          </w:p>
          <w:p w14:paraId="564BC22B" w14:textId="77777777" w:rsidR="006C7B97" w:rsidRPr="00863333" w:rsidRDefault="006C7B97" w:rsidP="000C0403">
            <w:pPr>
              <w:pStyle w:val="a9"/>
            </w:pPr>
          </w:p>
        </w:tc>
        <w:tc>
          <w:tcPr>
            <w:tcW w:w="0" w:type="auto"/>
          </w:tcPr>
          <w:p w14:paraId="3364E289" w14:textId="67DB9849" w:rsidR="006C7B97" w:rsidRPr="00863333" w:rsidRDefault="006C7B97" w:rsidP="000C0403">
            <w:pPr>
              <w:rPr>
                <w:szCs w:val="21"/>
              </w:rPr>
            </w:pPr>
            <w:bookmarkStart w:id="33" w:name="OLE_LINK78"/>
            <w:bookmarkStart w:id="34" w:name="OLE_LINK79"/>
            <w:r w:rsidRPr="005A7BDE">
              <w:rPr>
                <w:szCs w:val="21"/>
              </w:rPr>
              <w:t>recovered fully</w:t>
            </w:r>
            <w:bookmarkEnd w:id="33"/>
            <w:bookmarkEnd w:id="34"/>
          </w:p>
        </w:tc>
        <w:tc>
          <w:tcPr>
            <w:tcW w:w="0" w:type="auto"/>
          </w:tcPr>
          <w:p w14:paraId="40535F5C" w14:textId="534A0C55" w:rsidR="006C7B97" w:rsidRPr="00863333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Muley&lt;/Author&gt;&lt;Year&gt;2014&lt;/Year&gt;&lt;RecNum&gt;50&lt;/RecNum&gt;&lt;DisplayText&gt;[4]&lt;/DisplayText&gt;&lt;record&gt;&lt;rec-number&gt;50&lt;/rec-number&gt;&lt;foreign-keys&gt;&lt;key app="EN" db-id="0txpvxf2wz5fr7es9ae5pd9ifztwzsapwxtp" timestamp="1560259445"&gt;50&lt;/key&gt;&lt;/foreign-keys&gt;&lt;ref-type name="Journal Article"&gt;17&lt;/ref-type&gt;&lt;contributors&gt;&lt;authors&gt;&lt;author&gt;Prasad Muley&lt;/author&gt;&lt;author&gt;Urjita Shah&lt;/author&gt;&lt;author&gt;Varsha Shah&lt;/author&gt;&lt;author&gt;Dulari Gandhi&lt;/author&gt;&lt;/authors&gt;&lt;/contributors&gt;&lt;titles&gt;&lt;title&gt;Deep vein thrombosis with tuberculosis: a rate presentation of common disease&lt;/title&gt;&lt;secondary-title&gt;GLOBAL JOURNAL OF MEDICINE AND PUBLIC HEALTH&lt;/secondary-title&gt;&lt;/titles&gt;&lt;periodical&gt;&lt;full-title&gt;GLOBAL JOURNAL OF MEDICINE AND PUBLIC HEALTH&lt;/full-title&gt;&lt;/periodical&gt;&lt;volume&gt;3&lt;/volume&gt;&lt;number&gt;1&lt;/number&gt;&lt;dates&gt;&lt;year&gt;2014&lt;/year&gt;&lt;/dates&gt;&lt;urls&gt;&lt;/urls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4]</w:t>
            </w:r>
            <w:r>
              <w:rPr>
                <w:szCs w:val="21"/>
              </w:rPr>
              <w:fldChar w:fldCharType="end"/>
            </w:r>
          </w:p>
        </w:tc>
      </w:tr>
      <w:tr w:rsidR="00266934" w14:paraId="53C0DFDD" w14:textId="77777777" w:rsidTr="000C0403">
        <w:tc>
          <w:tcPr>
            <w:tcW w:w="723" w:type="dxa"/>
          </w:tcPr>
          <w:p w14:paraId="6446E2D8" w14:textId="787081D5" w:rsidR="006C7B97" w:rsidRPr="00863333" w:rsidRDefault="006C7B97" w:rsidP="000C040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2014</w:t>
            </w:r>
          </w:p>
        </w:tc>
        <w:tc>
          <w:tcPr>
            <w:tcW w:w="2126" w:type="dxa"/>
          </w:tcPr>
          <w:p w14:paraId="0E796498" w14:textId="26B15A4C" w:rsidR="006C7B97" w:rsidRPr="00863333" w:rsidRDefault="006C7B97" w:rsidP="000C0403">
            <w:pPr>
              <w:pStyle w:val="a9"/>
              <w:rPr>
                <w:szCs w:val="21"/>
              </w:rPr>
            </w:pPr>
            <w:r w:rsidRPr="00F671B3">
              <w:rPr>
                <w:szCs w:val="21"/>
              </w:rPr>
              <w:t>multiple bilateral infiltrates with left-sided minimal pleural effusion</w:t>
            </w:r>
          </w:p>
        </w:tc>
        <w:tc>
          <w:tcPr>
            <w:tcW w:w="2207" w:type="dxa"/>
          </w:tcPr>
          <w:p w14:paraId="2A9CFE71" w14:textId="32D0AEAA" w:rsidR="006C7B97" w:rsidRPr="00182F8A" w:rsidRDefault="00A90359" w:rsidP="000C0403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 w:rsidR="00182F8A" w:rsidRPr="00182F8A">
              <w:rPr>
                <w:szCs w:val="21"/>
              </w:rPr>
              <w:t>hrombus on medial aspect of right femoral vein </w:t>
            </w:r>
          </w:p>
        </w:tc>
        <w:tc>
          <w:tcPr>
            <w:tcW w:w="0" w:type="auto"/>
          </w:tcPr>
          <w:p w14:paraId="6214D2D0" w14:textId="0E714627" w:rsidR="006C7B97" w:rsidRPr="00353CD0" w:rsidRDefault="006C7B97" w:rsidP="000C0403">
            <w:pPr>
              <w:rPr>
                <w:szCs w:val="21"/>
              </w:rPr>
            </w:pPr>
            <w:r w:rsidRPr="00353CD0">
              <w:rPr>
                <w:szCs w:val="21"/>
              </w:rPr>
              <w:t> India</w:t>
            </w:r>
          </w:p>
        </w:tc>
        <w:tc>
          <w:tcPr>
            <w:tcW w:w="0" w:type="auto"/>
          </w:tcPr>
          <w:p w14:paraId="53E86D39" w14:textId="1614464E" w:rsidR="006C7B97" w:rsidRPr="00863333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t>13y/male</w:t>
            </w:r>
          </w:p>
        </w:tc>
        <w:tc>
          <w:tcPr>
            <w:tcW w:w="0" w:type="auto"/>
          </w:tcPr>
          <w:p w14:paraId="16B3009F" w14:textId="0F520219" w:rsidR="006C7B97" w:rsidRPr="00863333" w:rsidRDefault="006C7B97" w:rsidP="000C0403">
            <w:pPr>
              <w:rPr>
                <w:szCs w:val="21"/>
              </w:rPr>
            </w:pPr>
            <w:r w:rsidRPr="007E5225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6C2B903A" w14:textId="5BD36350" w:rsidR="006C7B97" w:rsidRPr="00863333" w:rsidRDefault="006C7B97" w:rsidP="000C0403">
            <w:pPr>
              <w:pStyle w:val="a9"/>
            </w:pPr>
            <w:r>
              <w:t>a</w:t>
            </w:r>
            <w:r w:rsidRPr="00863333">
              <w:t>nti-tuberculosis</w:t>
            </w:r>
            <w:r>
              <w:t xml:space="preserve"> therapy</w:t>
            </w:r>
            <w:r w:rsidRPr="00E9751C">
              <w:t xml:space="preserve"> and Warfarin</w:t>
            </w:r>
          </w:p>
        </w:tc>
        <w:tc>
          <w:tcPr>
            <w:tcW w:w="0" w:type="auto"/>
          </w:tcPr>
          <w:p w14:paraId="5E48F150" w14:textId="4D3B4922" w:rsidR="006C7B97" w:rsidRPr="00863333" w:rsidRDefault="006C7B97" w:rsidP="000C0403">
            <w:pPr>
              <w:rPr>
                <w:szCs w:val="21"/>
              </w:rPr>
            </w:pPr>
            <w:r w:rsidRPr="005A7BDE">
              <w:rPr>
                <w:szCs w:val="21"/>
              </w:rPr>
              <w:t>recovered fully</w:t>
            </w:r>
          </w:p>
        </w:tc>
        <w:tc>
          <w:tcPr>
            <w:tcW w:w="0" w:type="auto"/>
          </w:tcPr>
          <w:p w14:paraId="2F5E67CD" w14:textId="41C931A4" w:rsidR="006C7B97" w:rsidRPr="00863333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Muley&lt;/Author&gt;&lt;Year&gt;2014&lt;/Year&gt;&lt;RecNum&gt;50&lt;/RecNum&gt;&lt;DisplayText&gt;[4]&lt;/DisplayText&gt;&lt;record&gt;&lt;rec-number&gt;50&lt;/rec-number&gt;&lt;foreign-keys&gt;&lt;key app="EN" db-id="0txpvxf2wz5fr7es9ae5pd9ifztwzsapwxtp" timestamp="1560259445"&gt;50&lt;/key&gt;&lt;/foreign-keys&gt;&lt;ref-type name="Journal Article"&gt;17&lt;/ref-type&gt;&lt;contributors&gt;&lt;authors&gt;&lt;author&gt;Prasad Muley&lt;/author&gt;&lt;author&gt;Urjita Shah&lt;/author&gt;&lt;author&gt;Varsha Shah&lt;/author&gt;&lt;author&gt;Dulari Gandhi&lt;/author&gt;&lt;/authors&gt;&lt;/contributors&gt;&lt;titles&gt;&lt;title&gt;Deep vein thrombosis with tuberculosis: a rate presentation of common disease&lt;/title&gt;&lt;secondary-title&gt;GLOBAL JOURNAL OF MEDICINE AND PUBLIC HEALTH&lt;/secondary-title&gt;&lt;/titles&gt;&lt;periodical&gt;&lt;full-title&gt;GLOBAL JOURNAL OF MEDICINE AND PUBLIC HEALTH&lt;/full-title&gt;&lt;/periodical&gt;&lt;volume&gt;3&lt;/volume&gt;&lt;number&gt;1&lt;/number&gt;&lt;dates&gt;&lt;year&gt;2014&lt;/year&gt;&lt;/dates&gt;&lt;urls&gt;&lt;/urls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4]</w:t>
            </w:r>
            <w:r>
              <w:rPr>
                <w:szCs w:val="21"/>
              </w:rPr>
              <w:fldChar w:fldCharType="end"/>
            </w:r>
          </w:p>
        </w:tc>
      </w:tr>
      <w:tr w:rsidR="00266934" w14:paraId="0BF01E4F" w14:textId="77777777" w:rsidTr="000C0403">
        <w:tc>
          <w:tcPr>
            <w:tcW w:w="723" w:type="dxa"/>
          </w:tcPr>
          <w:p w14:paraId="1361CE59" w14:textId="3F69F3D0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2014</w:t>
            </w:r>
          </w:p>
        </w:tc>
        <w:tc>
          <w:tcPr>
            <w:tcW w:w="2126" w:type="dxa"/>
          </w:tcPr>
          <w:p w14:paraId="1609C6A0" w14:textId="39E004C8" w:rsidR="006C7B97" w:rsidRPr="005A7BDE" w:rsidRDefault="006C7B97" w:rsidP="000C0403">
            <w:pPr>
              <w:pStyle w:val="a9"/>
              <w:rPr>
                <w:szCs w:val="21"/>
              </w:rPr>
            </w:pPr>
            <w:bookmarkStart w:id="35" w:name="OLE_LINK47"/>
            <w:bookmarkStart w:id="36" w:name="OLE_LINK55"/>
            <w:r w:rsidRPr="00863333">
              <w:rPr>
                <w:szCs w:val="21"/>
              </w:rPr>
              <w:t>NA</w:t>
            </w:r>
            <w:bookmarkEnd w:id="35"/>
            <w:bookmarkEnd w:id="36"/>
          </w:p>
        </w:tc>
        <w:tc>
          <w:tcPr>
            <w:tcW w:w="2207" w:type="dxa"/>
          </w:tcPr>
          <w:p w14:paraId="3C18D96D" w14:textId="5258A619" w:rsidR="006C7B97" w:rsidRPr="0046568E" w:rsidRDefault="00182F8A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73785019" w14:textId="63D9F856" w:rsidR="006C7B97" w:rsidRPr="005A7BDE" w:rsidRDefault="006C7B97" w:rsidP="000C0403">
            <w:pPr>
              <w:rPr>
                <w:szCs w:val="21"/>
              </w:rPr>
            </w:pPr>
            <w:r w:rsidRPr="00863333">
              <w:t>Tunisia</w:t>
            </w:r>
          </w:p>
        </w:tc>
        <w:tc>
          <w:tcPr>
            <w:tcW w:w="0" w:type="auto"/>
          </w:tcPr>
          <w:p w14:paraId="69A5B415" w14:textId="00E1FAA8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NA/NA</w:t>
            </w:r>
          </w:p>
        </w:tc>
        <w:tc>
          <w:tcPr>
            <w:tcW w:w="0" w:type="auto"/>
          </w:tcPr>
          <w:p w14:paraId="69AC0BE1" w14:textId="240AF7F0" w:rsidR="006C7B97" w:rsidRPr="005A7BDE" w:rsidRDefault="006C7B97" w:rsidP="000C0403">
            <w:pPr>
              <w:rPr>
                <w:szCs w:val="21"/>
              </w:rPr>
            </w:pPr>
            <w:bookmarkStart w:id="37" w:name="OLE_LINK16"/>
            <w:bookmarkStart w:id="38" w:name="OLE_LINK23"/>
            <w:r w:rsidRPr="00863333">
              <w:rPr>
                <w:szCs w:val="21"/>
              </w:rPr>
              <w:t>NA</w:t>
            </w:r>
            <w:bookmarkEnd w:id="37"/>
            <w:bookmarkEnd w:id="38"/>
          </w:p>
        </w:tc>
        <w:tc>
          <w:tcPr>
            <w:tcW w:w="0" w:type="auto"/>
          </w:tcPr>
          <w:p w14:paraId="0850966D" w14:textId="63E17299" w:rsidR="006C7B97" w:rsidRPr="005A7BDE" w:rsidRDefault="006C7B97" w:rsidP="000C0403">
            <w:pPr>
              <w:pStyle w:val="a9"/>
              <w:rPr>
                <w:szCs w:val="21"/>
              </w:rPr>
            </w:pPr>
            <w:r w:rsidRPr="00863333">
              <w:t>low-molecular-weight heparin</w:t>
            </w:r>
          </w:p>
        </w:tc>
        <w:tc>
          <w:tcPr>
            <w:tcW w:w="0" w:type="auto"/>
          </w:tcPr>
          <w:p w14:paraId="16A7855A" w14:textId="368FD755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33B3988D" w14:textId="3020347E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Kwas&lt;/Author&gt;&lt;Year&gt;2014&lt;/Year&gt;&lt;RecNum&gt;20&lt;/RecNum&gt;&lt;DisplayText&gt;[5]&lt;/DisplayText&gt;&lt;record&gt;&lt;rec-number&gt;20&lt;/rec-number&gt;&lt;foreign-keys&gt;&lt;key app="EN" db-id="0txpvxf2wz5fr7es9ae5pd9ifztwzsapwxtp" timestamp="1560254083"&gt;20&lt;/key&gt;&lt;/foreign-keys&gt;&lt;ref-type name="Journal Article"&gt;17&lt;/ref-type&gt;&lt;contributors&gt;&lt;authors&gt;&lt;author&gt;Kwas, H.&lt;/author&gt;&lt;author&gt;Habibech, S.&lt;/author&gt;&lt;author&gt;Zendah, I.&lt;/author&gt;&lt;author&gt;Elmjendel, I.&lt;/author&gt;&lt;author&gt;Ghedira, H.&lt;/author&gt;&lt;/authors&gt;&lt;/contributors&gt;&lt;auth-address&gt;Department of Pulmonary I, Abderrahman Mami Hospital, Ariana, Tunisia.&lt;/auth-address&gt;&lt;titles&gt;&lt;title&gt;Pulmonary embolism and tuberculosis&lt;/title&gt;&lt;secondary-title&gt;Asian Cardiovasc Thorac Ann&lt;/secondary-title&gt;&lt;/titles&gt;&lt;periodical&gt;&lt;full-title&gt;Asian Cardiovasc Thorac Ann&lt;/full-title&gt;&lt;/periodical&gt;&lt;pages&gt;487-90&lt;/pages&gt;&lt;volume&gt;22&lt;/volume&gt;&lt;number&gt;4&lt;/number&gt;&lt;edition&gt;2014/04/29&lt;/edition&gt;&lt;keywords&gt;&lt;keyword&gt;Adult&lt;/keyword&gt;&lt;keyword&gt;Anticoagulants/therapeutic use&lt;/keyword&gt;&lt;keyword&gt;Antitubercular Agents/therapeutic use&lt;/keyword&gt;&lt;keyword&gt;Humans&lt;/keyword&gt;&lt;keyword&gt;International Normalized Ratio&lt;/keyword&gt;&lt;keyword&gt;Male&lt;/keyword&gt;&lt;keyword&gt;Middle Aged&lt;/keyword&gt;&lt;keyword&gt;Pulmonary Embolism/blood/diagnosis/drug therapy/*etiology&lt;/keyword&gt;&lt;keyword&gt;Risk Factors&lt;/keyword&gt;&lt;keyword&gt;Severity of Illness Index&lt;/keyword&gt;&lt;keyword&gt;Tomography, X-Ray Computed&lt;/keyword&gt;&lt;keyword&gt;Treatment Outcome&lt;/keyword&gt;&lt;keyword&gt;Tuberculosis, Pulmonary/*complications/diagnosis/drug therapy/microbiology&lt;/keyword&gt;&lt;keyword&gt;Young Adult&lt;/keyword&gt;&lt;keyword&gt;Pulmonary embolism&lt;/keyword&gt;&lt;keyword&gt;pulmonary&lt;/keyword&gt;&lt;keyword&gt;thromboembolism&lt;/keyword&gt;&lt;keyword&gt;tuberculosis&lt;/keyword&gt;&lt;/keywords&gt;&lt;dates&gt;&lt;year&gt;2014&lt;/year&gt;&lt;pub-dates&gt;&lt;date&gt;May&lt;/date&gt;&lt;/pub-dates&gt;&lt;/dates&gt;&lt;isbn&gt;1816-5370 (Electronic)&amp;#xD;0218-4923 (Linking)&lt;/isbn&gt;&lt;accession-num&gt;24771743&lt;/accession-num&gt;&lt;urls&gt;&lt;related-urls&gt;&lt;url&gt;https://www.ncbi.nlm.nih.gov/pubmed/24771743&lt;/url&gt;&lt;/related-urls&gt;&lt;/urls&gt;&lt;electronic-resource-num&gt;10.1177/0218492313485071&lt;/electronic-resource-num&gt;&lt;/record&gt;&lt;/Cite&gt;&lt;/EndNote&gt;</w:instrText>
            </w:r>
            <w:r w:rsidRPr="00863333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5]</w:t>
            </w:r>
            <w:r w:rsidRPr="00863333">
              <w:rPr>
                <w:szCs w:val="21"/>
              </w:rPr>
              <w:fldChar w:fldCharType="end"/>
            </w:r>
          </w:p>
        </w:tc>
      </w:tr>
      <w:tr w:rsidR="00266934" w14:paraId="6ED63289" w14:textId="77777777" w:rsidTr="000C0403">
        <w:tc>
          <w:tcPr>
            <w:tcW w:w="723" w:type="dxa"/>
          </w:tcPr>
          <w:p w14:paraId="15C7824F" w14:textId="3B8D5082" w:rsidR="006C7B97" w:rsidRPr="005A7BDE" w:rsidRDefault="006C7B97" w:rsidP="000C0403">
            <w:pPr>
              <w:rPr>
                <w:szCs w:val="21"/>
              </w:rPr>
            </w:pPr>
            <w:bookmarkStart w:id="39" w:name="_Hlk7184903"/>
            <w:r w:rsidRPr="00863333">
              <w:rPr>
                <w:szCs w:val="21"/>
              </w:rPr>
              <w:t>2014</w:t>
            </w:r>
          </w:p>
        </w:tc>
        <w:tc>
          <w:tcPr>
            <w:tcW w:w="2126" w:type="dxa"/>
          </w:tcPr>
          <w:p w14:paraId="2B0751B3" w14:textId="03E0CE7A" w:rsidR="006C7B97" w:rsidRPr="005A7BDE" w:rsidRDefault="006C7B97" w:rsidP="000C0403">
            <w:pPr>
              <w:pStyle w:val="a9"/>
              <w:rPr>
                <w:szCs w:val="21"/>
              </w:rPr>
            </w:pPr>
            <w:bookmarkStart w:id="40" w:name="OLE_LINK25"/>
            <w:bookmarkStart w:id="41" w:name="OLE_LINK26"/>
            <w:r w:rsidRPr="00863333">
              <w:rPr>
                <w:szCs w:val="21"/>
              </w:rPr>
              <w:t>NA</w:t>
            </w:r>
            <w:bookmarkEnd w:id="40"/>
            <w:bookmarkEnd w:id="41"/>
          </w:p>
        </w:tc>
        <w:tc>
          <w:tcPr>
            <w:tcW w:w="2207" w:type="dxa"/>
          </w:tcPr>
          <w:p w14:paraId="3A435905" w14:textId="2E8CEFEE" w:rsidR="006C7B97" w:rsidRPr="002E7345" w:rsidRDefault="009260D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7E5FF2BE" w14:textId="205A10CD" w:rsidR="006C7B97" w:rsidRPr="006117D5" w:rsidRDefault="006C7B97" w:rsidP="000C0403">
            <w:pPr>
              <w:rPr>
                <w:color w:val="FFC000"/>
                <w:szCs w:val="21"/>
              </w:rPr>
            </w:pPr>
            <w:r w:rsidRPr="002E7345">
              <w:rPr>
                <w:szCs w:val="21"/>
              </w:rPr>
              <w:t>Poland</w:t>
            </w:r>
          </w:p>
        </w:tc>
        <w:tc>
          <w:tcPr>
            <w:tcW w:w="0" w:type="auto"/>
          </w:tcPr>
          <w:p w14:paraId="41F0658C" w14:textId="074BCCBB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31y/male</w:t>
            </w:r>
          </w:p>
        </w:tc>
        <w:tc>
          <w:tcPr>
            <w:tcW w:w="0" w:type="auto"/>
          </w:tcPr>
          <w:p w14:paraId="3E7495E2" w14:textId="6674A639" w:rsidR="006C7B97" w:rsidRPr="005A7BDE" w:rsidRDefault="006C7B97" w:rsidP="000C0403">
            <w:pPr>
              <w:rPr>
                <w:szCs w:val="21"/>
              </w:rPr>
            </w:pPr>
            <w:r w:rsidRPr="00863333">
              <w:t>factor V Leiden mutation</w:t>
            </w:r>
          </w:p>
        </w:tc>
        <w:tc>
          <w:tcPr>
            <w:tcW w:w="0" w:type="auto"/>
          </w:tcPr>
          <w:p w14:paraId="19A6D9C4" w14:textId="0ABEAE58" w:rsidR="006C7B97" w:rsidRPr="005A7BDE" w:rsidRDefault="006C7B97" w:rsidP="000C0403">
            <w:pPr>
              <w:rPr>
                <w:szCs w:val="21"/>
              </w:rPr>
            </w:pPr>
            <w:r>
              <w:t>a</w:t>
            </w:r>
            <w:r w:rsidRPr="00863333">
              <w:t>nticoagulant</w:t>
            </w:r>
            <w:r>
              <w:t>s</w:t>
            </w:r>
            <w:r w:rsidRPr="00863333">
              <w:t xml:space="preserve"> and antibiotics</w:t>
            </w:r>
          </w:p>
        </w:tc>
        <w:tc>
          <w:tcPr>
            <w:tcW w:w="0" w:type="auto"/>
          </w:tcPr>
          <w:p w14:paraId="30FD05CD" w14:textId="6EE15194" w:rsidR="006C7B97" w:rsidRPr="005A7BDE" w:rsidRDefault="006C7B97" w:rsidP="000C0403">
            <w:pPr>
              <w:rPr>
                <w:szCs w:val="21"/>
              </w:rPr>
            </w:pPr>
            <w:bookmarkStart w:id="42" w:name="OLE_LINK18"/>
            <w:bookmarkStart w:id="43" w:name="OLE_LINK31"/>
            <w:r w:rsidRPr="00863333">
              <w:rPr>
                <w:szCs w:val="21"/>
              </w:rPr>
              <w:t>recovered fully</w:t>
            </w:r>
            <w:bookmarkEnd w:id="42"/>
            <w:bookmarkEnd w:id="43"/>
          </w:p>
        </w:tc>
        <w:tc>
          <w:tcPr>
            <w:tcW w:w="0" w:type="auto"/>
          </w:tcPr>
          <w:p w14:paraId="75D45BE4" w14:textId="3AD1396B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Skowronski&lt;/Author&gt;&lt;Year&gt;2014&lt;/Year&gt;&lt;RecNum&gt;19&lt;/RecNum&gt;&lt;DisplayText&gt;[6]&lt;/DisplayText&gt;&lt;record&gt;&lt;rec-number&gt;19&lt;/rec-number&gt;&lt;foreign-keys&gt;&lt;key app="EN" db-id="0txpvxf2wz5fr7es9ae5pd9ifztwzsapwxtp" timestamp="1560254083"&gt;19&lt;/key&gt;&lt;/foreign-keys&gt;&lt;ref-type name="Journal Article"&gt;17&lt;/ref-type&gt;&lt;contributors&gt;&lt;authors&gt;&lt;author&gt;Skowronski, M.&lt;/author&gt;&lt;author&gt;Elikowski, W.&lt;/author&gt;&lt;author&gt;Halicka, A.&lt;/author&gt;&lt;author&gt;Barinow-Wojewodzki, A.&lt;/author&gt;&lt;/authors&gt;&lt;/contributors&gt;&lt;auth-address&gt;marcinas@gazeta.pl.&lt;/auth-address&gt;&lt;titles&gt;&lt;title&gt;Pulmonary embolism in a young male with tuberculosis and factor V Leiden&lt;/title&gt;&lt;secondary-title&gt;Pneumonol Alergol Pol&lt;/secondary-title&gt;&lt;/titles&gt;&lt;periodical&gt;&lt;full-title&gt;Pneumonol Alergol Pol&lt;/full-title&gt;&lt;/periodical&gt;&lt;pages&gt;264-70&lt;/pages&gt;&lt;volume&gt;82&lt;/volume&gt;&lt;number&gt;3&lt;/number&gt;&lt;edition&gt;2014/05/06&lt;/edition&gt;&lt;keywords&gt;&lt;keyword&gt;Adult&lt;/keyword&gt;&lt;keyword&gt;Antitubercular Agents/*therapeutic use&lt;/keyword&gt;&lt;keyword&gt;*Factor V&lt;/keyword&gt;&lt;keyword&gt;Humans&lt;/keyword&gt;&lt;keyword&gt;Male&lt;/keyword&gt;&lt;keyword&gt;Mycobacterium tuberculosis/isolation &amp;amp; purification&lt;/keyword&gt;&lt;keyword&gt;Pulmonary Embolism/*drug therapy/*microbiology&lt;/keyword&gt;&lt;keyword&gt;Risk Factors&lt;/keyword&gt;&lt;keyword&gt;Treatment Outcome&lt;/keyword&gt;&lt;keyword&gt;Tuberculosis, Pulmonary/complications/*drug therapy/*microbiology&lt;/keyword&gt;&lt;/keywords&gt;&lt;dates&gt;&lt;year&gt;2014&lt;/year&gt;&lt;/dates&gt;&lt;isbn&gt;0867-7077 (Print)&amp;#xD;0867-7077 (Linking)&lt;/isbn&gt;&lt;accession-num&gt;24793151&lt;/accession-num&gt;&lt;urls&gt;&lt;related-urls&gt;&lt;url&gt;https://www.ncbi.nlm.nih.gov/pubmed/24793151&lt;/url&gt;&lt;/related-urls&gt;&lt;/urls&gt;&lt;electronic-resource-num&gt;10.5603/PiAP.2014.0031&lt;/electronic-resource-num&gt;&lt;/record&gt;&lt;/Cite&gt;&lt;/EndNote&gt;</w:instrText>
            </w:r>
            <w:r w:rsidRPr="00863333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6]</w:t>
            </w:r>
            <w:r w:rsidRPr="00863333">
              <w:rPr>
                <w:szCs w:val="21"/>
              </w:rPr>
              <w:fldChar w:fldCharType="end"/>
            </w:r>
          </w:p>
        </w:tc>
      </w:tr>
      <w:bookmarkEnd w:id="39"/>
      <w:tr w:rsidR="00266934" w14:paraId="2D161DC3" w14:textId="77777777" w:rsidTr="000C0403">
        <w:tc>
          <w:tcPr>
            <w:tcW w:w="723" w:type="dxa"/>
          </w:tcPr>
          <w:p w14:paraId="2A5DA396" w14:textId="44D62835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2014</w:t>
            </w:r>
          </w:p>
        </w:tc>
        <w:tc>
          <w:tcPr>
            <w:tcW w:w="2126" w:type="dxa"/>
          </w:tcPr>
          <w:p w14:paraId="7A942C5A" w14:textId="33187551" w:rsidR="006C7B97" w:rsidRPr="005A7BDE" w:rsidRDefault="006C7B97" w:rsidP="000C0403">
            <w:pPr>
              <w:pStyle w:val="a9"/>
              <w:rPr>
                <w:szCs w:val="21"/>
              </w:rPr>
            </w:pPr>
            <w:r>
              <w:rPr>
                <w:rFonts w:hint="eastAsia"/>
              </w:rPr>
              <w:t>cavitation in the apical lobe of the right lung</w:t>
            </w:r>
          </w:p>
        </w:tc>
        <w:tc>
          <w:tcPr>
            <w:tcW w:w="2207" w:type="dxa"/>
          </w:tcPr>
          <w:p w14:paraId="53E6833E" w14:textId="703AA98E" w:rsidR="006C7B97" w:rsidRPr="002E7345" w:rsidRDefault="00A90359" w:rsidP="000C0403">
            <w:pPr>
              <w:rPr>
                <w:szCs w:val="21"/>
              </w:rPr>
            </w:pPr>
            <w:r>
              <w:rPr>
                <w:szCs w:val="21"/>
              </w:rPr>
              <w:t>b</w:t>
            </w:r>
            <w:r w:rsidR="00ED2183" w:rsidRPr="00ED2183">
              <w:rPr>
                <w:szCs w:val="21"/>
              </w:rPr>
              <w:t>ilateral proximal pulmonary emboli</w:t>
            </w:r>
          </w:p>
        </w:tc>
        <w:tc>
          <w:tcPr>
            <w:tcW w:w="0" w:type="auto"/>
          </w:tcPr>
          <w:p w14:paraId="36C4933E" w14:textId="44BAF8C5" w:rsidR="006C7B97" w:rsidRPr="006117D5" w:rsidRDefault="006C7B97" w:rsidP="000C0403">
            <w:pPr>
              <w:numPr>
                <w:ilvl w:val="0"/>
                <w:numId w:val="2"/>
              </w:numPr>
              <w:spacing w:before="100" w:beforeAutospacing="1" w:after="100" w:afterAutospacing="1"/>
              <w:ind w:left="0"/>
              <w:rPr>
                <w:color w:val="FFC000"/>
                <w:szCs w:val="21"/>
              </w:rPr>
            </w:pPr>
            <w:r w:rsidRPr="002E7345">
              <w:rPr>
                <w:szCs w:val="21"/>
              </w:rPr>
              <w:t>Cam</w:t>
            </w:r>
            <w:r w:rsidRPr="002E7345">
              <w:t>eroon</w:t>
            </w:r>
          </w:p>
        </w:tc>
        <w:tc>
          <w:tcPr>
            <w:tcW w:w="0" w:type="auto"/>
          </w:tcPr>
          <w:p w14:paraId="2E51806D" w14:textId="1C4CD188" w:rsidR="006C7B97" w:rsidRPr="005A7BDE" w:rsidRDefault="006C7B97" w:rsidP="000C0403">
            <w:pPr>
              <w:rPr>
                <w:szCs w:val="21"/>
              </w:rPr>
            </w:pPr>
            <w:bookmarkStart w:id="44" w:name="OLE_LINK21"/>
            <w:bookmarkStart w:id="45" w:name="OLE_LINK22"/>
            <w:r w:rsidRPr="00863333">
              <w:rPr>
                <w:szCs w:val="21"/>
              </w:rPr>
              <w:t>52y/male</w:t>
            </w:r>
            <w:bookmarkEnd w:id="44"/>
            <w:bookmarkEnd w:id="45"/>
          </w:p>
        </w:tc>
        <w:tc>
          <w:tcPr>
            <w:tcW w:w="0" w:type="auto"/>
          </w:tcPr>
          <w:p w14:paraId="07B89358" w14:textId="3CD0AC63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4EF93DDB" w14:textId="53A0595F" w:rsidR="006C7B97" w:rsidRPr="005A7BDE" w:rsidRDefault="006C7B97" w:rsidP="000C0403">
            <w:pPr>
              <w:rPr>
                <w:szCs w:val="21"/>
              </w:rPr>
            </w:pPr>
            <w:bookmarkStart w:id="46" w:name="OLE_LINK27"/>
            <w:bookmarkStart w:id="47" w:name="OLE_LINK28"/>
            <w:bookmarkStart w:id="48" w:name="OLE_LINK72"/>
            <w:bookmarkStart w:id="49" w:name="OLE_LINK73"/>
            <w:r>
              <w:t>a</w:t>
            </w:r>
            <w:r w:rsidRPr="00863333">
              <w:t>nti-tuberculosis</w:t>
            </w:r>
            <w:bookmarkEnd w:id="46"/>
            <w:bookmarkEnd w:id="47"/>
            <w:r w:rsidRPr="00863333">
              <w:t xml:space="preserve"> and anticoagulant therapies</w:t>
            </w:r>
            <w:bookmarkEnd w:id="48"/>
            <w:bookmarkEnd w:id="49"/>
          </w:p>
        </w:tc>
        <w:tc>
          <w:tcPr>
            <w:tcW w:w="0" w:type="auto"/>
          </w:tcPr>
          <w:p w14:paraId="4AC6DED0" w14:textId="757173F3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recovered fully</w:t>
            </w:r>
          </w:p>
        </w:tc>
        <w:tc>
          <w:tcPr>
            <w:tcW w:w="0" w:type="auto"/>
          </w:tcPr>
          <w:p w14:paraId="4A5EACC0" w14:textId="3DFB86A6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fldChar w:fldCharType="begin">
                <w:fldData xml:space="preserve">PEVuZE5vdGU+PENpdGU+PEF1dGhvcj5Fa3Vrd2U8L0F1dGhvcj48WWVhcj4yMDE0PC9ZZWFyPjxS
ZWNOdW0+NDwvUmVjTnVtPjxEaXNwbGF5VGV4dD5bN108L0Rpc3BsYXlUZXh0PjxyZWNvcmQ+PHJl
Yy1udW1iZXI+NDwvcmVjLW51bWJlcj48Zm9yZWlnbi1rZXlzPjxrZXkgYXBwPSJFTiIgZGItaWQ9
ImFlcjBkcGVydGVldmQ0ZTVwczI1ZjlyYWFmd3hkczl2ZHN2OSIgdGltZXN0YW1wPSIxNTYzNTk5
MDczIj40PC9rZXk+PC9mb3JlaWduLWtleXM+PHJlZi10eXBlIG5hbWU9IkpvdXJuYWwgQXJ0aWNs
ZSI+MTc8L3JlZi10eXBlPjxjb250cmlidXRvcnM+PGF1dGhvcnM+PGF1dGhvcj5Fa3Vrd2UsIE4u
IEMuPC9hdXRob3I+PGF1dGhvcj5CYWluLCBMLiBFLjwvYXV0aG9yPjxhdXRob3I+SmluZ2ksIEEu
IE0uPC9hdXRob3I+PGF1dGhvcj5TeWx2aWEsIEsuPC9hdXRob3I+PGF1dGhvcj5NaW50b20sIFAu
PC9hdXRob3I+PGF1dGhvcj5NZW5hbmdhLCBBLjwvYXV0aG9yPjwvYXV0aG9ycz48L2NvbnRyaWJ1
dG9ycz48YXV0aC1hZGRyZXNzPkZhY3VsdHkgb2YgTWVkaWNpbmUgYW5kIEJpb21lZGljYWwgU2Np
ZW5jZXMsIERlcGFydG1lbnQgb2YgSW50ZXJuYWwgTWVkaWNpbmUsIFlhb3VuZGUsIENhbWVyb29u
LiYjeEQ7TWlsaXRhcnkgSG9zcGl0YWwgb2YgR2Fyb3VhLCBDYW1lcm91bi4mI3hEO0RlcGFydG1l
bnQgb2YgSW50ZXJuYWwgTWVkaWNpbmUsIFlhb3VuZGUgR2VuZXJhbCBIb3NwaXRhbCwgWWFvdW5k
ZSwgQ2FtZXJvb24uJiN4RDtGYWN1bHR5IG9mIE1lZGljaW5lIGFuZCBCaW9tZWRpY2FsIFNjaWVu
Y2VzLCBEZXBhcnRtZW50IG9mIEludGVybmFsIE1lZGljaW5lLCBZYW91bmRlLCBDYW1lcm9vbiA7
IERlcGFydG1lbnQgb2YgSW50ZXJuYWwgTWVkaWNpbmUsIFlhb3VuZGUgR2VuZXJhbCBIb3NwaXRh
bCwgWWFvdW5kZSwgQ2FtZXJvb24uPC9hdXRoLWFkZHJlc3M+PHRpdGxlcz48dGl0bGU+QmlsYXRl
cmFsIHB1bG1vbmFyeSBlbWJvbGlzbSBpbiBhIHBhdGllbnQgd2l0aCBwdWxtb25hcnkgdHViZXJj
dWxvc2lzOiBhIHJhcmUgYXNzb2NpYXRpb24gaW4gWWFvdW5kZSwgQ2FtZXJvb248L3RpdGxlPjxz
ZWNvbmRhcnktdGl0bGU+UGFuIEFmciBNZWQgSjwvc2Vjb25kYXJ5LXRpdGxlPjxhbHQtdGl0bGU+
VGhlIFBhbiBBZnJpY2FuIG1lZGljYWwgam91cm5hbDwvYWx0LXRpdGxlPjwvdGl0bGVzPjxwZXJp
b2RpY2FsPjxmdWxsLXRpdGxlPlBhbiBBZnIgTWVkIEo8L2Z1bGwtdGl0bGU+PGFiYnItMT5UaGUg
UGFuIEFmcmljYW4gbWVkaWNhbCBqb3VybmFsPC9hYmJyLTE+PC9wZXJpb2RpY2FsPjxhbHQtcGVy
aW9kaWNhbD48ZnVsbC10aXRsZT5QYW4gQWZyIE1lZCBKPC9mdWxsLXRpdGxlPjxhYmJyLTE+VGhl
IFBhbiBBZnJpY2FuIG1lZGljYWwgam91cm5hbDwvYWJici0xPjwvYWx0LXBlcmlvZGljYWw+PHBh
Z2VzPjI2MjwvcGFnZXM+PHZvbHVtZT4xNzwvdm9sdW1lPjxlZGl0aW9uPjIwMTQvMTAvMTQ8L2Vk
aXRpb24+PGtleXdvcmRzPjxrZXl3b3JkPkFudGljb2FndWxhbnRzL3RoZXJhcGV1dGljIHVzZTwv
a2V5d29yZD48a2V5d29yZD5BbnRpdHViZXJjdWxhciBBZ2VudHMvdGhlcmFwZXV0aWMgdXNlPC9r
ZXl3b3JkPjxrZXl3b3JkPkNhbWVyb29uPC9rZXl3b3JkPjxrZXl3b3JkPkR5c3BuZWEvZXRpb2xv
Z3k8L2tleXdvcmQ+PGtleXdvcmQ+RWNob2NhcmRpb2dyYXBoeTwva2V5d29yZD48a2V5d29yZD5I
dW1hbnM8L2tleXdvcmQ+PGtleXdvcmQ+TWFsZTwva2V5d29yZD48a2V5d29yZD5NaWRkbGUgQWdl
ZDwva2V5d29yZD48a2V5d29yZD5NeWNvYmFjdGVyaXVtIHR1YmVyY3Vsb3Npcy8qaXNvbGF0aW9u
ICZhbXA7IHB1cmlmaWNhdGlvbjwva2V5d29yZD48a2V5d29yZD5QdWxtb25hcnkgRW1ib2xpc20v
ZGlhZ25vc2lzLyptaWNyb2Jpb2xvZ3kvcGF0aG9sb2d5PC9rZXl3b3JkPjxrZXl3b3JkPlRvbW9n
cmFwaHksIFgtUmF5IENvbXB1dGVkPC9rZXl3b3JkPjxrZXl3b3JkPlRyZWF0bWVudCBPdXRjb21l
PC9rZXl3b3JkPjxrZXl3b3JkPlR1YmVyY3Vsb3NpcywgUHVsbW9uYXJ5Lypjb21wbGljYXRpb25z
L2RpYWdub3Npczwva2V5d29yZD48a2V5d29yZD5QdWxtb25hcnkgZW1ib2xpc208L2tleXdvcmQ+
PGtleXdvcmQ+Y2FyZGlvbWVnYWx5PC9rZXl3b3JkPjxrZXl3b3JkPmR5c3BuZWE8L2tleXdvcmQ+
PGtleXdvcmQ+cHVsbW9uYXJ5IHR1YmVyY3Vsb3Npczwva2V5d29yZD48L2tleXdvcmRzPjxkYXRl
cz48eWVhcj4yMDE0PC95ZWFyPjwvZGF0ZXM+PGFjY2Vzc2lvbi1udW0+MjUzMDk2NjI8L2FjY2Vz
c2lvbi1udW0+PHVybHM+PC91cmxzPjxjdXN0b20yPlBNQzQxODk5MDg8L2N1c3RvbTI+PGVsZWN0
cm9uaWMtcmVzb3VyY2UtbnVtPjEwLjExNjA0L3BhbWouMjAxNC4xNy4yNjIuNDEwNzwvZWxlY3Ry
b25pYy1yZXNvdXJjZS1udW0+PHJlbW90ZS1kYXRhYmFzZS1wcm92aWRlcj5OTE08L3JlbW90ZS1k
YXRhYmFzZS1wcm92aWRlcj48bGFuZ3VhZ2U+ZW5nPC9sYW5ndWFnZT48L3JlY29yZD48L0NpdGU+
PC9FbmROb3RlPn==
</w:fldData>
              </w:fldChar>
            </w:r>
            <w:r w:rsidR="00C239D6">
              <w:rPr>
                <w:szCs w:val="21"/>
              </w:rPr>
              <w:instrText xml:space="preserve"> ADDIN EN.CITE </w:instrText>
            </w:r>
            <w:r w:rsidR="00C239D6">
              <w:rPr>
                <w:szCs w:val="21"/>
              </w:rPr>
              <w:fldChar w:fldCharType="begin">
                <w:fldData xml:space="preserve">PEVuZE5vdGU+PENpdGU+PEF1dGhvcj5Fa3Vrd2U8L0F1dGhvcj48WWVhcj4yMDE0PC9ZZWFyPjxS
ZWNOdW0+NDwvUmVjTnVtPjxEaXNwbGF5VGV4dD5bN108L0Rpc3BsYXlUZXh0PjxyZWNvcmQ+PHJl
Yy1udW1iZXI+NDwvcmVjLW51bWJlcj48Zm9yZWlnbi1rZXlzPjxrZXkgYXBwPSJFTiIgZGItaWQ9
ImFlcjBkcGVydGVldmQ0ZTVwczI1ZjlyYWFmd3hkczl2ZHN2OSIgdGltZXN0YW1wPSIxNTYzNTk5
MDczIj40PC9rZXk+PC9mb3JlaWduLWtleXM+PHJlZi10eXBlIG5hbWU9IkpvdXJuYWwgQXJ0aWNs
ZSI+MTc8L3JlZi10eXBlPjxjb250cmlidXRvcnM+PGF1dGhvcnM+PGF1dGhvcj5Fa3Vrd2UsIE4u
IEMuPC9hdXRob3I+PGF1dGhvcj5CYWluLCBMLiBFLjwvYXV0aG9yPjxhdXRob3I+SmluZ2ksIEEu
IE0uPC9hdXRob3I+PGF1dGhvcj5TeWx2aWEsIEsuPC9hdXRob3I+PGF1dGhvcj5NaW50b20sIFAu
PC9hdXRob3I+PGF1dGhvcj5NZW5hbmdhLCBBLjwvYXV0aG9yPjwvYXV0aG9ycz48L2NvbnRyaWJ1
dG9ycz48YXV0aC1hZGRyZXNzPkZhY3VsdHkgb2YgTWVkaWNpbmUgYW5kIEJpb21lZGljYWwgU2Np
ZW5jZXMsIERlcGFydG1lbnQgb2YgSW50ZXJuYWwgTWVkaWNpbmUsIFlhb3VuZGUsIENhbWVyb29u
LiYjeEQ7TWlsaXRhcnkgSG9zcGl0YWwgb2YgR2Fyb3VhLCBDYW1lcm91bi4mI3hEO0RlcGFydG1l
bnQgb2YgSW50ZXJuYWwgTWVkaWNpbmUsIFlhb3VuZGUgR2VuZXJhbCBIb3NwaXRhbCwgWWFvdW5k
ZSwgQ2FtZXJvb24uJiN4RDtGYWN1bHR5IG9mIE1lZGljaW5lIGFuZCBCaW9tZWRpY2FsIFNjaWVu
Y2VzLCBEZXBhcnRtZW50IG9mIEludGVybmFsIE1lZGljaW5lLCBZYW91bmRlLCBDYW1lcm9vbiA7
IERlcGFydG1lbnQgb2YgSW50ZXJuYWwgTWVkaWNpbmUsIFlhb3VuZGUgR2VuZXJhbCBIb3NwaXRh
bCwgWWFvdW5kZSwgQ2FtZXJvb24uPC9hdXRoLWFkZHJlc3M+PHRpdGxlcz48dGl0bGU+QmlsYXRl
cmFsIHB1bG1vbmFyeSBlbWJvbGlzbSBpbiBhIHBhdGllbnQgd2l0aCBwdWxtb25hcnkgdHViZXJj
dWxvc2lzOiBhIHJhcmUgYXNzb2NpYXRpb24gaW4gWWFvdW5kZSwgQ2FtZXJvb248L3RpdGxlPjxz
ZWNvbmRhcnktdGl0bGU+UGFuIEFmciBNZWQgSjwvc2Vjb25kYXJ5LXRpdGxlPjxhbHQtdGl0bGU+
VGhlIFBhbiBBZnJpY2FuIG1lZGljYWwgam91cm5hbDwvYWx0LXRpdGxlPjwvdGl0bGVzPjxwZXJp
b2RpY2FsPjxmdWxsLXRpdGxlPlBhbiBBZnIgTWVkIEo8L2Z1bGwtdGl0bGU+PGFiYnItMT5UaGUg
UGFuIEFmcmljYW4gbWVkaWNhbCBqb3VybmFsPC9hYmJyLTE+PC9wZXJpb2RpY2FsPjxhbHQtcGVy
aW9kaWNhbD48ZnVsbC10aXRsZT5QYW4gQWZyIE1lZCBKPC9mdWxsLXRpdGxlPjxhYmJyLTE+VGhl
IFBhbiBBZnJpY2FuIG1lZGljYWwgam91cm5hbDwvYWJici0xPjwvYWx0LXBlcmlvZGljYWw+PHBh
Z2VzPjI2MjwvcGFnZXM+PHZvbHVtZT4xNzwvdm9sdW1lPjxlZGl0aW9uPjIwMTQvMTAvMTQ8L2Vk
aXRpb24+PGtleXdvcmRzPjxrZXl3b3JkPkFudGljb2FndWxhbnRzL3RoZXJhcGV1dGljIHVzZTwv
a2V5d29yZD48a2V5d29yZD5BbnRpdHViZXJjdWxhciBBZ2VudHMvdGhlcmFwZXV0aWMgdXNlPC9r
ZXl3b3JkPjxrZXl3b3JkPkNhbWVyb29uPC9rZXl3b3JkPjxrZXl3b3JkPkR5c3BuZWEvZXRpb2xv
Z3k8L2tleXdvcmQ+PGtleXdvcmQ+RWNob2NhcmRpb2dyYXBoeTwva2V5d29yZD48a2V5d29yZD5I
dW1hbnM8L2tleXdvcmQ+PGtleXdvcmQ+TWFsZTwva2V5d29yZD48a2V5d29yZD5NaWRkbGUgQWdl
ZDwva2V5d29yZD48a2V5d29yZD5NeWNvYmFjdGVyaXVtIHR1YmVyY3Vsb3Npcy8qaXNvbGF0aW9u
ICZhbXA7IHB1cmlmaWNhdGlvbjwva2V5d29yZD48a2V5d29yZD5QdWxtb25hcnkgRW1ib2xpc20v
ZGlhZ25vc2lzLyptaWNyb2Jpb2xvZ3kvcGF0aG9sb2d5PC9rZXl3b3JkPjxrZXl3b3JkPlRvbW9n
cmFwaHksIFgtUmF5IENvbXB1dGVkPC9rZXl3b3JkPjxrZXl3b3JkPlRyZWF0bWVudCBPdXRjb21l
PC9rZXl3b3JkPjxrZXl3b3JkPlR1YmVyY3Vsb3NpcywgUHVsbW9uYXJ5Lypjb21wbGljYXRpb25z
L2RpYWdub3Npczwva2V5d29yZD48a2V5d29yZD5QdWxtb25hcnkgZW1ib2xpc208L2tleXdvcmQ+
PGtleXdvcmQ+Y2FyZGlvbWVnYWx5PC9rZXl3b3JkPjxrZXl3b3JkPmR5c3BuZWE8L2tleXdvcmQ+
PGtleXdvcmQ+cHVsbW9uYXJ5IHR1YmVyY3Vsb3Npczwva2V5d29yZD48L2tleXdvcmRzPjxkYXRl
cz48eWVhcj4yMDE0PC95ZWFyPjwvZGF0ZXM+PGFjY2Vzc2lvbi1udW0+MjUzMDk2NjI8L2FjY2Vz
c2lvbi1udW0+PHVybHM+PC91cmxzPjxjdXN0b20yPlBNQzQxODk5MDg8L2N1c3RvbTI+PGVsZWN0
cm9uaWMtcmVzb3VyY2UtbnVtPjEwLjExNjA0L3BhbWouMjAxNC4xNy4yNjIuNDEwNzwvZWxlY3Ry
b25pYy1yZXNvdXJjZS1udW0+PHJlbW90ZS1kYXRhYmFzZS1wcm92aWRlcj5OTE08L3JlbW90ZS1k
YXRhYmFzZS1wcm92aWRlcj48bGFuZ3VhZ2U+ZW5nPC9sYW5ndWFnZT48L3JlY29yZD48L0NpdGU+
PC9FbmROb3RlPn==
</w:fldData>
              </w:fldChar>
            </w:r>
            <w:r w:rsidR="00C239D6">
              <w:rPr>
                <w:szCs w:val="21"/>
              </w:rPr>
              <w:instrText xml:space="preserve"> ADDIN EN.CITE.DATA  </w:instrText>
            </w:r>
            <w:r w:rsidR="00C239D6">
              <w:rPr>
                <w:szCs w:val="21"/>
              </w:rPr>
            </w:r>
            <w:r w:rsidR="00C239D6">
              <w:rPr>
                <w:szCs w:val="21"/>
              </w:rPr>
              <w:fldChar w:fldCharType="end"/>
            </w:r>
            <w:r w:rsidRPr="00863333">
              <w:rPr>
                <w:szCs w:val="21"/>
              </w:rPr>
            </w:r>
            <w:r w:rsidRPr="00863333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7]</w:t>
            </w:r>
            <w:r w:rsidRPr="00863333">
              <w:rPr>
                <w:szCs w:val="21"/>
              </w:rPr>
              <w:fldChar w:fldCharType="end"/>
            </w:r>
          </w:p>
        </w:tc>
      </w:tr>
      <w:tr w:rsidR="00012671" w14:paraId="01FD8A29" w14:textId="77777777" w:rsidTr="000C0403">
        <w:tc>
          <w:tcPr>
            <w:tcW w:w="723" w:type="dxa"/>
          </w:tcPr>
          <w:p w14:paraId="6A3CD4DF" w14:textId="7E43D319" w:rsidR="007A32FD" w:rsidRPr="00863333" w:rsidRDefault="007A32FD" w:rsidP="000C0403">
            <w:pPr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2126" w:type="dxa"/>
          </w:tcPr>
          <w:p w14:paraId="3ABF5836" w14:textId="26B1E256" w:rsidR="007A32FD" w:rsidRDefault="00796C22" w:rsidP="000C0403">
            <w:pPr>
              <w:pStyle w:val="a9"/>
            </w:pPr>
            <w:r w:rsidRPr="00796C22">
              <w:t xml:space="preserve">nodular opacities of </w:t>
            </w:r>
            <w:proofErr w:type="spellStart"/>
            <w:r w:rsidRPr="00796C22">
              <w:t>miliary</w:t>
            </w:r>
            <w:proofErr w:type="spellEnd"/>
            <w:r w:rsidRPr="00796C22">
              <w:t xml:space="preserve"> tuberculosis</w:t>
            </w:r>
          </w:p>
        </w:tc>
        <w:tc>
          <w:tcPr>
            <w:tcW w:w="2207" w:type="dxa"/>
          </w:tcPr>
          <w:p w14:paraId="59A7EA5B" w14:textId="47911907" w:rsidR="007A32FD" w:rsidRDefault="008A2F79" w:rsidP="000C0403">
            <w:pPr>
              <w:rPr>
                <w:szCs w:val="21"/>
              </w:rPr>
            </w:pPr>
            <w:r w:rsidRPr="008A2F79">
              <w:rPr>
                <w:szCs w:val="21"/>
              </w:rPr>
              <w:t>th</w:t>
            </w:r>
            <w:r>
              <w:rPr>
                <w:szCs w:val="21"/>
              </w:rPr>
              <w:t xml:space="preserve">rombus within the left axillary </w:t>
            </w:r>
            <w:r w:rsidRPr="008A2F79">
              <w:rPr>
                <w:szCs w:val="21"/>
              </w:rPr>
              <w:t>and left subclavian veins extending to the proximal left</w:t>
            </w:r>
            <w:r>
              <w:rPr>
                <w:szCs w:val="21"/>
              </w:rPr>
              <w:t xml:space="preserve"> </w:t>
            </w:r>
            <w:r w:rsidRPr="008A2F79">
              <w:rPr>
                <w:szCs w:val="21"/>
              </w:rPr>
              <w:t>brachiocephalic vein</w:t>
            </w:r>
            <w:r w:rsidR="0024302A">
              <w:rPr>
                <w:szCs w:val="21"/>
              </w:rPr>
              <w:t xml:space="preserve">, and </w:t>
            </w:r>
            <w:r w:rsidR="0024302A" w:rsidRPr="0024302A">
              <w:rPr>
                <w:szCs w:val="21"/>
              </w:rPr>
              <w:t>pulmonary emboli involving the right lower lobe</w:t>
            </w:r>
          </w:p>
        </w:tc>
        <w:tc>
          <w:tcPr>
            <w:tcW w:w="0" w:type="auto"/>
          </w:tcPr>
          <w:p w14:paraId="19D67DA0" w14:textId="518534B5" w:rsidR="007A32FD" w:rsidRPr="002E7345" w:rsidRDefault="007A32FD" w:rsidP="000C0403">
            <w:pPr>
              <w:numPr>
                <w:ilvl w:val="0"/>
                <w:numId w:val="2"/>
              </w:numPr>
              <w:spacing w:before="100" w:beforeAutospacing="1" w:after="100" w:afterAutospacing="1"/>
              <w:ind w:left="0"/>
              <w:rPr>
                <w:szCs w:val="21"/>
              </w:rPr>
            </w:pPr>
            <w:r w:rsidRPr="007A32FD">
              <w:rPr>
                <w:szCs w:val="21"/>
              </w:rPr>
              <w:t>USA</w:t>
            </w:r>
          </w:p>
        </w:tc>
        <w:tc>
          <w:tcPr>
            <w:tcW w:w="0" w:type="auto"/>
          </w:tcPr>
          <w:p w14:paraId="549E316D" w14:textId="102609FA" w:rsidR="007A32FD" w:rsidRPr="00863333" w:rsidRDefault="007A32FD" w:rsidP="000C0403">
            <w:pPr>
              <w:rPr>
                <w:szCs w:val="21"/>
              </w:rPr>
            </w:pPr>
            <w:bookmarkStart w:id="50" w:name="OLE_LINK49"/>
            <w:bookmarkStart w:id="51" w:name="OLE_LINK52"/>
            <w:r>
              <w:rPr>
                <w:szCs w:val="21"/>
              </w:rPr>
              <w:t>41</w:t>
            </w:r>
            <w:r w:rsidRPr="00863333">
              <w:rPr>
                <w:szCs w:val="21"/>
              </w:rPr>
              <w:t>y/male</w:t>
            </w:r>
            <w:bookmarkEnd w:id="50"/>
            <w:bookmarkEnd w:id="51"/>
          </w:p>
        </w:tc>
        <w:tc>
          <w:tcPr>
            <w:tcW w:w="0" w:type="auto"/>
          </w:tcPr>
          <w:p w14:paraId="53DAF551" w14:textId="35275948" w:rsidR="007A32FD" w:rsidRPr="00863333" w:rsidRDefault="00796C22" w:rsidP="000C0403">
            <w:pPr>
              <w:rPr>
                <w:szCs w:val="21"/>
              </w:rPr>
            </w:pPr>
            <w:r w:rsidRPr="00796C22">
              <w:rPr>
                <w:szCs w:val="21"/>
              </w:rPr>
              <w:t>rheumatoid arthritis</w:t>
            </w:r>
          </w:p>
        </w:tc>
        <w:tc>
          <w:tcPr>
            <w:tcW w:w="0" w:type="auto"/>
          </w:tcPr>
          <w:p w14:paraId="120212A6" w14:textId="4296F506" w:rsidR="007A32FD" w:rsidRDefault="00513130" w:rsidP="000C0403">
            <w:r w:rsidRPr="00B276CC">
              <w:t>a</w:t>
            </w:r>
            <w:r w:rsidRPr="00863333">
              <w:t>nticoagulants with</w:t>
            </w:r>
            <w:r>
              <w:t xml:space="preserve"> </w:t>
            </w:r>
            <w:r w:rsidRPr="00513130">
              <w:t>enoxaparin</w:t>
            </w:r>
            <w:r>
              <w:t xml:space="preserve"> and warfarin</w:t>
            </w:r>
          </w:p>
        </w:tc>
        <w:tc>
          <w:tcPr>
            <w:tcW w:w="0" w:type="auto"/>
          </w:tcPr>
          <w:p w14:paraId="74922532" w14:textId="255E43BA" w:rsidR="007A32FD" w:rsidRPr="00863333" w:rsidRDefault="003001A8" w:rsidP="000C0403">
            <w:pPr>
              <w:rPr>
                <w:szCs w:val="21"/>
              </w:rPr>
            </w:pPr>
            <w:bookmarkStart w:id="52" w:name="OLE_LINK53"/>
            <w:bookmarkStart w:id="53" w:name="OLE_LINK54"/>
            <w:r>
              <w:rPr>
                <w:szCs w:val="21"/>
              </w:rPr>
              <w:t>NA</w:t>
            </w:r>
            <w:bookmarkEnd w:id="52"/>
            <w:bookmarkEnd w:id="53"/>
          </w:p>
        </w:tc>
        <w:tc>
          <w:tcPr>
            <w:tcW w:w="0" w:type="auto"/>
          </w:tcPr>
          <w:p w14:paraId="25A9E687" w14:textId="26C4361D" w:rsidR="007A32FD" w:rsidRPr="00863333" w:rsidRDefault="003919A3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Lee&lt;/Author&gt;&lt;Year&gt;2014&lt;/Year&gt;&lt;RecNum&gt;2&lt;/RecNum&gt;&lt;DisplayText&gt;[8]&lt;/DisplayText&gt;&lt;record&gt;&lt;rec-number&gt;2&lt;/rec-number&gt;&lt;foreign-keys&gt;&lt;key app="EN" db-id="aer0dperteevd4e5ps25f9raafwxds9vdsv9" timestamp="1563595884"&gt;2&lt;/key&gt;&lt;/foreign-keys&gt;&lt;ref-type name="Journal Article"&gt;17&lt;/ref-type&gt;&lt;contributors&gt;&lt;authors&gt;&lt;author&gt;Lee, B.&lt;/author&gt;&lt;author&gt;Moosavy, F.&lt;/author&gt;&lt;/authors&gt;&lt;/contributors&gt;&lt;auth-address&gt;Thomas Jefferson University, 1025 Walnut Street, Philadelphia, PA 19107, USA.&amp;#xD;Attending, Pulmonary and Critical Care Section, Christiana Care Health System, 4745 Ogletown-Stanton Road, Map 1, Suite 220, Newark, DE 19713, USA.&lt;/auth-address&gt;&lt;titles&gt;&lt;title&gt;Pulmonary Embolism following Cessation of Infliximab for Treatment of Miliary Tuberculosis&lt;/title&gt;&lt;secondary-title&gt;Case Rep Pulmonol&lt;/secondary-title&gt;&lt;alt-title&gt;Case reports in pulmonology&lt;/alt-title&gt;&lt;/titles&gt;&lt;periodical&gt;&lt;full-title&gt;Case Rep Pulmonol&lt;/full-title&gt;&lt;abbr-1&gt;Case reports in pulmonology&lt;/abbr-1&gt;&lt;/periodical&gt;&lt;alt-periodical&gt;&lt;full-title&gt;Case Rep Pulmonol&lt;/full-title&gt;&lt;abbr-1&gt;Case reports in pulmonology&lt;/abbr-1&gt;&lt;/alt-periodical&gt;&lt;pages&gt;479025&lt;/pages&gt;&lt;volume&gt;2014&lt;/volume&gt;&lt;edition&gt;2014/12/23&lt;/edition&gt;&lt;dates&gt;&lt;year&gt;2014&lt;/year&gt;&lt;/dates&gt;&lt;isbn&gt;2090-6846 (Print)&amp;#xD;2090-6854&lt;/isbn&gt;&lt;accession-num&gt;25530902&lt;/accession-num&gt;&lt;urls&gt;&lt;/urls&gt;&lt;custom2&gt;PMC4228825&lt;/custom2&gt;&lt;electronic-resource-num&gt;10.1155/2014/479025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8]</w:t>
            </w:r>
            <w:r>
              <w:rPr>
                <w:szCs w:val="21"/>
              </w:rPr>
              <w:fldChar w:fldCharType="end"/>
            </w:r>
          </w:p>
        </w:tc>
      </w:tr>
      <w:tr w:rsidR="00266934" w14:paraId="653AEF65" w14:textId="77777777" w:rsidTr="000C0403">
        <w:tc>
          <w:tcPr>
            <w:tcW w:w="723" w:type="dxa"/>
          </w:tcPr>
          <w:p w14:paraId="44809DC7" w14:textId="7C59D573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2015</w:t>
            </w:r>
          </w:p>
        </w:tc>
        <w:tc>
          <w:tcPr>
            <w:tcW w:w="2126" w:type="dxa"/>
          </w:tcPr>
          <w:p w14:paraId="5828AB63" w14:textId="2199FC7D" w:rsidR="006C7B97" w:rsidRPr="005A7BDE" w:rsidRDefault="006C7B97" w:rsidP="000C0403">
            <w:pPr>
              <w:pStyle w:val="a9"/>
              <w:rPr>
                <w:szCs w:val="21"/>
              </w:rPr>
            </w:pPr>
            <w:r>
              <w:rPr>
                <w:rFonts w:hint="eastAsia"/>
              </w:rPr>
              <w:t>cavitary lesion on the right apical region</w:t>
            </w:r>
          </w:p>
        </w:tc>
        <w:tc>
          <w:tcPr>
            <w:tcW w:w="2207" w:type="dxa"/>
          </w:tcPr>
          <w:p w14:paraId="09FD7042" w14:textId="0D7E9B47" w:rsidR="006C7B97" w:rsidRPr="00A21C7A" w:rsidRDefault="00A90359" w:rsidP="000C0403">
            <w:pPr>
              <w:rPr>
                <w:szCs w:val="21"/>
              </w:rPr>
            </w:pPr>
            <w:r>
              <w:rPr>
                <w:szCs w:val="21"/>
              </w:rPr>
              <w:t>a</w:t>
            </w:r>
            <w:r w:rsidR="00A21C7A" w:rsidRPr="00A21C7A">
              <w:rPr>
                <w:szCs w:val="21"/>
              </w:rPr>
              <w:t xml:space="preserve">cute deep vein thrombosis </w:t>
            </w:r>
            <w:r w:rsidR="00023709">
              <w:rPr>
                <w:szCs w:val="21"/>
              </w:rPr>
              <w:t>in</w:t>
            </w:r>
            <w:r w:rsidR="00A21C7A" w:rsidRPr="00A21C7A">
              <w:rPr>
                <w:szCs w:val="21"/>
              </w:rPr>
              <w:t xml:space="preserve"> the left lower limb</w:t>
            </w:r>
          </w:p>
        </w:tc>
        <w:tc>
          <w:tcPr>
            <w:tcW w:w="0" w:type="auto"/>
          </w:tcPr>
          <w:p w14:paraId="2E43D36E" w14:textId="4D45CE05" w:rsidR="006C7B97" w:rsidRPr="005A7BDE" w:rsidRDefault="006C7B97" w:rsidP="000C0403">
            <w:pPr>
              <w:rPr>
                <w:szCs w:val="21"/>
              </w:rPr>
            </w:pPr>
            <w:r w:rsidRPr="00863333">
              <w:t>Sri Lanka</w:t>
            </w:r>
          </w:p>
        </w:tc>
        <w:tc>
          <w:tcPr>
            <w:tcW w:w="0" w:type="auto"/>
          </w:tcPr>
          <w:p w14:paraId="7B12FBAC" w14:textId="6EDBEDC5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 xml:space="preserve">37y/female </w:t>
            </w:r>
          </w:p>
        </w:tc>
        <w:tc>
          <w:tcPr>
            <w:tcW w:w="0" w:type="auto"/>
          </w:tcPr>
          <w:p w14:paraId="224DF816" w14:textId="01B68349" w:rsidR="006C7B97" w:rsidRPr="005A7BDE" w:rsidRDefault="006C7B97" w:rsidP="000C0403">
            <w:pPr>
              <w:rPr>
                <w:szCs w:val="21"/>
              </w:rPr>
            </w:pPr>
            <w:bookmarkStart w:id="54" w:name="OLE_LINK82"/>
            <w:bookmarkStart w:id="55" w:name="OLE_LINK83"/>
            <w:r w:rsidRPr="00863333">
              <w:rPr>
                <w:szCs w:val="21"/>
              </w:rPr>
              <w:t>NA</w:t>
            </w:r>
            <w:bookmarkEnd w:id="54"/>
            <w:bookmarkEnd w:id="55"/>
          </w:p>
        </w:tc>
        <w:tc>
          <w:tcPr>
            <w:tcW w:w="0" w:type="auto"/>
          </w:tcPr>
          <w:p w14:paraId="24332E8C" w14:textId="6A5E0340" w:rsidR="006C7B97" w:rsidRPr="005A7BDE" w:rsidRDefault="006C7B97" w:rsidP="000C0403">
            <w:pPr>
              <w:rPr>
                <w:szCs w:val="21"/>
              </w:rPr>
            </w:pPr>
            <w:proofErr w:type="spellStart"/>
            <w:r w:rsidRPr="00863333">
              <w:t>clarythromycin</w:t>
            </w:r>
            <w:proofErr w:type="spellEnd"/>
            <w:r>
              <w:t xml:space="preserve">, enoxaparin, warfarin and </w:t>
            </w:r>
            <w:bookmarkStart w:id="56" w:name="OLE_LINK60"/>
            <w:bookmarkStart w:id="57" w:name="OLE_LINK70"/>
            <w:r>
              <w:t>anti-tuberculosis</w:t>
            </w:r>
            <w:r w:rsidRPr="00863333">
              <w:t xml:space="preserve"> drugs</w:t>
            </w:r>
            <w:bookmarkEnd w:id="56"/>
            <w:bookmarkEnd w:id="57"/>
          </w:p>
        </w:tc>
        <w:tc>
          <w:tcPr>
            <w:tcW w:w="0" w:type="auto"/>
          </w:tcPr>
          <w:p w14:paraId="5A8D806F" w14:textId="079030D6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dead</w:t>
            </w:r>
          </w:p>
        </w:tc>
        <w:tc>
          <w:tcPr>
            <w:tcW w:w="0" w:type="auto"/>
          </w:tcPr>
          <w:p w14:paraId="0184F86C" w14:textId="2086A71C" w:rsidR="006C7B97" w:rsidRPr="005A7BDE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fldChar w:fldCharType="begin">
                <w:fldData xml:space="preserve">PEVuZE5vdGU+PENpdGU+PEF1dGhvcj5LdW1hcmloYW15PC9BdXRob3I+PFllYXI+MjAxNTwvWWVh
cj48UmVjTnVtPjIxPC9SZWNOdW0+PERpc3BsYXlUZXh0Pls5XTwvRGlzcGxheVRleHQ+PHJlY29y
ZD48cmVjLW51bWJlcj4yMTwvcmVjLW51bWJlcj48Zm9yZWlnbi1rZXlzPjxrZXkgYXBwPSJFTiIg
ZGItaWQ9IjB0eHB2eGYyd3o1ZnI3ZXM5YWU1cGQ5aWZ6dHd6c2Fwd3h0cCIgdGltZXN0YW1wPSIx
NTYwMjU1MTk3Ij4yMTwva2V5PjwvZm9yZWlnbi1rZXlzPjxyZWYtdHlwZSBuYW1lPSJKb3VybmFs
IEFydGljbGUiPjE3PC9yZWYtdHlwZT48Y29udHJpYnV0b3JzPjxhdXRob3JzPjxhdXRob3I+S3Vt
YXJpaGFteSwgSy4gVy48L2F1dGhvcj48YXV0aG9yPlJhbGFwYW5hd2EsIEQuIE0uPC9hdXRob3I+
PGF1dGhvcj5KYXlhbGF0aCwgVy4gQS48L2F1dGhvcj48L2F1dGhvcnM+PC9jb250cmlidXRvcnM+
PGF1dGgtYWRkcmVzcz5Vbml2ZXJzaXR5IE1lZGljYWwgVW5pdCwgVGVhY2hpbmcgSG9zcGl0YWws
IFBlcmFkZW5peWEsIFNyaSBMYW5rYS4gcHJhYmhhc2hpbmlrdW1hcmloYW15QHlhaG9vLmNvbS4m
I3hEO0RlcGFydG1lbnQgb2YgTWVkaWNpbmUsIFVuaXZlcnNpdHkgb2YgUGVyYWRlbml5YSwgUGVy
YWRlbml5YSwgU3JpIExhbmthLiB1ZGF5YXByYWxhcGFuYXdhQHlhaG9vLmNvbS4mI3hEO0RlcGFy
dG1lbnQgb2YgTWVkaWNpbmUsIFVuaXZlcnNpdHkgb2YgUGVyYWRlbml5YSwgUGVyYWRlbml5YSwg
U3JpIExhbmthLiB0aGlsYWtqQGdtYWlsLmNvbS48L2F1dGgtYWRkcmVzcz48dGl0bGVzPjx0aXRs
ZT5BIHJhcmUgY29tcGxpY2F0aW9uIG9mIHB1bG1vbmFyeSB0dWJlcmN1bG9zaXM6IGEgY2FzZSBy
ZXBvcnQ8L3RpdGxlPjxzZWNvbmRhcnktdGl0bGU+Qk1DIFJlcyBOb3Rlczwvc2Vjb25kYXJ5LXRp
dGxlPjwvdGl0bGVzPjxwZXJpb2RpY2FsPjxmdWxsLXRpdGxlPkJNQyBSZXMgTm90ZXM8L2Z1bGwt
dGl0bGU+PC9wZXJpb2RpY2FsPjxwYWdlcz4zOTwvcGFnZXM+PHZvbHVtZT44PC92b2x1bWU+PGVk
aXRpb24+MjAxNS8wNC8xOTwvZWRpdGlvbj48a2V5d29yZHM+PGtleXdvcmQ+QWR1bHQ8L2tleXdv
cmQ+PGtleXdvcmQ+QW50aXR1YmVyY3VsYXIgQWdlbnRzL3RoZXJhcGV1dGljIHVzZTwva2V5d29y
ZD48a2V5d29yZD5DbGFyaXRocm9teWNpbi90aGVyYXBldXRpYyB1c2U8L2tleXdvcmQ+PGtleXdv
cmQ+RHJ1ZyBBbnRhZ29uaXNtPC9rZXl3b3JkPjxrZXl3b3JkPkVub3hhcGFyaW4vdGhlcmFwZXV0
aWMgdXNlPC9rZXl3b3JkPjxrZXl3b3JkPkZhdGFsIE91dGNvbWU8L2tleXdvcmQ+PGtleXdvcmQ+
RmVtYWxlPC9rZXl3b3JkPjxrZXl3b3JkPkh1bWFuczwva2V5d29yZD48a2V5d29yZD5MZWcvYmxv
b2Qgc3VwcGx5L21pY3JvYmlvbG9neS9wYXRob2xvZ3k8L2tleXdvcmQ+PGtleXdvcmQ+TXljb2Jh
Y3Rlcml1bSB0dWJlcmN1bG9zaXMvaXNvbGF0aW9uICZhbXA7IHB1cmlmaWNhdGlvbjwva2V5d29y
ZD48a2V5d29yZD5QdWxtb25hcnkgRW1ib2xpc20vKmNvbXBsaWNhdGlvbnMvZHJ1ZyB0aGVyYXB5
L21pY3JvYmlvbG9neS9wYXRob2xvZ3k8L2tleXdvcmQ+PGtleXdvcmQ+VHJlYXRtZW50IEZhaWx1
cmU8L2tleXdvcmQ+PGtleXdvcmQ+VHViZXJjdWxvc2lzLCBQdWxtb25hcnkvKmNvbXBsaWNhdGlv
bnMvZHJ1ZyB0aGVyYXB5L21pY3JvYmlvbG9neS9wYXRob2xvZ3k8L2tleXdvcmQ+PGtleXdvcmQ+
VmVub3VzIFRocm9tYm9zaXMvKmNvbXBsaWNhdGlvbnMvZHJ1ZyB0aGVyYXB5L21pY3JvYmlvbG9n
eS9wYXRob2xvZ3k8L2tleXdvcmQ+PGtleXdvcmQ+V2FyZmFyaW4vdGhlcmFwZXV0aWMgdXNlPC9r
ZXl3b3JkPjwva2V5d29yZHM+PGRhdGVzPjx5ZWFyPjIwMTU8L3llYXI+PHB1Yi1kYXRlcz48ZGF0
ZT5GZWIgMTA8L2RhdGU+PC9wdWItZGF0ZXM+PC9kYXRlcz48aXNibj4xNzU2LTA1MDAgKEVsZWN0
cm9uaWMpJiN4RDsxNzU2LTA1MDAgKExpbmtpbmcpPC9pc2JuPjxhY2Nlc3Npb24tbnVtPjI1ODg4
ODMxPC9hY2Nlc3Npb24tbnVtPjx1cmxzPjxyZWxhdGVkLXVybHM+PHVybD5odHRwczovL3d3dy5u
Y2JpLm5sbS5uaWguZ292L3B1Ym1lZC8yNTg4ODgzMTwvdXJsPjwvcmVsYXRlZC11cmxzPjwvdXJs
cz48Y3VzdG9tMj5QTUM0MzI4MDU5PC9jdXN0b20yPjxlbGVjdHJvbmljLXJlc291cmNlLW51bT4x
MC4xMTg2L3MxMzEwNC0wMTUtMDk5MC02PC9lbGVjdHJvbmljLXJlc291cmNlLW51bT48L3JlY29y
ZD48L0NpdGU+PC9FbmROb3RlPn==
</w:fldData>
              </w:fldChar>
            </w:r>
            <w:r w:rsidR="003919A3">
              <w:rPr>
                <w:szCs w:val="21"/>
              </w:rPr>
              <w:instrText xml:space="preserve"> ADDIN EN.CITE </w:instrText>
            </w:r>
            <w:r w:rsidR="003919A3">
              <w:rPr>
                <w:szCs w:val="21"/>
              </w:rPr>
              <w:fldChar w:fldCharType="begin">
                <w:fldData xml:space="preserve">PEVuZE5vdGU+PENpdGU+PEF1dGhvcj5LdW1hcmloYW15PC9BdXRob3I+PFllYXI+MjAxNTwvWWVh
cj48UmVjTnVtPjIxPC9SZWNOdW0+PERpc3BsYXlUZXh0Pls5XTwvRGlzcGxheVRleHQ+PHJlY29y
ZD48cmVjLW51bWJlcj4yMTwvcmVjLW51bWJlcj48Zm9yZWlnbi1rZXlzPjxrZXkgYXBwPSJFTiIg
ZGItaWQ9IjB0eHB2eGYyd3o1ZnI3ZXM5YWU1cGQ5aWZ6dHd6c2Fwd3h0cCIgdGltZXN0YW1wPSIx
NTYwMjU1MTk3Ij4yMTwva2V5PjwvZm9yZWlnbi1rZXlzPjxyZWYtdHlwZSBuYW1lPSJKb3VybmFs
IEFydGljbGUiPjE3PC9yZWYtdHlwZT48Y29udHJpYnV0b3JzPjxhdXRob3JzPjxhdXRob3I+S3Vt
YXJpaGFteSwgSy4gVy48L2F1dGhvcj48YXV0aG9yPlJhbGFwYW5hd2EsIEQuIE0uPC9hdXRob3I+
PGF1dGhvcj5KYXlhbGF0aCwgVy4gQS48L2F1dGhvcj48L2F1dGhvcnM+PC9jb250cmlidXRvcnM+
PGF1dGgtYWRkcmVzcz5Vbml2ZXJzaXR5IE1lZGljYWwgVW5pdCwgVGVhY2hpbmcgSG9zcGl0YWws
IFBlcmFkZW5peWEsIFNyaSBMYW5rYS4gcHJhYmhhc2hpbmlrdW1hcmloYW15QHlhaG9vLmNvbS4m
I3hEO0RlcGFydG1lbnQgb2YgTWVkaWNpbmUsIFVuaXZlcnNpdHkgb2YgUGVyYWRlbml5YSwgUGVy
YWRlbml5YSwgU3JpIExhbmthLiB1ZGF5YXByYWxhcGFuYXdhQHlhaG9vLmNvbS4mI3hEO0RlcGFy
dG1lbnQgb2YgTWVkaWNpbmUsIFVuaXZlcnNpdHkgb2YgUGVyYWRlbml5YSwgUGVyYWRlbml5YSwg
U3JpIExhbmthLiB0aGlsYWtqQGdtYWlsLmNvbS48L2F1dGgtYWRkcmVzcz48dGl0bGVzPjx0aXRs
ZT5BIHJhcmUgY29tcGxpY2F0aW9uIG9mIHB1bG1vbmFyeSB0dWJlcmN1bG9zaXM6IGEgY2FzZSBy
ZXBvcnQ8L3RpdGxlPjxzZWNvbmRhcnktdGl0bGU+Qk1DIFJlcyBOb3Rlczwvc2Vjb25kYXJ5LXRp
dGxlPjwvdGl0bGVzPjxwZXJpb2RpY2FsPjxmdWxsLXRpdGxlPkJNQyBSZXMgTm90ZXM8L2Z1bGwt
dGl0bGU+PC9wZXJpb2RpY2FsPjxwYWdlcz4zOTwvcGFnZXM+PHZvbHVtZT44PC92b2x1bWU+PGVk
aXRpb24+MjAxNS8wNC8xOTwvZWRpdGlvbj48a2V5d29yZHM+PGtleXdvcmQ+QWR1bHQ8L2tleXdv
cmQ+PGtleXdvcmQ+QW50aXR1YmVyY3VsYXIgQWdlbnRzL3RoZXJhcGV1dGljIHVzZTwva2V5d29y
ZD48a2V5d29yZD5DbGFyaXRocm9teWNpbi90aGVyYXBldXRpYyB1c2U8L2tleXdvcmQ+PGtleXdv
cmQ+RHJ1ZyBBbnRhZ29uaXNtPC9rZXl3b3JkPjxrZXl3b3JkPkVub3hhcGFyaW4vdGhlcmFwZXV0
aWMgdXNlPC9rZXl3b3JkPjxrZXl3b3JkPkZhdGFsIE91dGNvbWU8L2tleXdvcmQ+PGtleXdvcmQ+
RmVtYWxlPC9rZXl3b3JkPjxrZXl3b3JkPkh1bWFuczwva2V5d29yZD48a2V5d29yZD5MZWcvYmxv
b2Qgc3VwcGx5L21pY3JvYmlvbG9neS9wYXRob2xvZ3k8L2tleXdvcmQ+PGtleXdvcmQ+TXljb2Jh
Y3Rlcml1bSB0dWJlcmN1bG9zaXMvaXNvbGF0aW9uICZhbXA7IHB1cmlmaWNhdGlvbjwva2V5d29y
ZD48a2V5d29yZD5QdWxtb25hcnkgRW1ib2xpc20vKmNvbXBsaWNhdGlvbnMvZHJ1ZyB0aGVyYXB5
L21pY3JvYmlvbG9neS9wYXRob2xvZ3k8L2tleXdvcmQ+PGtleXdvcmQ+VHJlYXRtZW50IEZhaWx1
cmU8L2tleXdvcmQ+PGtleXdvcmQ+VHViZXJjdWxvc2lzLCBQdWxtb25hcnkvKmNvbXBsaWNhdGlv
bnMvZHJ1ZyB0aGVyYXB5L21pY3JvYmlvbG9neS9wYXRob2xvZ3k8L2tleXdvcmQ+PGtleXdvcmQ+
VmVub3VzIFRocm9tYm9zaXMvKmNvbXBsaWNhdGlvbnMvZHJ1ZyB0aGVyYXB5L21pY3JvYmlvbG9n
eS9wYXRob2xvZ3k8L2tleXdvcmQ+PGtleXdvcmQ+V2FyZmFyaW4vdGhlcmFwZXV0aWMgdXNlPC9r
ZXl3b3JkPjwva2V5d29yZHM+PGRhdGVzPjx5ZWFyPjIwMTU8L3llYXI+PHB1Yi1kYXRlcz48ZGF0
ZT5GZWIgMTA8L2RhdGU+PC9wdWItZGF0ZXM+PC9kYXRlcz48aXNibj4xNzU2LTA1MDAgKEVsZWN0
cm9uaWMpJiN4RDsxNzU2LTA1MDAgKExpbmtpbmcpPC9pc2JuPjxhY2Nlc3Npb24tbnVtPjI1ODg4
ODMxPC9hY2Nlc3Npb24tbnVtPjx1cmxzPjxyZWxhdGVkLXVybHM+PHVybD5odHRwczovL3d3dy5u
Y2JpLm5sbS5uaWguZ292L3B1Ym1lZC8yNTg4ODgzMTwvdXJsPjwvcmVsYXRlZC11cmxzPjwvdXJs
cz48Y3VzdG9tMj5QTUM0MzI4MDU5PC9jdXN0b20yPjxlbGVjdHJvbmljLXJlc291cmNlLW51bT4x
MC4xMTg2L3MxMzEwNC0wMTUtMDk5MC02PC9lbGVjdHJvbmljLXJlc291cmNlLW51bT48L3JlY29y
ZD48L0NpdGU+PC9FbmROb3RlPn==
</w:fldData>
              </w:fldChar>
            </w:r>
            <w:r w:rsidR="003919A3">
              <w:rPr>
                <w:szCs w:val="21"/>
              </w:rPr>
              <w:instrText xml:space="preserve"> ADDIN EN.CITE.DATA  </w:instrText>
            </w:r>
            <w:r w:rsidR="003919A3">
              <w:rPr>
                <w:szCs w:val="21"/>
              </w:rPr>
            </w:r>
            <w:r w:rsidR="003919A3">
              <w:rPr>
                <w:szCs w:val="21"/>
              </w:rPr>
              <w:fldChar w:fldCharType="end"/>
            </w:r>
            <w:r w:rsidRPr="00863333">
              <w:rPr>
                <w:szCs w:val="21"/>
              </w:rPr>
            </w:r>
            <w:r w:rsidRPr="00863333">
              <w:rPr>
                <w:szCs w:val="21"/>
              </w:rPr>
              <w:fldChar w:fldCharType="separate"/>
            </w:r>
            <w:r w:rsidR="003919A3">
              <w:rPr>
                <w:noProof/>
                <w:szCs w:val="21"/>
              </w:rPr>
              <w:t>[9]</w:t>
            </w:r>
            <w:r w:rsidRPr="00863333">
              <w:rPr>
                <w:szCs w:val="21"/>
              </w:rPr>
              <w:fldChar w:fldCharType="end"/>
            </w:r>
          </w:p>
        </w:tc>
      </w:tr>
      <w:tr w:rsidR="00266934" w14:paraId="68E958DE" w14:textId="77777777" w:rsidTr="000C0403">
        <w:trPr>
          <w:trHeight w:val="1874"/>
        </w:trPr>
        <w:tc>
          <w:tcPr>
            <w:tcW w:w="723" w:type="dxa"/>
          </w:tcPr>
          <w:p w14:paraId="73C2E916" w14:textId="5B033DD3" w:rsidR="006C7B97" w:rsidRPr="00863333" w:rsidRDefault="006C7B97" w:rsidP="000C040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2015</w:t>
            </w:r>
          </w:p>
        </w:tc>
        <w:tc>
          <w:tcPr>
            <w:tcW w:w="2126" w:type="dxa"/>
          </w:tcPr>
          <w:p w14:paraId="1774EC7A" w14:textId="425E2A7E" w:rsidR="006C7B97" w:rsidRDefault="006C7B97" w:rsidP="000C0403">
            <w:pPr>
              <w:pStyle w:val="a9"/>
            </w:pPr>
            <w:r w:rsidRPr="00B276CC">
              <w:rPr>
                <w:szCs w:val="21"/>
              </w:rPr>
              <w:t>NA</w:t>
            </w:r>
          </w:p>
        </w:tc>
        <w:tc>
          <w:tcPr>
            <w:tcW w:w="2207" w:type="dxa"/>
          </w:tcPr>
          <w:p w14:paraId="51CB8EE8" w14:textId="2D5D197C" w:rsidR="006C7B97" w:rsidRPr="00023709" w:rsidRDefault="0073403A" w:rsidP="000C0403">
            <w:pPr>
              <w:rPr>
                <w:szCs w:val="21"/>
              </w:rPr>
            </w:pPr>
            <w:bookmarkStart w:id="58" w:name="OLE_LINK50"/>
            <w:bookmarkStart w:id="59" w:name="OLE_LINK51"/>
            <w:bookmarkStart w:id="60" w:name="OLE_LINK39"/>
            <w:bookmarkStart w:id="61" w:name="OLE_LINK46"/>
            <w:r>
              <w:rPr>
                <w:szCs w:val="21"/>
              </w:rPr>
              <w:t>t</w:t>
            </w:r>
            <w:r w:rsidR="00023709">
              <w:rPr>
                <w:szCs w:val="21"/>
              </w:rPr>
              <w:t>hrombosis in</w:t>
            </w:r>
            <w:bookmarkEnd w:id="58"/>
            <w:bookmarkEnd w:id="59"/>
            <w:r w:rsidR="00023709" w:rsidRPr="00023709">
              <w:rPr>
                <w:szCs w:val="21"/>
              </w:rPr>
              <w:t xml:space="preserve"> the left femoral vein with extension to the infra-renal part of the</w:t>
            </w:r>
            <w:r w:rsidR="00023709">
              <w:rPr>
                <w:szCs w:val="21"/>
              </w:rPr>
              <w:t xml:space="preserve"> </w:t>
            </w:r>
            <w:r w:rsidR="00023709" w:rsidRPr="00023709">
              <w:rPr>
                <w:szCs w:val="21"/>
              </w:rPr>
              <w:t xml:space="preserve">inferior </w:t>
            </w:r>
            <w:proofErr w:type="spellStart"/>
            <w:r w:rsidR="00023709" w:rsidRPr="00023709">
              <w:rPr>
                <w:szCs w:val="21"/>
              </w:rPr>
              <w:t>venacava</w:t>
            </w:r>
            <w:bookmarkEnd w:id="60"/>
            <w:bookmarkEnd w:id="61"/>
            <w:proofErr w:type="spellEnd"/>
          </w:p>
        </w:tc>
        <w:tc>
          <w:tcPr>
            <w:tcW w:w="0" w:type="auto"/>
          </w:tcPr>
          <w:p w14:paraId="7BA0C4FB" w14:textId="5AC850AB" w:rsidR="006C7B97" w:rsidRPr="00863333" w:rsidRDefault="006C7B97" w:rsidP="000C0403">
            <w:r>
              <w:t>I</w:t>
            </w:r>
            <w:r>
              <w:rPr>
                <w:rFonts w:hint="eastAsia"/>
              </w:rPr>
              <w:t>ndia</w:t>
            </w:r>
          </w:p>
        </w:tc>
        <w:tc>
          <w:tcPr>
            <w:tcW w:w="0" w:type="auto"/>
          </w:tcPr>
          <w:p w14:paraId="61B1C805" w14:textId="120A7213" w:rsidR="006C7B97" w:rsidRPr="00863333" w:rsidRDefault="006C7B97" w:rsidP="000C040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  <w:r>
              <w:rPr>
                <w:szCs w:val="21"/>
              </w:rPr>
              <w:t>y/female</w:t>
            </w:r>
          </w:p>
        </w:tc>
        <w:tc>
          <w:tcPr>
            <w:tcW w:w="0" w:type="auto"/>
          </w:tcPr>
          <w:p w14:paraId="7C5344F3" w14:textId="00A49127" w:rsidR="006C7B97" w:rsidRPr="00863333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21891604" w14:textId="606543A7" w:rsidR="006C7B97" w:rsidRPr="00227970" w:rsidRDefault="006C7B97" w:rsidP="000C0403">
            <w:bookmarkStart w:id="62" w:name="OLE_LINK87"/>
            <w:r w:rsidRPr="00B276CC">
              <w:t>a</w:t>
            </w:r>
            <w:r w:rsidRPr="00863333">
              <w:t>nticoagulants with low molecular weight heparin and warfarin</w:t>
            </w:r>
            <w:r w:rsidRPr="00B276CC">
              <w:t>, and Anti-tuberculosis</w:t>
            </w:r>
            <w:bookmarkEnd w:id="62"/>
          </w:p>
        </w:tc>
        <w:tc>
          <w:tcPr>
            <w:tcW w:w="0" w:type="auto"/>
          </w:tcPr>
          <w:p w14:paraId="231E551F" w14:textId="35C991A4" w:rsidR="006C7B97" w:rsidRPr="00863333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5DB44C8B" w14:textId="1D5C6F7E" w:rsidR="006C7B97" w:rsidRPr="00863333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3919A3">
              <w:rPr>
                <w:szCs w:val="21"/>
              </w:rPr>
              <w:instrText xml:space="preserve"> ADDIN EN.CITE &lt;EndNote&gt;&lt;Cite&gt;&lt;Author&gt;Sangani&lt;/Author&gt;&lt;Year&gt;2015&lt;/Year&gt;&lt;RecNum&gt;52&lt;/RecNum&gt;&lt;DisplayText&gt;[10]&lt;/DisplayText&gt;&lt;record&gt;&lt;rec-number&gt;52&lt;/rec-number&gt;&lt;foreign-keys&gt;&lt;key app="EN" db-id="0txpvxf2wz5fr7es9ae5pd9ifztwzsapwxtp" timestamp="1560260650"&gt;52&lt;/key&gt;&lt;/foreign-keys&gt;&lt;ref-type name="Journal Article"&gt;17&lt;/ref-type&gt;&lt;contributors&gt;&lt;authors&gt;&lt;author&gt;Sangani, J.&lt;/author&gt;&lt;author&gt;Mukherjee, S.&lt;/author&gt;&lt;author&gt;Biswas, S.&lt;/author&gt;&lt;author&gt;Chaudhuri, T.&lt;/author&gt;&lt;author&gt;Ghosh, G.&lt;/author&gt;&lt;/authors&gt;&lt;/contributors&gt;&lt;auth-address&gt;Junior Resident, Department of Pediatrics, B.R.Singh Hospital &amp;amp; Centre for Medical Education and Research Kolkata, India .&amp;#xD;Senior Resident, Department of Pediatrics, B.R.Singh Hospital &amp;amp; Centre for Medical Education and Research Kolkata, India .&amp;#xD;Chief Specialist II, Department of Pediatrics, B.R.Singh Hospital &amp;amp; Centre for Medical Education and Research Kolkata, India .&amp;#xD;Consultant Pediatrician, Department of Pediatrics, B.R.Singh Hospital &amp;amp; Centre for Medical Education and Research Kolkata, India .&lt;/auth-address&gt;&lt;titles&gt;&lt;title&gt;Tuberculosis and Acute Deep Vein Thrombosis in a Paediatric Case&lt;/title&gt;&lt;secondary-title&gt;J Clin Diagn Res&lt;/secondary-title&gt;&lt;/titles&gt;&lt;periodical&gt;&lt;full-title&gt;J Clin Diagn Res&lt;/full-title&gt;&lt;/periodical&gt;&lt;pages&gt;SD01-2&lt;/pages&gt;&lt;volume&gt;9&lt;/volume&gt;&lt;number&gt;6&lt;/number&gt;&lt;edition&gt;2015/08/13&lt;/edition&gt;&lt;keywords&gt;&lt;keyword&gt;Hyper-coaguability&lt;/keyword&gt;&lt;keyword&gt;Pulmonary tuberculosis&lt;/keyword&gt;&lt;/keywords&gt;&lt;dates&gt;&lt;year&gt;2015&lt;/year&gt;&lt;pub-dates&gt;&lt;date&gt;Jun&lt;/date&gt;&lt;/pub-dates&gt;&lt;/dates&gt;&lt;isbn&gt;2249-782X (Print)&amp;#xD;0973-709X (Linking)&lt;/isbn&gt;&lt;accession-num&gt;26266181&lt;/accession-num&gt;&lt;urls&gt;&lt;related-urls&gt;&lt;url&gt;https://www.ncbi.nlm.nih.gov/pubmed/26266181&lt;/url&gt;&lt;/related-urls&gt;&lt;/urls&gt;&lt;custom2&gt;PMC4525571&lt;/custom2&gt;&lt;electronic-resource-num&gt;10.7860/JCDR/2015/11809.6078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3919A3">
              <w:rPr>
                <w:noProof/>
                <w:szCs w:val="21"/>
              </w:rPr>
              <w:t>[10]</w:t>
            </w:r>
            <w:r>
              <w:rPr>
                <w:szCs w:val="21"/>
              </w:rPr>
              <w:fldChar w:fldCharType="end"/>
            </w:r>
          </w:p>
        </w:tc>
      </w:tr>
      <w:tr w:rsidR="00266934" w14:paraId="2B155577" w14:textId="77777777" w:rsidTr="000C0403">
        <w:tc>
          <w:tcPr>
            <w:tcW w:w="723" w:type="dxa"/>
          </w:tcPr>
          <w:p w14:paraId="38457F6A" w14:textId="6C7C722C" w:rsidR="006C7B97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t>2016</w:t>
            </w:r>
          </w:p>
        </w:tc>
        <w:tc>
          <w:tcPr>
            <w:tcW w:w="2126" w:type="dxa"/>
          </w:tcPr>
          <w:p w14:paraId="5D35E3D7" w14:textId="3624E417" w:rsidR="006C7B97" w:rsidRPr="00B276CC" w:rsidRDefault="006C7B97" w:rsidP="000C0403">
            <w:pPr>
              <w:pStyle w:val="a9"/>
              <w:rPr>
                <w:szCs w:val="21"/>
              </w:rPr>
            </w:pPr>
            <w:r w:rsidRPr="00863333">
              <w:rPr>
                <w:szCs w:val="21"/>
              </w:rPr>
              <w:t>NA</w:t>
            </w:r>
          </w:p>
        </w:tc>
        <w:tc>
          <w:tcPr>
            <w:tcW w:w="2207" w:type="dxa"/>
          </w:tcPr>
          <w:p w14:paraId="7E2FC9CD" w14:textId="1DE92AC1" w:rsidR="006C7B97" w:rsidRPr="00CD77CB" w:rsidRDefault="0073403A" w:rsidP="000C0403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 w:rsidR="00CD77CB">
              <w:rPr>
                <w:szCs w:val="21"/>
              </w:rPr>
              <w:t xml:space="preserve">hrombosis in </w:t>
            </w:r>
            <w:r w:rsidR="00CD77CB">
              <w:rPr>
                <w:rFonts w:eastAsia="Times New Roman"/>
                <w:color w:val="000000"/>
                <w:shd w:val="clear" w:color="auto" w:fill="FFFFFF"/>
              </w:rPr>
              <w:t>femoral, superficial, deep femoral and popliteal veins</w:t>
            </w:r>
          </w:p>
        </w:tc>
        <w:tc>
          <w:tcPr>
            <w:tcW w:w="0" w:type="auto"/>
          </w:tcPr>
          <w:p w14:paraId="7772A33E" w14:textId="09362B82" w:rsidR="006C7B97" w:rsidRDefault="006C7B97" w:rsidP="000C0403">
            <w:bookmarkStart w:id="63" w:name="OLE_LINK90"/>
            <w:bookmarkStart w:id="64" w:name="OLE_LINK91"/>
            <w:bookmarkStart w:id="65" w:name="OLE_LINK92"/>
            <w:r>
              <w:t>I</w:t>
            </w:r>
            <w:r>
              <w:rPr>
                <w:rFonts w:hint="eastAsia"/>
              </w:rPr>
              <w:t>ndia</w:t>
            </w:r>
            <w:bookmarkEnd w:id="63"/>
            <w:bookmarkEnd w:id="64"/>
            <w:bookmarkEnd w:id="65"/>
          </w:p>
        </w:tc>
        <w:tc>
          <w:tcPr>
            <w:tcW w:w="0" w:type="auto"/>
          </w:tcPr>
          <w:p w14:paraId="03ED7032" w14:textId="306ACBDD" w:rsidR="006C7B97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t>13y/female</w:t>
            </w:r>
          </w:p>
        </w:tc>
        <w:tc>
          <w:tcPr>
            <w:tcW w:w="0" w:type="auto"/>
          </w:tcPr>
          <w:p w14:paraId="46F5EC94" w14:textId="15CEB5E6" w:rsidR="006C7B97" w:rsidRPr="00863333" w:rsidRDefault="006C7B97" w:rsidP="000C0403">
            <w:pPr>
              <w:rPr>
                <w:szCs w:val="21"/>
              </w:rPr>
            </w:pPr>
            <w:r w:rsidRPr="00863333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6381CF5E" w14:textId="504726C1" w:rsidR="006C7B97" w:rsidRPr="00B276CC" w:rsidRDefault="006C7B97" w:rsidP="000C0403">
            <w:r w:rsidRPr="00B276CC">
              <w:t>a</w:t>
            </w:r>
            <w:r w:rsidRPr="00863333">
              <w:t>nticoagulants with low molecular weight heparin and warfarin</w:t>
            </w:r>
            <w:r w:rsidRPr="00B276CC">
              <w:t xml:space="preserve">, and </w:t>
            </w:r>
            <w:r w:rsidR="006740DD">
              <w:rPr>
                <w:rFonts w:hint="eastAsia"/>
              </w:rPr>
              <w:t>a</w:t>
            </w:r>
            <w:r w:rsidRPr="00B276CC">
              <w:t>nti-tuberculosis</w:t>
            </w:r>
          </w:p>
        </w:tc>
        <w:tc>
          <w:tcPr>
            <w:tcW w:w="0" w:type="auto"/>
          </w:tcPr>
          <w:p w14:paraId="05FD2EAE" w14:textId="45036E1B" w:rsidR="006C7B97" w:rsidRDefault="006C7B97" w:rsidP="000C0403">
            <w:pPr>
              <w:rPr>
                <w:szCs w:val="21"/>
              </w:rPr>
            </w:pPr>
            <w:r w:rsidRPr="00B633AD">
              <w:rPr>
                <w:szCs w:val="21"/>
              </w:rPr>
              <w:t>lost to follow-up</w:t>
            </w:r>
          </w:p>
        </w:tc>
        <w:tc>
          <w:tcPr>
            <w:tcW w:w="0" w:type="auto"/>
          </w:tcPr>
          <w:p w14:paraId="5CF48168" w14:textId="617977D6" w:rsidR="006C7B97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3919A3">
              <w:rPr>
                <w:szCs w:val="21"/>
              </w:rPr>
              <w:instrText xml:space="preserve"> ADDIN EN.CITE &lt;EndNote&gt;&lt;Cite&gt;&lt;Author&gt;Gathwala&lt;/Author&gt;&lt;Year&gt;2016&lt;/Year&gt;&lt;RecNum&gt;53&lt;/RecNum&gt;&lt;DisplayText&gt;[11]&lt;/DisplayText&gt;&lt;record&gt;&lt;rec-number&gt;53&lt;/rec-number&gt;&lt;foreign-keys&gt;&lt;key app="EN" db-id="0txpvxf2wz5fr7es9ae5pd9ifztwzsapwxtp" timestamp="1560260720"&gt;53&lt;/key&gt;&lt;/foreign-keys&gt;&lt;ref-type name="Journal Article"&gt;17&lt;/ref-type&gt;&lt;contributors&gt;&lt;authors&gt;&lt;author&gt;Gathwala, G.&lt;/author&gt;&lt;author&gt;Dalal, P.&lt;/author&gt;&lt;author&gt;Gehlawat, V.&lt;/author&gt;&lt;author&gt;Singh, J.&lt;/author&gt;&lt;author&gt;Arya, V.&lt;/author&gt;&lt;/authors&gt;&lt;/contributors&gt;&lt;auth-address&gt;Department of Pediatrics, Postgraduate Institute of Medical Sciences, Rohtak, Haryana, India.&lt;/auth-address&gt;&lt;titles&gt;&lt;title&gt;A Case of Deep Vein Thrombosis and Intracranial Sinus Thrombosis: Possible rare complications of childhood abdominal tuberculosis&lt;/title&gt;&lt;secondary-title&gt;Sultan Qaboos Univ Med J&lt;/secondary-title&gt;&lt;/titles&gt;&lt;periodical&gt;&lt;full-title&gt;Sultan Qaboos Univ Med J&lt;/full-title&gt;&lt;/periodical&gt;&lt;pages&gt;e516-e519&lt;/pages&gt;&lt;volume&gt;16&lt;/volume&gt;&lt;number&gt;4&lt;/number&gt;&lt;edition&gt;2016/12/23&lt;/edition&gt;&lt;keywords&gt;&lt;keyword&gt;Case Report&lt;/keyword&gt;&lt;keyword&gt;Deep Vein Thrombosis&lt;/keyword&gt;&lt;keyword&gt;Gastrointestinal Tuberculosis&lt;/keyword&gt;&lt;keyword&gt;India&lt;/keyword&gt;&lt;keyword&gt;Intracranial Sinus Thrombosis&lt;/keyword&gt;&lt;/keywords&gt;&lt;dates&gt;&lt;year&gt;2016&lt;/year&gt;&lt;pub-dates&gt;&lt;date&gt;Nov&lt;/date&gt;&lt;/pub-dates&gt;&lt;/dates&gt;&lt;isbn&gt;2075-0528 (Electronic)&amp;#xD;2075-051X (Linking)&lt;/isbn&gt;&lt;accession-num&gt;28003904&lt;/accession-num&gt;&lt;urls&gt;&lt;related-urls&gt;&lt;url&gt;https://www.ncbi.nlm.nih.gov/pubmed/28003904&lt;/url&gt;&lt;/related-urls&gt;&lt;/urls&gt;&lt;custom2&gt;PMC5135469&lt;/custom2&gt;&lt;electronic-resource-num&gt;10.18295/squmj.2016.16.04.021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3919A3">
              <w:rPr>
                <w:noProof/>
                <w:szCs w:val="21"/>
              </w:rPr>
              <w:t>[11]</w:t>
            </w:r>
            <w:r>
              <w:rPr>
                <w:szCs w:val="21"/>
              </w:rPr>
              <w:fldChar w:fldCharType="end"/>
            </w:r>
          </w:p>
        </w:tc>
      </w:tr>
      <w:tr w:rsidR="00266934" w14:paraId="53A8BC78" w14:textId="77777777" w:rsidTr="000C0403">
        <w:tc>
          <w:tcPr>
            <w:tcW w:w="723" w:type="dxa"/>
          </w:tcPr>
          <w:p w14:paraId="170CB0DC" w14:textId="0C7BD373" w:rsidR="006C7B97" w:rsidRPr="005A7BDE" w:rsidRDefault="006C7B97" w:rsidP="000C0403">
            <w:pPr>
              <w:rPr>
                <w:szCs w:val="21"/>
              </w:rPr>
            </w:pPr>
            <w:r w:rsidRPr="00B276CC">
              <w:rPr>
                <w:szCs w:val="21"/>
              </w:rPr>
              <w:t>2017</w:t>
            </w:r>
          </w:p>
        </w:tc>
        <w:tc>
          <w:tcPr>
            <w:tcW w:w="2126" w:type="dxa"/>
          </w:tcPr>
          <w:p w14:paraId="6689422A" w14:textId="414958EC" w:rsidR="006C7B97" w:rsidRPr="005A7BDE" w:rsidRDefault="006C7B97" w:rsidP="000C0403">
            <w:pPr>
              <w:pStyle w:val="a9"/>
              <w:rPr>
                <w:szCs w:val="21"/>
              </w:rPr>
            </w:pPr>
            <w:bookmarkStart w:id="66" w:name="OLE_LINK85"/>
            <w:bookmarkStart w:id="67" w:name="OLE_LINK86"/>
            <w:r w:rsidRPr="00B276CC">
              <w:rPr>
                <w:szCs w:val="21"/>
              </w:rPr>
              <w:t>NA</w:t>
            </w:r>
            <w:bookmarkEnd w:id="66"/>
            <w:bookmarkEnd w:id="67"/>
          </w:p>
        </w:tc>
        <w:tc>
          <w:tcPr>
            <w:tcW w:w="2207" w:type="dxa"/>
          </w:tcPr>
          <w:p w14:paraId="4B397109" w14:textId="2051689A" w:rsidR="006C7B97" w:rsidRPr="00596AE4" w:rsidRDefault="0073403A" w:rsidP="000C0403">
            <w:pPr>
              <w:rPr>
                <w:szCs w:val="21"/>
              </w:rPr>
            </w:pPr>
            <w:bookmarkStart w:id="68" w:name="OLE_LINK7"/>
            <w:bookmarkStart w:id="69" w:name="OLE_LINK8"/>
            <w:r>
              <w:rPr>
                <w:szCs w:val="21"/>
              </w:rPr>
              <w:t>t</w:t>
            </w:r>
            <w:r w:rsidR="00596AE4" w:rsidRPr="00596AE4">
              <w:rPr>
                <w:szCs w:val="21"/>
              </w:rPr>
              <w:t>hrombus in</w:t>
            </w:r>
            <w:bookmarkEnd w:id="68"/>
            <w:bookmarkEnd w:id="69"/>
            <w:r w:rsidR="00596AE4" w:rsidRPr="00596AE4">
              <w:rPr>
                <w:szCs w:val="21"/>
              </w:rPr>
              <w:t xml:space="preserve"> the right pulmonary artery</w:t>
            </w:r>
            <w:r w:rsidR="00596AE4">
              <w:rPr>
                <w:rFonts w:hint="eastAsia"/>
                <w:szCs w:val="21"/>
              </w:rPr>
              <w:t xml:space="preserve"> </w:t>
            </w:r>
            <w:r w:rsidR="00596AE4" w:rsidRPr="00596AE4">
              <w:rPr>
                <w:szCs w:val="21"/>
              </w:rPr>
              <w:t>and the right inferior pulmonary vein with a large splenic infarct</w:t>
            </w:r>
          </w:p>
        </w:tc>
        <w:tc>
          <w:tcPr>
            <w:tcW w:w="0" w:type="auto"/>
          </w:tcPr>
          <w:p w14:paraId="5CE9A9B5" w14:textId="0A5DCACB" w:rsidR="006C7B97" w:rsidRPr="005A7BDE" w:rsidRDefault="006C7B97" w:rsidP="000C0403">
            <w:pPr>
              <w:rPr>
                <w:szCs w:val="21"/>
              </w:rPr>
            </w:pPr>
            <w:r w:rsidRPr="002E7345">
              <w:rPr>
                <w:szCs w:val="21"/>
              </w:rPr>
              <w:t>India</w:t>
            </w:r>
          </w:p>
        </w:tc>
        <w:tc>
          <w:tcPr>
            <w:tcW w:w="0" w:type="auto"/>
          </w:tcPr>
          <w:p w14:paraId="0B207107" w14:textId="7150B2D6" w:rsidR="006C7B97" w:rsidRPr="005A7BDE" w:rsidRDefault="006C7B97" w:rsidP="000C0403">
            <w:pPr>
              <w:rPr>
                <w:szCs w:val="21"/>
              </w:rPr>
            </w:pPr>
            <w:r w:rsidRPr="00B276CC">
              <w:rPr>
                <w:szCs w:val="21"/>
              </w:rPr>
              <w:t>31y/male</w:t>
            </w:r>
          </w:p>
        </w:tc>
        <w:tc>
          <w:tcPr>
            <w:tcW w:w="0" w:type="auto"/>
          </w:tcPr>
          <w:p w14:paraId="769CDF13" w14:textId="02CDFC42" w:rsidR="006C7B97" w:rsidRPr="005A7BDE" w:rsidRDefault="006C7B97" w:rsidP="000C0403">
            <w:pPr>
              <w:rPr>
                <w:szCs w:val="21"/>
              </w:rPr>
            </w:pPr>
            <w:bookmarkStart w:id="70" w:name="OLE_LINK32"/>
            <w:r w:rsidRPr="00B276CC">
              <w:rPr>
                <w:szCs w:val="21"/>
              </w:rPr>
              <w:t>NA</w:t>
            </w:r>
            <w:bookmarkEnd w:id="70"/>
          </w:p>
        </w:tc>
        <w:tc>
          <w:tcPr>
            <w:tcW w:w="0" w:type="auto"/>
          </w:tcPr>
          <w:p w14:paraId="7B26CB51" w14:textId="70EF0DCD" w:rsidR="006C7B97" w:rsidRPr="005A7BDE" w:rsidRDefault="006C7B97" w:rsidP="000C0403">
            <w:pPr>
              <w:rPr>
                <w:szCs w:val="21"/>
              </w:rPr>
            </w:pPr>
            <w:bookmarkStart w:id="71" w:name="OLE_LINK80"/>
            <w:bookmarkStart w:id="72" w:name="OLE_LINK81"/>
            <w:r w:rsidRPr="00B276CC">
              <w:t>a</w:t>
            </w:r>
            <w:r w:rsidRPr="00863333">
              <w:t>nticoagulants with low molecular weight heparin and warfarin</w:t>
            </w:r>
            <w:r w:rsidRPr="00B276CC">
              <w:t xml:space="preserve">, and </w:t>
            </w:r>
            <w:r w:rsidR="006740DD">
              <w:rPr>
                <w:rFonts w:hint="eastAsia"/>
              </w:rPr>
              <w:t>a</w:t>
            </w:r>
            <w:r w:rsidRPr="00B276CC">
              <w:t>nti-tuberculosis</w:t>
            </w:r>
            <w:bookmarkEnd w:id="71"/>
            <w:bookmarkEnd w:id="72"/>
          </w:p>
        </w:tc>
        <w:tc>
          <w:tcPr>
            <w:tcW w:w="0" w:type="auto"/>
          </w:tcPr>
          <w:p w14:paraId="1A52E687" w14:textId="21995077" w:rsidR="006C7B97" w:rsidRPr="005A7BDE" w:rsidRDefault="006C7B97" w:rsidP="000C0403">
            <w:pPr>
              <w:rPr>
                <w:szCs w:val="21"/>
              </w:rPr>
            </w:pPr>
            <w:bookmarkStart w:id="73" w:name="OLE_LINK12"/>
            <w:bookmarkStart w:id="74" w:name="OLE_LINK13"/>
            <w:r w:rsidRPr="00B276CC">
              <w:rPr>
                <w:szCs w:val="21"/>
              </w:rPr>
              <w:t>recovered fully</w:t>
            </w:r>
            <w:bookmarkEnd w:id="73"/>
            <w:bookmarkEnd w:id="74"/>
          </w:p>
        </w:tc>
        <w:tc>
          <w:tcPr>
            <w:tcW w:w="0" w:type="auto"/>
          </w:tcPr>
          <w:p w14:paraId="79628582" w14:textId="42D7E7AA" w:rsidR="006C7B97" w:rsidRPr="005A7BDE" w:rsidRDefault="006C7B97" w:rsidP="000C0403">
            <w:pPr>
              <w:rPr>
                <w:szCs w:val="21"/>
              </w:rPr>
            </w:pPr>
            <w:r w:rsidRPr="00B276CC">
              <w:rPr>
                <w:szCs w:val="21"/>
              </w:rPr>
              <w:fldChar w:fldCharType="begin"/>
            </w:r>
            <w:r w:rsidR="003919A3">
              <w:rPr>
                <w:szCs w:val="21"/>
              </w:rPr>
              <w:instrText xml:space="preserve"> ADDIN EN.CITE &lt;EndNote&gt;&lt;Cite&gt;&lt;Author&gt;Bansal&lt;/Author&gt;&lt;Year&gt;2017&lt;/Year&gt;&lt;RecNum&gt;22&lt;/RecNum&gt;&lt;DisplayText&gt;[12]&lt;/DisplayText&gt;&lt;record&gt;&lt;rec-number&gt;22&lt;/rec-number&gt;&lt;foreign-keys&gt;&lt;key app="EN" db-id="0txpvxf2wz5fr7es9ae5pd9ifztwzsapwxtp" timestamp="1560255673"&gt;22&lt;/key&gt;&lt;/foreign-keys&gt;&lt;ref-type name="Journal Article"&gt;17&lt;/ref-type&gt;&lt;contributors&gt;&lt;authors&gt;&lt;author&gt;Bansal, S.&lt;/author&gt;&lt;author&gt;Utpat, K.&lt;/author&gt;&lt;author&gt;Joshi, J. M.&lt;/author&gt;&lt;/authors&gt;&lt;/contributors&gt;&lt;auth-address&gt;Department of Pulmonary Medicine, Topiwala National Medical College and B.Y.L. Nair Hospital, Mumbai 400008, Maharashtra, India.&lt;/auth-address&gt;&lt;titles&gt;&lt;title&gt;Systemic thrombosis due to pulmonary tuberculosis&lt;/title&gt;&lt;secondary-title&gt;Natl Med J India&lt;/secondary-title&gt;&lt;/titles&gt;&lt;periodical&gt;&lt;full-title&gt;Natl Med J India&lt;/full-title&gt;&lt;/periodical&gt;&lt;pages&gt;201-202&lt;/pages&gt;&lt;volume&gt;30&lt;/volume&gt;&lt;number&gt;4&lt;/number&gt;&lt;edition&gt;2017/11/23&lt;/edition&gt;&lt;keywords&gt;&lt;keyword&gt;Adult&lt;/keyword&gt;&lt;keyword&gt;Humans&lt;/keyword&gt;&lt;keyword&gt;Male&lt;/keyword&gt;&lt;keyword&gt;Pulmonary Embolism/etiology&lt;/keyword&gt;&lt;keyword&gt;Thrombosis/*etiology&lt;/keyword&gt;&lt;keyword&gt;Tomography, X-Ray Computed&lt;/keyword&gt;&lt;keyword&gt;Tuberculosis, Pulmonary/*complications&lt;/keyword&gt;&lt;/keywords&gt;&lt;dates&gt;&lt;year&gt;2017&lt;/year&gt;&lt;pub-dates&gt;&lt;date&gt;Jul-Aug&lt;/date&gt;&lt;/pub-dates&gt;&lt;/dates&gt;&lt;isbn&gt;0970-258X (Print)&amp;#xD;0970-258X (Linking)&lt;/isbn&gt;&lt;accession-num&gt;29162752&lt;/accession-num&gt;&lt;urls&gt;&lt;related-urls&gt;&lt;url&gt;https://www.ncbi.nlm.nih.gov/pubmed/29162752&lt;/url&gt;&lt;/related-urls&gt;&lt;/urls&gt;&lt;electronic-resource-num&gt;10.4103/0970-258X.218672&lt;/electronic-resource-num&gt;&lt;/record&gt;&lt;/Cite&gt;&lt;/EndNote&gt;</w:instrText>
            </w:r>
            <w:r w:rsidRPr="00B276CC">
              <w:rPr>
                <w:szCs w:val="21"/>
              </w:rPr>
              <w:fldChar w:fldCharType="separate"/>
            </w:r>
            <w:r w:rsidR="003919A3">
              <w:rPr>
                <w:noProof/>
                <w:szCs w:val="21"/>
              </w:rPr>
              <w:t>[12]</w:t>
            </w:r>
            <w:r w:rsidRPr="00B276CC">
              <w:rPr>
                <w:szCs w:val="21"/>
              </w:rPr>
              <w:fldChar w:fldCharType="end"/>
            </w:r>
          </w:p>
        </w:tc>
      </w:tr>
      <w:tr w:rsidR="00266934" w14:paraId="7B71435C" w14:textId="77777777" w:rsidTr="000C0403">
        <w:tc>
          <w:tcPr>
            <w:tcW w:w="723" w:type="dxa"/>
          </w:tcPr>
          <w:p w14:paraId="103CD808" w14:textId="0EB36145" w:rsidR="006C7B97" w:rsidRPr="00B276CC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t>2017</w:t>
            </w:r>
          </w:p>
        </w:tc>
        <w:tc>
          <w:tcPr>
            <w:tcW w:w="2126" w:type="dxa"/>
          </w:tcPr>
          <w:p w14:paraId="093856BE" w14:textId="12A75448" w:rsidR="006C7B97" w:rsidRPr="00B276CC" w:rsidRDefault="006C7B97" w:rsidP="000C0403">
            <w:pPr>
              <w:pStyle w:val="a9"/>
              <w:rPr>
                <w:szCs w:val="21"/>
              </w:rPr>
            </w:pPr>
            <w:r w:rsidRPr="00E771EC">
              <w:rPr>
                <w:szCs w:val="21"/>
              </w:rPr>
              <w:t>bilateral inhomogeneous infiltrates</w:t>
            </w:r>
            <w:r>
              <w:rPr>
                <w:szCs w:val="21"/>
              </w:rPr>
              <w:t xml:space="preserve"> </w:t>
            </w:r>
            <w:r w:rsidRPr="00E771EC">
              <w:rPr>
                <w:szCs w:val="21"/>
              </w:rPr>
              <w:t>with cavitation at the right upper zone</w:t>
            </w:r>
          </w:p>
        </w:tc>
        <w:tc>
          <w:tcPr>
            <w:tcW w:w="2207" w:type="dxa"/>
          </w:tcPr>
          <w:p w14:paraId="557FBF3E" w14:textId="52B61F8E" w:rsidR="006C7B97" w:rsidRPr="0046568E" w:rsidRDefault="00FB70BA" w:rsidP="000C0403">
            <w:pPr>
              <w:rPr>
                <w:szCs w:val="21"/>
              </w:rPr>
            </w:pPr>
            <w:r w:rsidRPr="00FB70BA">
              <w:rPr>
                <w:szCs w:val="21"/>
              </w:rPr>
              <w:t>DVT in the left pelvic vein, deep femoral vein, external iliac vein, and common iliac vein</w:t>
            </w:r>
          </w:p>
        </w:tc>
        <w:tc>
          <w:tcPr>
            <w:tcW w:w="0" w:type="auto"/>
          </w:tcPr>
          <w:p w14:paraId="51647477" w14:textId="75B2554F" w:rsidR="006C7B97" w:rsidRPr="006117D5" w:rsidRDefault="006C7B97" w:rsidP="000C0403">
            <w:pPr>
              <w:rPr>
                <w:color w:val="FFC000"/>
                <w:szCs w:val="21"/>
              </w:rPr>
            </w:pPr>
            <w:r>
              <w:t>I</w:t>
            </w:r>
            <w:r>
              <w:rPr>
                <w:rFonts w:hint="eastAsia"/>
              </w:rPr>
              <w:t>ndia</w:t>
            </w:r>
          </w:p>
        </w:tc>
        <w:tc>
          <w:tcPr>
            <w:tcW w:w="0" w:type="auto"/>
          </w:tcPr>
          <w:p w14:paraId="15D4D0F9" w14:textId="4D74A96C" w:rsidR="006C7B97" w:rsidRPr="00B276CC" w:rsidRDefault="006C7B97" w:rsidP="000C0403">
            <w:pPr>
              <w:rPr>
                <w:szCs w:val="21"/>
              </w:rPr>
            </w:pPr>
            <w:bookmarkStart w:id="75" w:name="OLE_LINK3"/>
            <w:bookmarkStart w:id="76" w:name="OLE_LINK4"/>
            <w:r>
              <w:rPr>
                <w:szCs w:val="21"/>
              </w:rPr>
              <w:t>23y/female</w:t>
            </w:r>
            <w:bookmarkEnd w:id="75"/>
            <w:bookmarkEnd w:id="76"/>
          </w:p>
        </w:tc>
        <w:tc>
          <w:tcPr>
            <w:tcW w:w="0" w:type="auto"/>
          </w:tcPr>
          <w:p w14:paraId="2061AED6" w14:textId="0F947BCA" w:rsidR="006C7B97" w:rsidRPr="00B276CC" w:rsidRDefault="006C7B97" w:rsidP="000C0403">
            <w:pPr>
              <w:rPr>
                <w:szCs w:val="21"/>
              </w:rPr>
            </w:pPr>
            <w:bookmarkStart w:id="77" w:name="OLE_LINK19"/>
            <w:bookmarkStart w:id="78" w:name="OLE_LINK20"/>
            <w:r w:rsidRPr="00B276CC">
              <w:rPr>
                <w:szCs w:val="21"/>
              </w:rPr>
              <w:t>NA</w:t>
            </w:r>
            <w:bookmarkEnd w:id="77"/>
            <w:bookmarkEnd w:id="78"/>
          </w:p>
        </w:tc>
        <w:tc>
          <w:tcPr>
            <w:tcW w:w="0" w:type="auto"/>
          </w:tcPr>
          <w:p w14:paraId="5E7CFB11" w14:textId="26AB5A65" w:rsidR="006C7B97" w:rsidRPr="00B276CC" w:rsidRDefault="006C7B97" w:rsidP="000C0403">
            <w:r w:rsidRPr="00B276CC">
              <w:t>a</w:t>
            </w:r>
            <w:r w:rsidRPr="00863333">
              <w:t>nticoagulants with low molecular weight heparin and warfarin</w:t>
            </w:r>
          </w:p>
        </w:tc>
        <w:tc>
          <w:tcPr>
            <w:tcW w:w="0" w:type="auto"/>
          </w:tcPr>
          <w:p w14:paraId="7BB8A545" w14:textId="7A25B2C8" w:rsidR="006C7B97" w:rsidRPr="00B276CC" w:rsidRDefault="006C7B97" w:rsidP="000C0403">
            <w:pPr>
              <w:rPr>
                <w:szCs w:val="21"/>
              </w:rPr>
            </w:pPr>
            <w:r w:rsidRPr="00B276CC">
              <w:rPr>
                <w:szCs w:val="21"/>
              </w:rPr>
              <w:t>recovered fully</w:t>
            </w:r>
          </w:p>
        </w:tc>
        <w:tc>
          <w:tcPr>
            <w:tcW w:w="0" w:type="auto"/>
          </w:tcPr>
          <w:p w14:paraId="75A9500F" w14:textId="22DE9A4E" w:rsidR="006C7B97" w:rsidRPr="00B276CC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3919A3">
              <w:rPr>
                <w:szCs w:val="21"/>
              </w:rPr>
              <w:instrText xml:space="preserve"> ADDIN EN.CITE &lt;EndNote&gt;&lt;Cite&gt;&lt;Author&gt;Gupta&lt;/Author&gt;&lt;Year&gt;2017&lt;/Year&gt;&lt;RecNum&gt;83&lt;/RecNum&gt;&lt;DisplayText&gt;[13]&lt;/DisplayText&gt;&lt;record&gt;&lt;rec-number&gt;83&lt;/rec-number&gt;&lt;foreign-keys&gt;&lt;key app="EN" db-id="0txpvxf2wz5fr7es9ae5pd9ifztwzsapwxtp" timestamp="1560261456"&gt;83&lt;/key&gt;&lt;/foreign-keys&gt;&lt;ref-type name="Journal Article"&gt;17&lt;/ref-type&gt;&lt;contributors&gt;&lt;authors&gt;&lt;author&gt;Gupta, Abhishek&lt;/author&gt;&lt;author&gt;Dixit, Ramakant&lt;/author&gt;&lt;/authors&gt;&lt;/contributors&gt;&lt;titles&gt;&lt;title&gt;pulmonary tuberculosis: A neglected risk factor for deep venous thrombosis&lt;/title&gt;&lt;/titles&gt;&lt;pages&gt;184-186&lt;/pages&gt;&lt;volume&gt;6&lt;/volume&gt;&lt;number&gt;2&lt;/number&gt;&lt;dates&gt;&lt;year&gt;2017&lt;/year&gt;&lt;pub-dates&gt;&lt;date&gt;April 1, 2017&lt;/date&gt;&lt;/pub-dates&gt;&lt;/dates&gt;&lt;isbn&gt;2212-5531&lt;/isbn&gt;&lt;work-type&gt;Case Report&lt;/work-type&gt;&lt;urls&gt;&lt;related-urls&gt;&lt;url&gt;http://www.ijmyco.org/article.asp?issn=2212-5531;year=2017;volume=6;issue=2;spage=184;epage=186;aulast=Gupta&lt;/url&gt;&lt;/related-urls&gt;&lt;/urls&gt;&lt;electronic-resource-num&gt;10.4103/ijmy.ijmy_49_17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3919A3">
              <w:rPr>
                <w:noProof/>
                <w:szCs w:val="21"/>
              </w:rPr>
              <w:t>[13]</w:t>
            </w:r>
            <w:r>
              <w:rPr>
                <w:szCs w:val="21"/>
              </w:rPr>
              <w:fldChar w:fldCharType="end"/>
            </w:r>
          </w:p>
        </w:tc>
      </w:tr>
      <w:tr w:rsidR="00C239D6" w14:paraId="0927BB59" w14:textId="77777777" w:rsidTr="000C0403">
        <w:trPr>
          <w:trHeight w:val="969"/>
        </w:trPr>
        <w:tc>
          <w:tcPr>
            <w:tcW w:w="723" w:type="dxa"/>
          </w:tcPr>
          <w:p w14:paraId="36CA01CB" w14:textId="544B0D6A" w:rsidR="0089432C" w:rsidRDefault="0089432C" w:rsidP="000C0403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2017</w:t>
            </w:r>
          </w:p>
        </w:tc>
        <w:tc>
          <w:tcPr>
            <w:tcW w:w="2126" w:type="dxa"/>
          </w:tcPr>
          <w:p w14:paraId="7EB396E5" w14:textId="13D4F20C" w:rsidR="0089432C" w:rsidRPr="00E771EC" w:rsidRDefault="009C45BA" w:rsidP="000C0403">
            <w:pPr>
              <w:pStyle w:val="a9"/>
              <w:rPr>
                <w:szCs w:val="21"/>
              </w:rPr>
            </w:pPr>
            <w:r>
              <w:rPr>
                <w:szCs w:val="21"/>
              </w:rPr>
              <w:t>a</w:t>
            </w:r>
            <w:r w:rsidRPr="009C45BA">
              <w:rPr>
                <w:szCs w:val="21"/>
              </w:rPr>
              <w:t xml:space="preserve">bdominal </w:t>
            </w:r>
            <w:bookmarkStart w:id="79" w:name="OLE_LINK24"/>
            <w:bookmarkStart w:id="80" w:name="OLE_LINK29"/>
            <w:r w:rsidRPr="009C45BA">
              <w:rPr>
                <w:szCs w:val="21"/>
              </w:rPr>
              <w:t>tuberculosis</w:t>
            </w:r>
            <w:bookmarkEnd w:id="79"/>
            <w:bookmarkEnd w:id="80"/>
          </w:p>
        </w:tc>
        <w:tc>
          <w:tcPr>
            <w:tcW w:w="2207" w:type="dxa"/>
          </w:tcPr>
          <w:p w14:paraId="4AB0BA57" w14:textId="1857C6A0" w:rsidR="0089432C" w:rsidRPr="00FB70BA" w:rsidRDefault="006B7619" w:rsidP="000C0403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 w:rsidR="00000EB5" w:rsidRPr="00596AE4">
              <w:rPr>
                <w:szCs w:val="21"/>
              </w:rPr>
              <w:t>hrombus in</w:t>
            </w:r>
            <w:r w:rsidR="00000EB5" w:rsidRPr="00000EB5">
              <w:rPr>
                <w:szCs w:val="21"/>
              </w:rPr>
              <w:t xml:space="preserve"> posterior lower lobe of sub-segmental branch of the both pulmonary arteries</w:t>
            </w:r>
          </w:p>
        </w:tc>
        <w:tc>
          <w:tcPr>
            <w:tcW w:w="0" w:type="auto"/>
          </w:tcPr>
          <w:p w14:paraId="78E96BDA" w14:textId="08ED25AB" w:rsidR="0089432C" w:rsidRDefault="009C45BA" w:rsidP="000C0403">
            <w:r w:rsidRPr="009C45BA">
              <w:t>Malaysia</w:t>
            </w:r>
          </w:p>
        </w:tc>
        <w:tc>
          <w:tcPr>
            <w:tcW w:w="0" w:type="auto"/>
          </w:tcPr>
          <w:p w14:paraId="2DDB78A4" w14:textId="2EC14DFC" w:rsidR="0089432C" w:rsidRDefault="0089432C" w:rsidP="000C0403">
            <w:pPr>
              <w:rPr>
                <w:szCs w:val="21"/>
              </w:rPr>
            </w:pPr>
            <w:r>
              <w:rPr>
                <w:szCs w:val="21"/>
              </w:rPr>
              <w:t>22y/female</w:t>
            </w:r>
          </w:p>
        </w:tc>
        <w:tc>
          <w:tcPr>
            <w:tcW w:w="0" w:type="auto"/>
          </w:tcPr>
          <w:p w14:paraId="57AFFB87" w14:textId="662CD8AA" w:rsidR="0089432C" w:rsidRPr="00B276CC" w:rsidRDefault="009C45BA" w:rsidP="000C0403">
            <w:pPr>
              <w:rPr>
                <w:szCs w:val="21"/>
              </w:rPr>
            </w:pPr>
            <w:bookmarkStart w:id="81" w:name="OLE_LINK34"/>
            <w:bookmarkStart w:id="82" w:name="OLE_LINK35"/>
            <w:r w:rsidRPr="00B276CC">
              <w:rPr>
                <w:szCs w:val="21"/>
              </w:rPr>
              <w:t>NA</w:t>
            </w:r>
            <w:bookmarkEnd w:id="81"/>
            <w:bookmarkEnd w:id="82"/>
          </w:p>
        </w:tc>
        <w:tc>
          <w:tcPr>
            <w:tcW w:w="0" w:type="auto"/>
          </w:tcPr>
          <w:p w14:paraId="15513C9E" w14:textId="057F3D60" w:rsidR="0089432C" w:rsidRPr="00B276CC" w:rsidRDefault="009C45BA" w:rsidP="000C0403">
            <w:bookmarkStart w:id="83" w:name="OLE_LINK93"/>
            <w:bookmarkStart w:id="84" w:name="OLE_LINK94"/>
            <w:r w:rsidRPr="00B276CC">
              <w:t>a</w:t>
            </w:r>
            <w:r>
              <w:t>nticoagulants with</w:t>
            </w:r>
            <w:r w:rsidRPr="00863333">
              <w:t xml:space="preserve"> heparin and warfarin</w:t>
            </w:r>
            <w:r w:rsidRPr="00B276CC">
              <w:t xml:space="preserve">, and </w:t>
            </w:r>
            <w:r w:rsidR="00CC02A1">
              <w:t>a</w:t>
            </w:r>
            <w:r w:rsidRPr="00B276CC">
              <w:t>nti-tuberculosis</w:t>
            </w:r>
            <w:bookmarkEnd w:id="83"/>
            <w:bookmarkEnd w:id="84"/>
          </w:p>
        </w:tc>
        <w:tc>
          <w:tcPr>
            <w:tcW w:w="0" w:type="auto"/>
          </w:tcPr>
          <w:p w14:paraId="688F3351" w14:textId="2EC20D55" w:rsidR="0089432C" w:rsidRPr="00B276CC" w:rsidRDefault="009C45BA" w:rsidP="000C0403">
            <w:pPr>
              <w:rPr>
                <w:szCs w:val="21"/>
              </w:rPr>
            </w:pPr>
            <w:bookmarkStart w:id="85" w:name="OLE_LINK95"/>
            <w:bookmarkStart w:id="86" w:name="OLE_LINK96"/>
            <w:r w:rsidRPr="00B276CC">
              <w:rPr>
                <w:szCs w:val="21"/>
              </w:rPr>
              <w:t>recovered fully</w:t>
            </w:r>
            <w:bookmarkEnd w:id="85"/>
            <w:bookmarkEnd w:id="86"/>
          </w:p>
        </w:tc>
        <w:tc>
          <w:tcPr>
            <w:tcW w:w="0" w:type="auto"/>
          </w:tcPr>
          <w:p w14:paraId="58B093EC" w14:textId="77E120AC" w:rsidR="0089432C" w:rsidRDefault="00E36842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3919A3">
              <w:rPr>
                <w:szCs w:val="21"/>
              </w:rPr>
              <w:instrText xml:space="preserve"> ADDIN EN.CITE &lt;EndNote&gt;&lt;Cite&gt;&lt;Author&gt;Huei&lt;/Author&gt;&lt;Year&gt;2017&lt;/Year&gt;&lt;RecNum&gt;1&lt;/RecNum&gt;&lt;DisplayText&gt;[14]&lt;/DisplayText&gt;&lt;record&gt;&lt;rec-number&gt;1&lt;/rec-number&gt;&lt;foreign-keys&gt;&lt;key app="EN" db-id="aer0dperteevd4e5ps25f9raafwxds9vdsv9" timestamp="1563591960"&gt;1&lt;/key&gt;&lt;/foreign-keys&gt;&lt;ref-type name="Journal Article"&gt;17&lt;/ref-type&gt;&lt;contributors&gt;&lt;authors&gt;&lt;author&gt;Huei, T. J.&lt;/author&gt;&lt;author&gt;Henry, T. C. L.&lt;/author&gt;&lt;author&gt;Ho, C. A.&lt;/author&gt;&lt;author&gt;Mohamad, Y.&lt;/author&gt;&lt;/authors&gt;&lt;/contributors&gt;&lt;auth-address&gt;Medical Officer, Department of General Surgery, Hospital Sultanah Aminah, Johor Bahru, Johor, Malaysia.&amp;#xD;General Surgeon, Department of General Surgery, Hospital Sultanah Aminah, Johor Bahru, Johor, Malaysia.&amp;#xD;General and Trauma Surgeon, Department of General Surgery, Hospital Sultanah Aminah, Johor Bahru, Johor, Malaysia.&lt;/auth-address&gt;&lt;titles&gt;&lt;title&gt;A Rare Case of Ileocecal Tuberculosis with Pulmonary Embolism and Deep Vein Thrombosis&lt;/title&gt;&lt;secondary-title&gt;J Clin Diagn Res&lt;/secondary-title&gt;&lt;alt-title&gt;Journal of clinical and diagnostic research : JCDR&lt;/alt-title&gt;&lt;/titles&gt;&lt;periodical&gt;&lt;full-title&gt;J Clin Diagn Res&lt;/full-title&gt;&lt;abbr-1&gt;Journal of clinical and diagnostic research : JCDR&lt;/abbr-1&gt;&lt;/periodical&gt;&lt;alt-periodical&gt;&lt;full-title&gt;J Clin Diagn Res&lt;/full-title&gt;&lt;abbr-1&gt;Journal of clinical and diagnostic research : JCDR&lt;/abbr-1&gt;&lt;/alt-periodical&gt;&lt;pages&gt;Pd03-pd04&lt;/pages&gt;&lt;volume&gt;11&lt;/volume&gt;&lt;number&gt;7&lt;/number&gt;&lt;edition&gt;2017/09/13&lt;/edition&gt;&lt;keywords&gt;&lt;keyword&gt;Gastrointestinal tuberculosis&lt;/keyword&gt;&lt;keyword&gt;Ileocecal intussusception&lt;/keyword&gt;&lt;keyword&gt;Venous thromboembolism&lt;/keyword&gt;&lt;/keywords&gt;&lt;dates&gt;&lt;year&gt;2017&lt;/year&gt;&lt;pub-dates&gt;&lt;date&gt;Jul&lt;/date&gt;&lt;/pub-dates&gt;&lt;/dates&gt;&lt;isbn&gt;2249-782X (Print)&amp;#xD;0973-709x&lt;/isbn&gt;&lt;accession-num&gt;28892968&lt;/accession-num&gt;&lt;urls&gt;&lt;/urls&gt;&lt;custom2&gt;PMC5583770&lt;/custom2&gt;&lt;electronic-resource-num&gt;10.7860/jcdr/2017/27923.10192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3919A3">
              <w:rPr>
                <w:noProof/>
                <w:szCs w:val="21"/>
              </w:rPr>
              <w:t>[14]</w:t>
            </w:r>
            <w:r>
              <w:rPr>
                <w:szCs w:val="21"/>
              </w:rPr>
              <w:fldChar w:fldCharType="end"/>
            </w:r>
          </w:p>
        </w:tc>
      </w:tr>
      <w:tr w:rsidR="00554FEA" w14:paraId="14F699BE" w14:textId="77777777" w:rsidTr="000C0403">
        <w:trPr>
          <w:trHeight w:val="969"/>
        </w:trPr>
        <w:tc>
          <w:tcPr>
            <w:tcW w:w="723" w:type="dxa"/>
          </w:tcPr>
          <w:p w14:paraId="11476BD0" w14:textId="5374D401" w:rsidR="00554FEA" w:rsidRDefault="00554FEA" w:rsidP="000C0403">
            <w:pPr>
              <w:rPr>
                <w:szCs w:val="21"/>
              </w:rPr>
            </w:pPr>
            <w:r>
              <w:rPr>
                <w:szCs w:val="21"/>
              </w:rPr>
              <w:t>2017</w:t>
            </w:r>
          </w:p>
        </w:tc>
        <w:tc>
          <w:tcPr>
            <w:tcW w:w="2126" w:type="dxa"/>
          </w:tcPr>
          <w:p w14:paraId="7BFFD03E" w14:textId="0E6F7F74" w:rsidR="00554FEA" w:rsidRDefault="009D6961" w:rsidP="000C0403">
            <w:pPr>
              <w:pStyle w:val="a9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207" w:type="dxa"/>
          </w:tcPr>
          <w:p w14:paraId="1FE4D7E1" w14:textId="011B5D51" w:rsidR="00554FEA" w:rsidRPr="00235201" w:rsidRDefault="009C4E18" w:rsidP="000C0403">
            <w:pPr>
              <w:rPr>
                <w:szCs w:val="21"/>
              </w:rPr>
            </w:pPr>
            <w:r>
              <w:rPr>
                <w:szCs w:val="21"/>
              </w:rPr>
              <w:t>p</w:t>
            </w:r>
            <w:r w:rsidRPr="00CC02A1">
              <w:rPr>
                <w:szCs w:val="21"/>
              </w:rPr>
              <w:t>ulmonary embolism in the right lower lobe</w:t>
            </w:r>
          </w:p>
        </w:tc>
        <w:tc>
          <w:tcPr>
            <w:tcW w:w="0" w:type="auto"/>
          </w:tcPr>
          <w:p w14:paraId="293AA83C" w14:textId="4558FD82" w:rsidR="00554FEA" w:rsidRPr="009C45BA" w:rsidRDefault="00554FEA" w:rsidP="000C0403">
            <w:proofErr w:type="spellStart"/>
            <w:r w:rsidRPr="00554FEA">
              <w:t>Maroc</w:t>
            </w:r>
            <w:proofErr w:type="spellEnd"/>
          </w:p>
        </w:tc>
        <w:tc>
          <w:tcPr>
            <w:tcW w:w="0" w:type="auto"/>
          </w:tcPr>
          <w:p w14:paraId="4A54C2F0" w14:textId="1D65A7F9" w:rsidR="00554FEA" w:rsidRDefault="00CC02A1" w:rsidP="000C0403">
            <w:pPr>
              <w:rPr>
                <w:szCs w:val="21"/>
              </w:rPr>
            </w:pPr>
            <w:r>
              <w:rPr>
                <w:szCs w:val="21"/>
              </w:rPr>
              <w:t>54y/male</w:t>
            </w:r>
          </w:p>
        </w:tc>
        <w:tc>
          <w:tcPr>
            <w:tcW w:w="0" w:type="auto"/>
          </w:tcPr>
          <w:p w14:paraId="30C7536B" w14:textId="42459F6B" w:rsidR="00554FEA" w:rsidRPr="00B276CC" w:rsidRDefault="00CC02A1" w:rsidP="000C0403">
            <w:pPr>
              <w:rPr>
                <w:szCs w:val="21"/>
              </w:rPr>
            </w:pPr>
            <w:r w:rsidRPr="00B276CC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69D80EBA" w14:textId="501A1F0C" w:rsidR="00554FEA" w:rsidRPr="00B276CC" w:rsidRDefault="008534BF" w:rsidP="000C0403">
            <w:r w:rsidRPr="00B276CC">
              <w:t>a</w:t>
            </w:r>
            <w:r>
              <w:t xml:space="preserve">nticoagulants </w:t>
            </w:r>
            <w:r w:rsidRPr="00B276CC">
              <w:t xml:space="preserve">and </w:t>
            </w:r>
            <w:bookmarkStart w:id="87" w:name="OLE_LINK106"/>
            <w:bookmarkStart w:id="88" w:name="OLE_LINK107"/>
            <w:r>
              <w:t>a</w:t>
            </w:r>
            <w:r w:rsidRPr="00B276CC">
              <w:t>nti-tuberculosis</w:t>
            </w:r>
            <w:bookmarkEnd w:id="87"/>
            <w:bookmarkEnd w:id="88"/>
          </w:p>
        </w:tc>
        <w:tc>
          <w:tcPr>
            <w:tcW w:w="0" w:type="auto"/>
          </w:tcPr>
          <w:p w14:paraId="20B9F420" w14:textId="13C821B4" w:rsidR="00554FEA" w:rsidRPr="00B276CC" w:rsidRDefault="00CC02A1" w:rsidP="000C0403">
            <w:pPr>
              <w:rPr>
                <w:szCs w:val="21"/>
              </w:rPr>
            </w:pPr>
            <w:r w:rsidRPr="00B276CC">
              <w:rPr>
                <w:szCs w:val="21"/>
              </w:rPr>
              <w:t>recovered fully</w:t>
            </w:r>
          </w:p>
        </w:tc>
        <w:tc>
          <w:tcPr>
            <w:tcW w:w="0" w:type="auto"/>
          </w:tcPr>
          <w:p w14:paraId="18D74173" w14:textId="1C64E317" w:rsidR="00554FEA" w:rsidRDefault="00012671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Bopaka&lt;/Author&gt;&lt;Year&gt;2017&lt;/Year&gt;&lt;RecNum&gt;5&lt;/RecNum&gt;&lt;DisplayText&gt;[15]&lt;/DisplayText&gt;&lt;record&gt;&lt;rec-number&gt;5&lt;/rec-number&gt;&lt;foreign-keys&gt;&lt;key app="EN" db-id="aer0dperteevd4e5ps25f9raafwxds9vdsv9" timestamp="1563601035"&gt;5&lt;/key&gt;&lt;/foreign-keys&gt;&lt;ref-type name="Journal Article"&gt;17&lt;/ref-type&gt;&lt;contributors&gt;&lt;authors&gt;&lt;author&gt;Bopaka, R. G.&lt;/author&gt;&lt;author&gt;Bemba, P. L. E.&lt;/author&gt;&lt;author&gt;Janah, H.&lt;/author&gt;&lt;author&gt;Okombi, F. H. O.&lt;/author&gt;&lt;author&gt;Jabri, H.&lt;/author&gt;&lt;author&gt;Khattabi, W. E.&lt;/author&gt;&lt;author&gt;Afif, H.&lt;/author&gt;&lt;/authors&gt;&lt;/contributors&gt;&lt;auth-address&gt;Service de Pneumophtisiologie, CHU de Brazzaville, Congo.&amp;#xD;Service des Maladies Respiratoires, Hopital 20 Aout 1953, CHU Ibn Rochd, Casablanca, Maroc.&lt;/auth-address&gt;&lt;titles&gt;&lt;title&gt;[Parietal tuberculosis complicated by pulmonary embolism]&lt;/title&gt;&lt;secondary-title&gt;Pan Afr Med J&lt;/secondary-title&gt;&lt;alt-title&gt;The Pan African medical journal&lt;/alt-title&gt;&lt;/titles&gt;&lt;periodical&gt;&lt;full-title&gt;Pan Afr Med J&lt;/full-title&gt;&lt;abbr-1&gt;The Pan African medical journal&lt;/abbr-1&gt;&lt;/periodical&gt;&lt;alt-periodical&gt;&lt;full-title&gt;Pan Afr Med J&lt;/full-title&gt;&lt;abbr-1&gt;The Pan African medical journal&lt;/abbr-1&gt;&lt;/alt-periodical&gt;&lt;pages&gt;107&lt;/pages&gt;&lt;volume&gt;27&lt;/volume&gt;&lt;edition&gt;2017/08/19&lt;/edition&gt;&lt;keywords&gt;&lt;keyword&gt;Humans&lt;/keyword&gt;&lt;keyword&gt;Male&lt;/keyword&gt;&lt;keyword&gt;Middle Aged&lt;/keyword&gt;&lt;keyword&gt;Pulmonary Embolism/diagnosis/*etiology/pathology&lt;/keyword&gt;&lt;keyword&gt;Tuberculosis/complications/*diagnosis&lt;/keyword&gt;&lt;keyword&gt;Parietal tuberculosis&lt;/keyword&gt;&lt;keyword&gt;etiologic assessment&lt;/keyword&gt;&lt;keyword&gt;pulmonary embolism&lt;/keyword&gt;&lt;/keywords&gt;&lt;dates&gt;&lt;year&gt;2017&lt;/year&gt;&lt;/dates&gt;&lt;orig-pub&gt;Tuberculose parietale compliquee d&amp;apos;embolie pulmonaire.&lt;/orig-pub&gt;&lt;accession-num&gt;28819528&lt;/accession-num&gt;&lt;urls&gt;&lt;/urls&gt;&lt;custom2&gt;PMC5554677&lt;/custom2&gt;&lt;electronic-resource-num&gt;10.11604/pamj.2017.27.107.10503&lt;/electronic-resource-num&gt;&lt;remote-database-provider&gt;NLM&lt;/remote-database-provider&gt;&lt;language&gt;fre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15]</w:t>
            </w:r>
            <w:r>
              <w:rPr>
                <w:szCs w:val="21"/>
              </w:rPr>
              <w:fldChar w:fldCharType="end"/>
            </w:r>
          </w:p>
        </w:tc>
      </w:tr>
      <w:tr w:rsidR="007E131A" w14:paraId="459B59A8" w14:textId="77777777" w:rsidTr="000C0403">
        <w:trPr>
          <w:trHeight w:val="969"/>
        </w:trPr>
        <w:tc>
          <w:tcPr>
            <w:tcW w:w="723" w:type="dxa"/>
          </w:tcPr>
          <w:p w14:paraId="60708B8A" w14:textId="73CB605D" w:rsidR="007E131A" w:rsidRDefault="007E131A" w:rsidP="000C040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17</w:t>
            </w:r>
          </w:p>
        </w:tc>
        <w:tc>
          <w:tcPr>
            <w:tcW w:w="2126" w:type="dxa"/>
          </w:tcPr>
          <w:p w14:paraId="58A61F8C" w14:textId="6122C298" w:rsidR="007E131A" w:rsidRDefault="00535F17" w:rsidP="000C0403">
            <w:pPr>
              <w:pStyle w:val="a9"/>
              <w:rPr>
                <w:szCs w:val="21"/>
              </w:rPr>
            </w:pPr>
            <w:r>
              <w:rPr>
                <w:szCs w:val="21"/>
              </w:rPr>
              <w:t>a left upper lobe consolidation</w:t>
            </w:r>
            <w:r>
              <w:rPr>
                <w:rFonts w:hint="eastAsia"/>
                <w:szCs w:val="21"/>
              </w:rPr>
              <w:t xml:space="preserve"> </w:t>
            </w:r>
            <w:r w:rsidRPr="00535F17">
              <w:rPr>
                <w:szCs w:val="21"/>
              </w:rPr>
              <w:t xml:space="preserve">concerning </w:t>
            </w:r>
            <w:proofErr w:type="gramStart"/>
            <w:r w:rsidRPr="00535F17">
              <w:rPr>
                <w:szCs w:val="21"/>
              </w:rPr>
              <w:t xml:space="preserve">for </w:t>
            </w:r>
            <w:r w:rsidRPr="009C45BA">
              <w:rPr>
                <w:szCs w:val="21"/>
              </w:rPr>
              <w:t xml:space="preserve"> tuberculosis</w:t>
            </w:r>
            <w:proofErr w:type="gramEnd"/>
          </w:p>
        </w:tc>
        <w:tc>
          <w:tcPr>
            <w:tcW w:w="2207" w:type="dxa"/>
          </w:tcPr>
          <w:p w14:paraId="781525B5" w14:textId="0A91E51B" w:rsidR="007E131A" w:rsidRDefault="006740DD" w:rsidP="000C0403">
            <w:pPr>
              <w:rPr>
                <w:szCs w:val="21"/>
              </w:rPr>
            </w:pPr>
            <w:r w:rsidRPr="006740DD">
              <w:rPr>
                <w:szCs w:val="21"/>
              </w:rPr>
              <w:t>a 3</w:t>
            </w:r>
            <w:r>
              <w:rPr>
                <w:szCs w:val="21"/>
              </w:rPr>
              <w:t>cm by 0.5</w:t>
            </w:r>
            <w:r w:rsidRPr="006740DD">
              <w:rPr>
                <w:szCs w:val="21"/>
              </w:rPr>
              <w:t>cm occluding thrombus in the left main pulmonary artery</w:t>
            </w:r>
          </w:p>
        </w:tc>
        <w:tc>
          <w:tcPr>
            <w:tcW w:w="0" w:type="auto"/>
          </w:tcPr>
          <w:p w14:paraId="5E548784" w14:textId="31D28048" w:rsidR="007E131A" w:rsidRPr="00554FEA" w:rsidRDefault="007E131A" w:rsidP="000C0403">
            <w:r w:rsidRPr="00F671B3">
              <w:rPr>
                <w:szCs w:val="21"/>
              </w:rPr>
              <w:t>USA</w:t>
            </w:r>
          </w:p>
        </w:tc>
        <w:tc>
          <w:tcPr>
            <w:tcW w:w="0" w:type="auto"/>
          </w:tcPr>
          <w:p w14:paraId="6BDFA90B" w14:textId="17061E8A" w:rsidR="007E131A" w:rsidRDefault="007E131A" w:rsidP="000C040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  <w:r>
              <w:rPr>
                <w:szCs w:val="21"/>
              </w:rPr>
              <w:t>y/female</w:t>
            </w:r>
          </w:p>
        </w:tc>
        <w:tc>
          <w:tcPr>
            <w:tcW w:w="0" w:type="auto"/>
          </w:tcPr>
          <w:p w14:paraId="7E64FFE1" w14:textId="23CD43E6" w:rsidR="007E131A" w:rsidRPr="00B276CC" w:rsidRDefault="006740DD" w:rsidP="000C0403">
            <w:pPr>
              <w:rPr>
                <w:szCs w:val="21"/>
              </w:rPr>
            </w:pPr>
            <w:r w:rsidRPr="00B276CC"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03B968BB" w14:textId="6CBCEBB4" w:rsidR="007E131A" w:rsidRPr="00B276CC" w:rsidRDefault="006740DD" w:rsidP="000C0403">
            <w:r>
              <w:t>a</w:t>
            </w:r>
            <w:r w:rsidRPr="00B276CC">
              <w:t>nti-tuberculosis</w:t>
            </w:r>
          </w:p>
        </w:tc>
        <w:tc>
          <w:tcPr>
            <w:tcW w:w="0" w:type="auto"/>
          </w:tcPr>
          <w:p w14:paraId="7AF38980" w14:textId="54A68989" w:rsidR="007E131A" w:rsidRPr="00B276CC" w:rsidRDefault="006740DD" w:rsidP="000C0403">
            <w:pPr>
              <w:rPr>
                <w:szCs w:val="21"/>
              </w:rPr>
            </w:pPr>
            <w:r>
              <w:rPr>
                <w:szCs w:val="21"/>
              </w:rPr>
              <w:t>dead</w:t>
            </w:r>
          </w:p>
        </w:tc>
        <w:tc>
          <w:tcPr>
            <w:tcW w:w="0" w:type="auto"/>
          </w:tcPr>
          <w:p w14:paraId="6BEEDCD9" w14:textId="14A550AB" w:rsidR="007E131A" w:rsidRDefault="006740DD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VZ2FsZGU8L0F1dGhvcj48WWVhcj4yMDE3PC9ZZWFyPjxS
ZWNOdW0+NjwvUmVjTnVtPjxEaXNwbGF5VGV4dD5bMTZdPC9EaXNwbGF5VGV4dD48cmVjb3JkPjxy
ZWMtbnVtYmVyPjY8L3JlYy1udW1iZXI+PGZvcmVpZ24ta2V5cz48a2V5IGFwcD0iRU4iIGRiLWlk
PSJhZXIwZHBlcnRlZXZkNGU1cHMyNWY5cmFhZnd4ZHM5dmRzdjkiIHRpbWVzdGFtcD0iMTU2MzYw
MTk1NiI+Njwva2V5PjwvZm9yZWlnbi1rZXlzPjxyZWYtdHlwZSBuYW1lPSJKb3VybmFsIEFydGlj
bGUiPjE3PC9yZWYtdHlwZT48Y29udHJpYnV0b3JzPjxhdXRob3JzPjxhdXRob3I+VWdhbGRlLCBJ
LjwvYXV0aG9yPjxhdXRob3I+UGlyZWxhLCBELjwvYXV0aG9yPjxhdXRob3I+TG8gUHJlc3RpLCBT
LjwvYXV0aG9yPjxhdXRob3I+QmlsZGVyYmFjaywgTS48L2F1dGhvcj48YXV0aG9yPlBpcmVsYSwg
QS48L2F1dGhvcj48YXV0aG9yPkNoYW4sIEouPC9hdXRob3I+PC9hdXRob3JzPjwvY29udHJpYnV0
b3JzPjxhdXRoLWFkZHJlc3M+TW91bnQgU2luYWkgTWVkaWNhbCBDZW50ZXIsIE1pYW1pIEJlYWNo
LCBGTCwgVVNBLiYjeEQ7TGEgVW5pdmVyc2lkYWQgZGVsIFp1bGlhLCBNYXJhY2FpYm8sIFZlbmV6
dWVsYS48L2F1dGgtYWRkcmVzcz48dGl0bGVzPjx0aXRsZT5GYXRhbCBQdWxtb25hcnkgRW1ib2xp
c20gaW4gdGhlIFNldHRpbmcgb2YgSW1tdW5lIFJlY29uc3RpdHV0aW9uIEluZmxhbW1hdG9yeSBT
eW5kcm9tZSBBdHRyaWJ1dGVkIHRvIE92YXJpYW4gVHViZXJjdWxvc2lzPC90aXRsZT48c2Vjb25k
YXJ5LXRpdGxlPkogSW52ZXN0aWcgTWVkIEhpZ2ggSW1wYWN0IENhc2UgUmVwPC9zZWNvbmRhcnkt
dGl0bGU+PGFsdC10aXRsZT5Kb3VybmFsIG9mIGludmVzdGlnYXRpdmUgbWVkaWNpbmUgaGlnaCBp
bXBhY3QgY2FzZSByZXBvcnRzPC9hbHQtdGl0bGU+PC90aXRsZXM+PHBlcmlvZGljYWw+PGZ1bGwt
dGl0bGU+SiBJbnZlc3RpZyBNZWQgSGlnaCBJbXBhY3QgQ2FzZSBSZXA8L2Z1bGwtdGl0bGU+PGFi
YnItMT5Kb3VybmFsIG9mIGludmVzdGlnYXRpdmUgbWVkaWNpbmUgaGlnaCBpbXBhY3QgY2FzZSBy
ZXBvcnRzPC9hYmJyLTE+PC9wZXJpb2RpY2FsPjxhbHQtcGVyaW9kaWNhbD48ZnVsbC10aXRsZT5K
IEludmVzdGlnIE1lZCBIaWdoIEltcGFjdCBDYXNlIFJlcDwvZnVsbC10aXRsZT48YWJici0xPkpv
dXJuYWwgb2YgaW52ZXN0aWdhdGl2ZSBtZWRpY2luZSBoaWdoIGltcGFjdCBjYXNlIHJlcG9ydHM8
L2FiYnItMT48L2FsdC1wZXJpb2RpY2FsPjxwYWdlcz4yMzI0NzA5NjE3NzI5NjkwPC9wYWdlcz48
dm9sdW1lPjU8L3ZvbHVtZT48bnVtYmVyPjM8L251bWJlcj48ZWRpdGlvbj4yMDE3LzA5LzMwPC9l
ZGl0aW9uPjxrZXl3b3Jkcz48a2V5d29yZD5NeWNvYmFjdGVyaXVtIHR1YmVyY3Vsb3Npczwva2V5
d29yZD48a2V5d29yZD5odW1hbiBpbW11bm9kZWZpY2llbmN5IHZpcnVzPC9rZXl3b3JkPjxrZXl3
b3JkPmltbXVuZSByZWNvbnN0aXR1dGlvbiBpbmZsYW1tYXRvcnkgc3luZHJvbWU8L2tleXdvcmQ+
PGtleXdvcmQ+bmVjcm90aXppbmcgZ3JhbnVsb21hdGE8L2tleXdvcmQ+PGtleXdvcmQ+dHViby1v
dmFyaWFuIGFic2Nlc3M8L2tleXdvcmQ+PGtleXdvcmQ+Y29uZmxpY3RzIG9mIGludGVyZXN0IHdp
dGggcmVzcGVjdCB0byB0aGUgcmVzZWFyY2gsIGF1dGhvcnNoaXAsIGFuZC9vcjwva2V5d29yZD48
a2V5d29yZD5wdWJsaWNhdGlvbiBvZiB0aGlzIGFydGljbGUuPC9rZXl3b3JkPjwva2V5d29yZHM+
PGRhdGVzPjx5ZWFyPjIwMTc8L3llYXI+PHB1Yi1kYXRlcz48ZGF0ZT5KdWwtU2VwPC9kYXRlPjwv
cHViLWRhdGVzPjwvZGF0ZXM+PGlzYm4+MjMyNC03MDk2IChQcmludCkmI3hEOzIzMjQtNzA5Njwv
aXNibj48YWNjZXNzaW9uLW51bT4yODk1OTY5NTwvYWNjZXNzaW9uLW51bT48dXJscz48L3VybHM+
PGN1c3RvbTI+UE1DNTU5MzIyNTwvY3VzdG9tMj48ZWxlY3Ryb25pYy1yZXNvdXJjZS1udW0+MTAu
MTE3Ny8yMzI0NzA5NjE3NzI5Njk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VZ2FsZGU8L0F1dGhvcj48WWVhcj4yMDE3PC9ZZWFyPjxS
ZWNOdW0+NjwvUmVjTnVtPjxEaXNwbGF5VGV4dD5bMTZdPC9EaXNwbGF5VGV4dD48cmVjb3JkPjxy
ZWMtbnVtYmVyPjY8L3JlYy1udW1iZXI+PGZvcmVpZ24ta2V5cz48a2V5IGFwcD0iRU4iIGRiLWlk
PSJhZXIwZHBlcnRlZXZkNGU1cHMyNWY5cmFhZnd4ZHM5dmRzdjkiIHRpbWVzdGFtcD0iMTU2MzYw
MTk1NiI+Njwva2V5PjwvZm9yZWlnbi1rZXlzPjxyZWYtdHlwZSBuYW1lPSJKb3VybmFsIEFydGlj
bGUiPjE3PC9yZWYtdHlwZT48Y29udHJpYnV0b3JzPjxhdXRob3JzPjxhdXRob3I+VWdhbGRlLCBJ
LjwvYXV0aG9yPjxhdXRob3I+UGlyZWxhLCBELjwvYXV0aG9yPjxhdXRob3I+TG8gUHJlc3RpLCBT
LjwvYXV0aG9yPjxhdXRob3I+QmlsZGVyYmFjaywgTS48L2F1dGhvcj48YXV0aG9yPlBpcmVsYSwg
QS48L2F1dGhvcj48YXV0aG9yPkNoYW4sIEouPC9hdXRob3I+PC9hdXRob3JzPjwvY29udHJpYnV0
b3JzPjxhdXRoLWFkZHJlc3M+TW91bnQgU2luYWkgTWVkaWNhbCBDZW50ZXIsIE1pYW1pIEJlYWNo
LCBGTCwgVVNBLiYjeEQ7TGEgVW5pdmVyc2lkYWQgZGVsIFp1bGlhLCBNYXJhY2FpYm8sIFZlbmV6
dWVsYS48L2F1dGgtYWRkcmVzcz48dGl0bGVzPjx0aXRsZT5GYXRhbCBQdWxtb25hcnkgRW1ib2xp
c20gaW4gdGhlIFNldHRpbmcgb2YgSW1tdW5lIFJlY29uc3RpdHV0aW9uIEluZmxhbW1hdG9yeSBT
eW5kcm9tZSBBdHRyaWJ1dGVkIHRvIE92YXJpYW4gVHViZXJjdWxvc2lzPC90aXRsZT48c2Vjb25k
YXJ5LXRpdGxlPkogSW52ZXN0aWcgTWVkIEhpZ2ggSW1wYWN0IENhc2UgUmVwPC9zZWNvbmRhcnkt
dGl0bGU+PGFsdC10aXRsZT5Kb3VybmFsIG9mIGludmVzdGlnYXRpdmUgbWVkaWNpbmUgaGlnaCBp
bXBhY3QgY2FzZSByZXBvcnRzPC9hbHQtdGl0bGU+PC90aXRsZXM+PHBlcmlvZGljYWw+PGZ1bGwt
dGl0bGU+SiBJbnZlc3RpZyBNZWQgSGlnaCBJbXBhY3QgQ2FzZSBSZXA8L2Z1bGwtdGl0bGU+PGFi
YnItMT5Kb3VybmFsIG9mIGludmVzdGlnYXRpdmUgbWVkaWNpbmUgaGlnaCBpbXBhY3QgY2FzZSBy
ZXBvcnRzPC9hYmJyLTE+PC9wZXJpb2RpY2FsPjxhbHQtcGVyaW9kaWNhbD48ZnVsbC10aXRsZT5K
IEludmVzdGlnIE1lZCBIaWdoIEltcGFjdCBDYXNlIFJlcDwvZnVsbC10aXRsZT48YWJici0xPkpv
dXJuYWwgb2YgaW52ZXN0aWdhdGl2ZSBtZWRpY2luZSBoaWdoIGltcGFjdCBjYXNlIHJlcG9ydHM8
L2FiYnItMT48L2FsdC1wZXJpb2RpY2FsPjxwYWdlcz4yMzI0NzA5NjE3NzI5NjkwPC9wYWdlcz48
dm9sdW1lPjU8L3ZvbHVtZT48bnVtYmVyPjM8L251bWJlcj48ZWRpdGlvbj4yMDE3LzA5LzMwPC9l
ZGl0aW9uPjxrZXl3b3Jkcz48a2V5d29yZD5NeWNvYmFjdGVyaXVtIHR1YmVyY3Vsb3Npczwva2V5
d29yZD48a2V5d29yZD5odW1hbiBpbW11bm9kZWZpY2llbmN5IHZpcnVzPC9rZXl3b3JkPjxrZXl3
b3JkPmltbXVuZSByZWNvbnN0aXR1dGlvbiBpbmZsYW1tYXRvcnkgc3luZHJvbWU8L2tleXdvcmQ+
PGtleXdvcmQ+bmVjcm90aXppbmcgZ3JhbnVsb21hdGE8L2tleXdvcmQ+PGtleXdvcmQ+dHViby1v
dmFyaWFuIGFic2Nlc3M8L2tleXdvcmQ+PGtleXdvcmQ+Y29uZmxpY3RzIG9mIGludGVyZXN0IHdp
dGggcmVzcGVjdCB0byB0aGUgcmVzZWFyY2gsIGF1dGhvcnNoaXAsIGFuZC9vcjwva2V5d29yZD48
a2V5d29yZD5wdWJsaWNhdGlvbiBvZiB0aGlzIGFydGljbGUuPC9rZXl3b3JkPjwva2V5d29yZHM+
PGRhdGVzPjx5ZWFyPjIwMTc8L3llYXI+PHB1Yi1kYXRlcz48ZGF0ZT5KdWwtU2VwPC9kYXRlPjwv
cHViLWRhdGVzPjwvZGF0ZXM+PGlzYm4+MjMyNC03MDk2IChQcmludCkmI3hEOzIzMjQtNzA5Njwv
aXNibj48YWNjZXNzaW9uLW51bT4yODk1OTY5NTwvYWNjZXNzaW9uLW51bT48dXJscz48L3VybHM+
PGN1c3RvbTI+UE1DNTU5MzIyNTwvY3VzdG9tMj48ZWxlY3Ryb25pYy1yZXNvdXJjZS1udW0+MTAu
MTE3Ny8yMzI0NzA5NjE3NzI5Njk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szCs w:val="21"/>
              </w:rPr>
              <w:instrText xml:space="preserve"> ADDIN EN.CITE.DATA 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[16]</w:t>
            </w:r>
            <w:r>
              <w:rPr>
                <w:szCs w:val="21"/>
              </w:rPr>
              <w:fldChar w:fldCharType="end"/>
            </w:r>
          </w:p>
        </w:tc>
      </w:tr>
      <w:tr w:rsidR="006740DD" w14:paraId="3B461972" w14:textId="77777777" w:rsidTr="000C0403">
        <w:tc>
          <w:tcPr>
            <w:tcW w:w="723" w:type="dxa"/>
          </w:tcPr>
          <w:p w14:paraId="794B2EB9" w14:textId="55A49DAB" w:rsidR="002443BD" w:rsidRDefault="002443BD" w:rsidP="000C0403">
            <w:pPr>
              <w:rPr>
                <w:szCs w:val="21"/>
              </w:rPr>
            </w:pPr>
            <w:r>
              <w:rPr>
                <w:szCs w:val="21"/>
              </w:rPr>
              <w:t>2018</w:t>
            </w:r>
          </w:p>
        </w:tc>
        <w:tc>
          <w:tcPr>
            <w:tcW w:w="2126" w:type="dxa"/>
          </w:tcPr>
          <w:p w14:paraId="544C6BF6" w14:textId="310A0677" w:rsidR="002443BD" w:rsidRPr="001364FB" w:rsidRDefault="001364FB" w:rsidP="000C0403">
            <w:pPr>
              <w:pStyle w:val="a9"/>
              <w:rPr>
                <w:szCs w:val="21"/>
              </w:rPr>
            </w:pPr>
            <w:proofErr w:type="spellStart"/>
            <w:r w:rsidRPr="001364FB">
              <w:rPr>
                <w:szCs w:val="21"/>
              </w:rPr>
              <w:t>miliary</w:t>
            </w:r>
            <w:proofErr w:type="spellEnd"/>
            <w:r w:rsidRPr="001364FB">
              <w:rPr>
                <w:szCs w:val="21"/>
              </w:rPr>
              <w:t xml:space="preserve"> </w:t>
            </w:r>
            <w:bookmarkStart w:id="89" w:name="OLE_LINK103"/>
            <w:bookmarkStart w:id="90" w:name="OLE_LINK104"/>
            <w:r w:rsidRPr="009C45BA">
              <w:rPr>
                <w:szCs w:val="21"/>
              </w:rPr>
              <w:t>tuberculosis</w:t>
            </w:r>
            <w:bookmarkEnd w:id="89"/>
            <w:bookmarkEnd w:id="90"/>
          </w:p>
        </w:tc>
        <w:tc>
          <w:tcPr>
            <w:tcW w:w="2207" w:type="dxa"/>
          </w:tcPr>
          <w:p w14:paraId="12D6A6D8" w14:textId="0F9319B8" w:rsidR="002443BD" w:rsidRPr="001364FB" w:rsidRDefault="006B7619" w:rsidP="000C0403">
            <w:pPr>
              <w:rPr>
                <w:szCs w:val="21"/>
              </w:rPr>
            </w:pPr>
            <w:r>
              <w:rPr>
                <w:szCs w:val="21"/>
              </w:rPr>
              <w:t>p</w:t>
            </w:r>
            <w:r w:rsidR="000931D1">
              <w:rPr>
                <w:szCs w:val="21"/>
              </w:rPr>
              <w:t xml:space="preserve">ulmonary </w:t>
            </w:r>
            <w:r w:rsidR="000931D1" w:rsidRPr="000931D1">
              <w:rPr>
                <w:szCs w:val="21"/>
              </w:rPr>
              <w:t>embolism in the left-ascending pulmonary artery</w:t>
            </w:r>
            <w:r w:rsidR="000931D1">
              <w:rPr>
                <w:szCs w:val="21"/>
              </w:rPr>
              <w:t xml:space="preserve"> </w:t>
            </w:r>
            <w:r w:rsidR="000931D1" w:rsidRPr="000931D1">
              <w:rPr>
                <w:szCs w:val="21"/>
              </w:rPr>
              <w:t>measuring 1.9×0.3 cm</w:t>
            </w:r>
          </w:p>
        </w:tc>
        <w:tc>
          <w:tcPr>
            <w:tcW w:w="0" w:type="auto"/>
          </w:tcPr>
          <w:p w14:paraId="4FCB6437" w14:textId="605C96E5" w:rsidR="002443BD" w:rsidRPr="009C45BA" w:rsidRDefault="002443BD" w:rsidP="000C0403">
            <w:r w:rsidRPr="002443BD">
              <w:t>Malaysia</w:t>
            </w:r>
          </w:p>
        </w:tc>
        <w:tc>
          <w:tcPr>
            <w:tcW w:w="0" w:type="auto"/>
          </w:tcPr>
          <w:p w14:paraId="48D07137" w14:textId="7DE8847E" w:rsidR="002443BD" w:rsidRDefault="00D002AF" w:rsidP="000C0403">
            <w:pPr>
              <w:rPr>
                <w:szCs w:val="21"/>
              </w:rPr>
            </w:pPr>
            <w:bookmarkStart w:id="91" w:name="OLE_LINK101"/>
            <w:bookmarkStart w:id="92" w:name="OLE_LINK102"/>
            <w:r>
              <w:rPr>
                <w:szCs w:val="21"/>
              </w:rPr>
              <w:t>29y/female</w:t>
            </w:r>
            <w:bookmarkEnd w:id="91"/>
            <w:bookmarkEnd w:id="92"/>
          </w:p>
        </w:tc>
        <w:tc>
          <w:tcPr>
            <w:tcW w:w="0" w:type="auto"/>
          </w:tcPr>
          <w:p w14:paraId="7F941FA5" w14:textId="10C5F7C4" w:rsidR="002443BD" w:rsidRPr="00B276CC" w:rsidRDefault="00013272" w:rsidP="000C0403">
            <w:pPr>
              <w:rPr>
                <w:szCs w:val="21"/>
              </w:rPr>
            </w:pPr>
            <w:bookmarkStart w:id="93" w:name="OLE_LINK97"/>
            <w:bookmarkStart w:id="94" w:name="OLE_LINK98"/>
            <w:bookmarkStart w:id="95" w:name="OLE_LINK105"/>
            <w:r w:rsidRPr="00B276CC">
              <w:rPr>
                <w:szCs w:val="21"/>
              </w:rPr>
              <w:t>NA</w:t>
            </w:r>
            <w:bookmarkEnd w:id="93"/>
            <w:bookmarkEnd w:id="94"/>
            <w:bookmarkEnd w:id="95"/>
          </w:p>
        </w:tc>
        <w:tc>
          <w:tcPr>
            <w:tcW w:w="0" w:type="auto"/>
          </w:tcPr>
          <w:p w14:paraId="708F06E2" w14:textId="3EC31EBF" w:rsidR="002443BD" w:rsidRPr="00B276CC" w:rsidRDefault="003539F9" w:rsidP="000C0403">
            <w:r>
              <w:t>novel anticoagulation therapy with anti-</w:t>
            </w:r>
            <w:r w:rsidRPr="009C45BA">
              <w:rPr>
                <w:szCs w:val="21"/>
              </w:rPr>
              <w:t xml:space="preserve"> tuberculosis</w:t>
            </w:r>
            <w:r>
              <w:t xml:space="preserve"> medications</w:t>
            </w:r>
          </w:p>
        </w:tc>
        <w:tc>
          <w:tcPr>
            <w:tcW w:w="0" w:type="auto"/>
          </w:tcPr>
          <w:p w14:paraId="3A07F560" w14:textId="05B6C2E6" w:rsidR="002443BD" w:rsidRPr="00B276CC" w:rsidRDefault="00300AB2" w:rsidP="000C0403">
            <w:pPr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0" w:type="auto"/>
          </w:tcPr>
          <w:p w14:paraId="5E5D45A8" w14:textId="7AD07901" w:rsidR="002443BD" w:rsidRDefault="00266934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6740DD">
              <w:rPr>
                <w:szCs w:val="21"/>
              </w:rPr>
              <w:instrText xml:space="preserve"> ADDIN EN.CITE &lt;EndNote&gt;&lt;Cite&gt;&lt;Author&gt;Ahmedy&lt;/Author&gt;&lt;Year&gt;2018&lt;/Year&gt;&lt;RecNum&gt;3&lt;/RecNum&gt;&lt;DisplayText&gt;[17]&lt;/DisplayText&gt;&lt;record&gt;&lt;rec-number&gt;3&lt;/rec-number&gt;&lt;foreign-keys&gt;&lt;key app="EN" db-id="aer0dperteevd4e5ps25f9raafwxds9vdsv9" timestamp="1563598066"&gt;3&lt;/key&gt;&lt;/foreign-keys&gt;&lt;ref-type name="Journal Article"&gt;17&lt;/ref-type&gt;&lt;contributors&gt;&lt;authors&gt;&lt;author&gt;Ahmedy, F.&lt;/author&gt;&lt;author&gt;Ahmad Fauzi, A.&lt;/author&gt;&lt;author&gt;Engkasan, J. P.&lt;/author&gt;&lt;/authors&gt;&lt;/contributors&gt;&lt;auth-address&gt;1Department of Rehabilitation Medicine, Faculty of Medicine, University of Malaya, Kuala Lumpur, Malaysia.0000 0001 2308 5949grid.10347.31&amp;#xD;2Faculty of Medicine &amp;amp; Health Sciences, Universiti Malaysia Sabah, Kota Kinabalu, Malaysia.0000 0001 0417 0814grid.265727.3&lt;/auth-address&gt;&lt;titles&gt;&lt;title&gt;Asymptomatic tachycardia and acute pulmonary embolism in a case of tuberculosis spondylodiscitis&lt;/title&gt;&lt;secondary-title&gt;Spinal Cord Ser Cases&lt;/secondary-title&gt;&lt;alt-title&gt;Spinal cord series and cases&lt;/alt-title&gt;&lt;/titles&gt;&lt;periodical&gt;&lt;full-title&gt;Spinal Cord Ser Cases&lt;/full-title&gt;&lt;abbr-1&gt;Spinal cord series and cases&lt;/abbr-1&gt;&lt;/periodical&gt;&lt;alt-periodical&gt;&lt;full-title&gt;Spinal Cord Ser Cases&lt;/full-title&gt;&lt;abbr-1&gt;Spinal cord series and cases&lt;/abbr-1&gt;&lt;/alt-periodical&gt;&lt;pages&gt;43&lt;/pages&gt;&lt;volume&gt;4&lt;/volume&gt;&lt;edition&gt;2018/05/31&lt;/edition&gt;&lt;dates&gt;&lt;year&gt;2018&lt;/year&gt;&lt;/dates&gt;&lt;isbn&gt;2058-6124 (Print)&amp;#xD;2058-6124&lt;/isbn&gt;&lt;accession-num&gt;29844926&lt;/accession-num&gt;&lt;urls&gt;&lt;/urls&gt;&lt;custom2&gt;PMC5962562 of interest.&lt;/custom2&gt;&lt;electronic-resource-num&gt;10.1038/s41394-018-0074-7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6740DD">
              <w:rPr>
                <w:noProof/>
                <w:szCs w:val="21"/>
              </w:rPr>
              <w:t>[17]</w:t>
            </w:r>
            <w:r>
              <w:rPr>
                <w:szCs w:val="21"/>
              </w:rPr>
              <w:fldChar w:fldCharType="end"/>
            </w:r>
          </w:p>
        </w:tc>
      </w:tr>
      <w:tr w:rsidR="00266934" w14:paraId="5055A28A" w14:textId="77777777" w:rsidTr="000C0403">
        <w:tc>
          <w:tcPr>
            <w:tcW w:w="723" w:type="dxa"/>
          </w:tcPr>
          <w:p w14:paraId="295E246F" w14:textId="1BB43B2F" w:rsidR="006C7B97" w:rsidRPr="005A7BDE" w:rsidRDefault="006C7B97" w:rsidP="000C0403">
            <w:pPr>
              <w:rPr>
                <w:szCs w:val="21"/>
              </w:rPr>
            </w:pPr>
            <w:bookmarkStart w:id="96" w:name="OLE_LINK88"/>
            <w:r>
              <w:rPr>
                <w:szCs w:val="21"/>
              </w:rPr>
              <w:t>2019</w:t>
            </w:r>
            <w:bookmarkEnd w:id="96"/>
          </w:p>
        </w:tc>
        <w:tc>
          <w:tcPr>
            <w:tcW w:w="2126" w:type="dxa"/>
          </w:tcPr>
          <w:p w14:paraId="1BA887B3" w14:textId="06BCD9D8" w:rsidR="006C7B97" w:rsidRPr="005A7BDE" w:rsidRDefault="006C7B97" w:rsidP="000C0403">
            <w:pPr>
              <w:rPr>
                <w:szCs w:val="21"/>
              </w:rPr>
            </w:pPr>
            <w:r w:rsidRPr="00B357BA">
              <w:t>multiple cavit</w:t>
            </w:r>
            <w:r w:rsidR="00DE5C59">
              <w:rPr>
                <w:rFonts w:hint="eastAsia"/>
              </w:rPr>
              <w:t>ies</w:t>
            </w:r>
            <w:r w:rsidRPr="00B357BA">
              <w:t xml:space="preserve"> lesion in the right</w:t>
            </w:r>
            <w:r w:rsidRPr="00B357BA">
              <w:rPr>
                <w:rFonts w:hint="eastAsia"/>
              </w:rPr>
              <w:t xml:space="preserve"> </w:t>
            </w:r>
            <w:r w:rsidRPr="00B357BA">
              <w:t>upper lobe area</w:t>
            </w:r>
          </w:p>
        </w:tc>
        <w:tc>
          <w:tcPr>
            <w:tcW w:w="2207" w:type="dxa"/>
          </w:tcPr>
          <w:p w14:paraId="3131E567" w14:textId="71CC7F86" w:rsidR="006C7B97" w:rsidRPr="00267C5E" w:rsidRDefault="006B7619" w:rsidP="000C0403">
            <w:pPr>
              <w:rPr>
                <w:szCs w:val="21"/>
              </w:rPr>
            </w:pPr>
            <w:r>
              <w:rPr>
                <w:szCs w:val="21"/>
              </w:rPr>
              <w:t>p</w:t>
            </w:r>
            <w:r w:rsidR="00267C5E" w:rsidRPr="00267C5E">
              <w:rPr>
                <w:szCs w:val="21"/>
              </w:rPr>
              <w:t>ulmonary venous partial thrombosis in the right upper lobe</w:t>
            </w:r>
          </w:p>
        </w:tc>
        <w:tc>
          <w:tcPr>
            <w:tcW w:w="0" w:type="auto"/>
          </w:tcPr>
          <w:p w14:paraId="2B6A9B8C" w14:textId="20D89DFE" w:rsidR="006C7B97" w:rsidRPr="00B276CC" w:rsidRDefault="006C7B97" w:rsidP="000C0403">
            <w:pPr>
              <w:rPr>
                <w:szCs w:val="21"/>
              </w:rPr>
            </w:pPr>
            <w:r w:rsidRPr="00F671B3">
              <w:rPr>
                <w:szCs w:val="21"/>
              </w:rPr>
              <w:t>USA</w:t>
            </w:r>
          </w:p>
        </w:tc>
        <w:tc>
          <w:tcPr>
            <w:tcW w:w="0" w:type="auto"/>
          </w:tcPr>
          <w:p w14:paraId="33DE0235" w14:textId="1619445F" w:rsidR="006C7B97" w:rsidRPr="005A7BDE" w:rsidRDefault="006C7B97" w:rsidP="000C0403">
            <w:pPr>
              <w:rPr>
                <w:szCs w:val="21"/>
              </w:rPr>
            </w:pPr>
            <w:bookmarkStart w:id="97" w:name="OLE_LINK99"/>
            <w:bookmarkStart w:id="98" w:name="OLE_LINK100"/>
            <w:r>
              <w:rPr>
                <w:szCs w:val="21"/>
              </w:rPr>
              <w:t>67y/male</w:t>
            </w:r>
            <w:bookmarkEnd w:id="97"/>
            <w:bookmarkEnd w:id="98"/>
          </w:p>
        </w:tc>
        <w:tc>
          <w:tcPr>
            <w:tcW w:w="0" w:type="auto"/>
          </w:tcPr>
          <w:p w14:paraId="67077581" w14:textId="059C65C3" w:rsidR="006C7B97" w:rsidRPr="007E5225" w:rsidRDefault="006C7B97" w:rsidP="000C0403">
            <w:pPr>
              <w:rPr>
                <w:szCs w:val="21"/>
              </w:rPr>
            </w:pPr>
            <w:r w:rsidRPr="00F671B3">
              <w:rPr>
                <w:szCs w:val="21"/>
              </w:rPr>
              <w:t>hypertension and hyperlipidemia</w:t>
            </w:r>
          </w:p>
        </w:tc>
        <w:tc>
          <w:tcPr>
            <w:tcW w:w="0" w:type="auto"/>
          </w:tcPr>
          <w:p w14:paraId="2433D64B" w14:textId="57271774" w:rsidR="006C7B97" w:rsidRPr="005A7BDE" w:rsidRDefault="006C7B97" w:rsidP="000C0403">
            <w:pPr>
              <w:rPr>
                <w:szCs w:val="21"/>
              </w:rPr>
            </w:pPr>
            <w:bookmarkStart w:id="99" w:name="OLE_LINK89"/>
            <w:bookmarkStart w:id="100" w:name="OLE_LINK9"/>
            <w:bookmarkStart w:id="101" w:name="OLE_LINK10"/>
            <w:r w:rsidRPr="00B276CC">
              <w:t>a</w:t>
            </w:r>
            <w:r w:rsidRPr="00863333">
              <w:t>nticoagulants with low molecular weight heparin and warfarin</w:t>
            </w:r>
            <w:r w:rsidRPr="00B276CC">
              <w:t>,</w:t>
            </w:r>
            <w:bookmarkEnd w:id="99"/>
            <w:r w:rsidRPr="00B276CC">
              <w:t xml:space="preserve"> and Anti-tuberculosis</w:t>
            </w:r>
            <w:bookmarkEnd w:id="100"/>
            <w:bookmarkEnd w:id="101"/>
          </w:p>
        </w:tc>
        <w:tc>
          <w:tcPr>
            <w:tcW w:w="0" w:type="auto"/>
          </w:tcPr>
          <w:p w14:paraId="73B0BB75" w14:textId="3C220ADF" w:rsidR="006C7B97" w:rsidRPr="005A7BDE" w:rsidRDefault="006C7B97" w:rsidP="000C0403">
            <w:pPr>
              <w:rPr>
                <w:szCs w:val="21"/>
              </w:rPr>
            </w:pPr>
            <w:bookmarkStart w:id="102" w:name="OLE_LINK84"/>
            <w:bookmarkStart w:id="103" w:name="OLE_LINK48"/>
            <w:r>
              <w:rPr>
                <w:szCs w:val="21"/>
              </w:rPr>
              <w:t>NA</w:t>
            </w:r>
            <w:bookmarkEnd w:id="102"/>
            <w:bookmarkEnd w:id="103"/>
          </w:p>
        </w:tc>
        <w:tc>
          <w:tcPr>
            <w:tcW w:w="0" w:type="auto"/>
          </w:tcPr>
          <w:p w14:paraId="5E146AE4" w14:textId="4DB4907A" w:rsidR="006C7B97" w:rsidRPr="005A7BDE" w:rsidRDefault="006C7B97" w:rsidP="000C0403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6740DD">
              <w:rPr>
                <w:szCs w:val="21"/>
              </w:rPr>
              <w:instrText xml:space="preserve"> ADDIN EN.CITE &lt;EndNote&gt;&lt;Cite&gt;&lt;Author&gt;Raru&lt;/Author&gt;&lt;Year&gt;2019&lt;/Year&gt;&lt;RecNum&gt;51&lt;/RecNum&gt;&lt;DisplayText&gt;[18]&lt;/DisplayText&gt;&lt;record&gt;&lt;rec-number&gt;51&lt;/rec-number&gt;&lt;foreign-keys&gt;&lt;key app="EN" db-id="0txpvxf2wz5fr7es9ae5pd9ifztwzsapwxtp" timestamp="1560260336"&gt;51&lt;/key&gt;&lt;/foreign-keys&gt;&lt;ref-type name="Journal Article"&gt;17&lt;/ref-type&gt;&lt;contributors&gt;&lt;authors&gt;&lt;author&gt;Raru, Y.&lt;/author&gt;&lt;author&gt;Abouzid, M.&lt;/author&gt;&lt;author&gt;Zeid, F.&lt;/author&gt;&lt;author&gt;Teka, S.&lt;/author&gt;&lt;/authors&gt;&lt;/contributors&gt;&lt;auth-address&gt;Internal Medicine Resident, Marshall University School of Medicine, Huntington, WV, USA.&amp;#xD;Pulmonary and Critical Care Medicine, Marshall University School of Medicine, Huntington, WV, USA.&amp;#xD;Department of Internal Medicine, Marshall University School of Medicine and Huntington VAMC, Huntington, WV, USA.&lt;/auth-address&gt;&lt;titles&gt;&lt;title&gt;Pulmonary vein thrombosis secondary to tuberculosis in a non-HIV infected patient&lt;/title&gt;&lt;secondary-title&gt;Respir Med Case Rep&lt;/secondary-title&gt;&lt;/titles&gt;&lt;periodical&gt;&lt;full-title&gt;Respir Med Case Rep&lt;/full-title&gt;&lt;/periodical&gt;&lt;pages&gt;91-93&lt;/pages&gt;&lt;volume&gt;26&lt;/volume&gt;&lt;edition&gt;2018/12/19&lt;/edition&gt;&lt;dates&gt;&lt;year&gt;2019&lt;/year&gt;&lt;/dates&gt;&lt;isbn&gt;2213-0071 (Print)&amp;#xD;2213-0071 (Linking)&lt;/isbn&gt;&lt;accession-num&gt;30560051&lt;/accession-num&gt;&lt;urls&gt;&lt;related-urls&gt;&lt;url&gt;https://www.ncbi.nlm.nih.gov/pubmed/30560051&lt;/url&gt;&lt;/related-urls&gt;&lt;/urls&gt;&lt;custom2&gt;PMC6288975&lt;/custom2&gt;&lt;electronic-resource-num&gt;10.1016/j.rmcr.2018.11.020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6740DD">
              <w:rPr>
                <w:noProof/>
                <w:szCs w:val="21"/>
              </w:rPr>
              <w:t>[18]</w:t>
            </w:r>
            <w:r>
              <w:rPr>
                <w:szCs w:val="21"/>
              </w:rPr>
              <w:fldChar w:fldCharType="end"/>
            </w:r>
          </w:p>
        </w:tc>
      </w:tr>
    </w:tbl>
    <w:p w14:paraId="6C7D59BE" w14:textId="3B85F69D" w:rsidR="003E2F4C" w:rsidRDefault="00E12AD7">
      <w:pPr>
        <w:rPr>
          <w:sz w:val="21"/>
          <w:szCs w:val="21"/>
        </w:rPr>
      </w:pPr>
      <w:r w:rsidRPr="0073403A">
        <w:rPr>
          <w:sz w:val="21"/>
          <w:szCs w:val="21"/>
        </w:rPr>
        <w:t>NA indicated that the f</w:t>
      </w:r>
      <w:r w:rsidR="00DB6EB0" w:rsidRPr="0073403A">
        <w:rPr>
          <w:sz w:val="21"/>
          <w:szCs w:val="21"/>
        </w:rPr>
        <w:t xml:space="preserve">ull </w:t>
      </w:r>
      <w:r w:rsidRPr="0073403A">
        <w:rPr>
          <w:sz w:val="21"/>
          <w:szCs w:val="21"/>
        </w:rPr>
        <w:t xml:space="preserve">article </w:t>
      </w:r>
      <w:r w:rsidR="00AA37C0" w:rsidRPr="0073403A">
        <w:rPr>
          <w:sz w:val="21"/>
          <w:szCs w:val="21"/>
        </w:rPr>
        <w:t>i</w:t>
      </w:r>
      <w:r w:rsidR="00DB6EB0" w:rsidRPr="0073403A">
        <w:rPr>
          <w:sz w:val="21"/>
          <w:szCs w:val="21"/>
        </w:rPr>
        <w:t>s not accessed or there is no relative data in the</w:t>
      </w:r>
      <w:r w:rsidRPr="0073403A">
        <w:rPr>
          <w:sz w:val="21"/>
          <w:szCs w:val="21"/>
        </w:rPr>
        <w:t xml:space="preserve"> text</w:t>
      </w:r>
      <w:r w:rsidR="00DB6EB0" w:rsidRPr="0073403A">
        <w:rPr>
          <w:sz w:val="21"/>
          <w:szCs w:val="21"/>
        </w:rPr>
        <w:t>.</w:t>
      </w:r>
    </w:p>
    <w:p w14:paraId="1D52CA7E" w14:textId="77777777" w:rsidR="0073403A" w:rsidRPr="0073403A" w:rsidRDefault="0073403A">
      <w:pPr>
        <w:rPr>
          <w:sz w:val="21"/>
          <w:szCs w:val="21"/>
        </w:rPr>
      </w:pPr>
      <w:bookmarkStart w:id="104" w:name="_GoBack"/>
      <w:bookmarkEnd w:id="104"/>
    </w:p>
    <w:p w14:paraId="7A7F3FA6" w14:textId="77777777" w:rsidR="006740DD" w:rsidRPr="006740DD" w:rsidRDefault="003E2F4C" w:rsidP="006740DD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6740DD" w:rsidRPr="006740DD">
        <w:t>1.</w:t>
      </w:r>
      <w:r w:rsidR="006740DD" w:rsidRPr="006740DD">
        <w:tab/>
        <w:t xml:space="preserve">Goncalves, I.M., et al., </w:t>
      </w:r>
      <w:r w:rsidR="006740DD" w:rsidRPr="006740DD">
        <w:rPr>
          <w:i/>
        </w:rPr>
        <w:t>Tuberculosis and Venous Thromboembolism: a case series.</w:t>
      </w:r>
      <w:r w:rsidR="006740DD" w:rsidRPr="006740DD">
        <w:t xml:space="preserve"> Cases J, 2009. </w:t>
      </w:r>
      <w:r w:rsidR="006740DD" w:rsidRPr="006740DD">
        <w:rPr>
          <w:b/>
        </w:rPr>
        <w:t>2</w:t>
      </w:r>
      <w:r w:rsidR="006740DD" w:rsidRPr="006740DD">
        <w:t>: p. 9333.</w:t>
      </w:r>
    </w:p>
    <w:p w14:paraId="0CAB34BB" w14:textId="77777777" w:rsidR="006740DD" w:rsidRPr="006740DD" w:rsidRDefault="006740DD" w:rsidP="006740DD">
      <w:pPr>
        <w:pStyle w:val="EndNoteBibliography"/>
        <w:ind w:left="720" w:hanging="720"/>
      </w:pPr>
      <w:r w:rsidRPr="006740DD">
        <w:t>2.</w:t>
      </w:r>
      <w:r w:rsidRPr="006740DD">
        <w:tab/>
        <w:t xml:space="preserve">Fijalkowska-Morawska, J.B., M. Jagodzinska, and M. Nowicki, </w:t>
      </w:r>
      <w:r w:rsidRPr="006740DD">
        <w:rPr>
          <w:i/>
        </w:rPr>
        <w:t>Pulmonary embolism and reactivation of tuberculosis during everolimus therapy in a kidney transplant recipient.</w:t>
      </w:r>
      <w:r w:rsidRPr="006740DD">
        <w:t xml:space="preserve"> Ann Transplant, 2011. </w:t>
      </w:r>
      <w:r w:rsidRPr="006740DD">
        <w:rPr>
          <w:b/>
        </w:rPr>
        <w:t>16</w:t>
      </w:r>
      <w:r w:rsidRPr="006740DD">
        <w:t>(4): p. 107-10.</w:t>
      </w:r>
    </w:p>
    <w:p w14:paraId="29B7651A" w14:textId="77777777" w:rsidR="006740DD" w:rsidRPr="006740DD" w:rsidRDefault="006740DD" w:rsidP="006740DD">
      <w:pPr>
        <w:pStyle w:val="EndNoteBibliography"/>
        <w:ind w:left="720" w:hanging="720"/>
      </w:pPr>
      <w:r w:rsidRPr="006740DD">
        <w:t>3.</w:t>
      </w:r>
      <w:r w:rsidRPr="006740DD">
        <w:tab/>
        <w:t xml:space="preserve">Mohan, B., et al., </w:t>
      </w:r>
      <w:r w:rsidRPr="006740DD">
        <w:rPr>
          <w:i/>
        </w:rPr>
        <w:t>Pulmonary embolism in cases of pulmonary tuberculosis: a unique entity.</w:t>
      </w:r>
      <w:r w:rsidRPr="006740DD">
        <w:t xml:space="preserve"> Indian J Tuberc, 2011. </w:t>
      </w:r>
      <w:r w:rsidRPr="006740DD">
        <w:rPr>
          <w:b/>
        </w:rPr>
        <w:t>58</w:t>
      </w:r>
      <w:r w:rsidRPr="006740DD">
        <w:t>(2): p. 84-7.</w:t>
      </w:r>
    </w:p>
    <w:p w14:paraId="418F520C" w14:textId="77777777" w:rsidR="006740DD" w:rsidRPr="006740DD" w:rsidRDefault="006740DD" w:rsidP="006740DD">
      <w:pPr>
        <w:pStyle w:val="EndNoteBibliography"/>
        <w:ind w:left="720" w:hanging="720"/>
      </w:pPr>
      <w:r w:rsidRPr="006740DD">
        <w:t>4.</w:t>
      </w:r>
      <w:r w:rsidRPr="006740DD">
        <w:tab/>
        <w:t xml:space="preserve">Muley, P., et al., </w:t>
      </w:r>
      <w:r w:rsidRPr="006740DD">
        <w:rPr>
          <w:i/>
        </w:rPr>
        <w:t>Deep vein thrombosis with tuberculosis: a rate presentation of common disease.</w:t>
      </w:r>
      <w:r w:rsidRPr="006740DD">
        <w:t xml:space="preserve"> GLOBAL JOURNAL OF MEDICINE AND PUBLIC HEALTH, 2014. </w:t>
      </w:r>
      <w:r w:rsidRPr="006740DD">
        <w:rPr>
          <w:b/>
        </w:rPr>
        <w:t>3</w:t>
      </w:r>
      <w:r w:rsidRPr="006740DD">
        <w:t>(1).</w:t>
      </w:r>
    </w:p>
    <w:p w14:paraId="1477F68E" w14:textId="77777777" w:rsidR="006740DD" w:rsidRPr="006740DD" w:rsidRDefault="006740DD" w:rsidP="006740DD">
      <w:pPr>
        <w:pStyle w:val="EndNoteBibliography"/>
        <w:ind w:left="720" w:hanging="720"/>
      </w:pPr>
      <w:r w:rsidRPr="006740DD">
        <w:t>5.</w:t>
      </w:r>
      <w:r w:rsidRPr="006740DD">
        <w:tab/>
        <w:t xml:space="preserve">Kwas, H., et al., </w:t>
      </w:r>
      <w:r w:rsidRPr="006740DD">
        <w:rPr>
          <w:i/>
        </w:rPr>
        <w:t>Pulmonary embolism and tuberculosis.</w:t>
      </w:r>
      <w:r w:rsidRPr="006740DD">
        <w:t xml:space="preserve"> Asian Cardiovasc Thorac Ann, 2014. </w:t>
      </w:r>
      <w:r w:rsidRPr="006740DD">
        <w:rPr>
          <w:b/>
        </w:rPr>
        <w:t>22</w:t>
      </w:r>
      <w:r w:rsidRPr="006740DD">
        <w:t>(4): p. 487-90.</w:t>
      </w:r>
    </w:p>
    <w:p w14:paraId="13F538FC" w14:textId="77777777" w:rsidR="006740DD" w:rsidRPr="006740DD" w:rsidRDefault="006740DD" w:rsidP="006740DD">
      <w:pPr>
        <w:pStyle w:val="EndNoteBibliography"/>
        <w:ind w:left="720" w:hanging="720"/>
      </w:pPr>
      <w:r w:rsidRPr="006740DD">
        <w:t>6.</w:t>
      </w:r>
      <w:r w:rsidRPr="006740DD">
        <w:tab/>
        <w:t xml:space="preserve">Skowronski, M., et al., </w:t>
      </w:r>
      <w:r w:rsidRPr="006740DD">
        <w:rPr>
          <w:i/>
        </w:rPr>
        <w:t>Pulmonary embolism in a young male with tuberculosis and factor V Leiden.</w:t>
      </w:r>
      <w:r w:rsidRPr="006740DD">
        <w:t xml:space="preserve"> Pneumonol Alergol Pol, 2014. </w:t>
      </w:r>
      <w:r w:rsidRPr="006740DD">
        <w:rPr>
          <w:b/>
        </w:rPr>
        <w:t>82</w:t>
      </w:r>
      <w:r w:rsidRPr="006740DD">
        <w:t>(3): p. 264-70.</w:t>
      </w:r>
    </w:p>
    <w:p w14:paraId="00A8DA4A" w14:textId="77777777" w:rsidR="006740DD" w:rsidRPr="006740DD" w:rsidRDefault="006740DD" w:rsidP="006740DD">
      <w:pPr>
        <w:pStyle w:val="EndNoteBibliography"/>
        <w:ind w:left="720" w:hanging="720"/>
      </w:pPr>
      <w:r w:rsidRPr="006740DD">
        <w:t>7.</w:t>
      </w:r>
      <w:r w:rsidRPr="006740DD">
        <w:tab/>
        <w:t xml:space="preserve">Ekukwe, N.C., et al., </w:t>
      </w:r>
      <w:r w:rsidRPr="006740DD">
        <w:rPr>
          <w:i/>
        </w:rPr>
        <w:t>Bilateral pulmonary embolism in a patient with pulmonary tuberculosis: a rare association in Yaounde, Cameroon.</w:t>
      </w:r>
      <w:r w:rsidRPr="006740DD">
        <w:t xml:space="preserve"> Pan Afr Med J, 2014. </w:t>
      </w:r>
      <w:r w:rsidRPr="006740DD">
        <w:rPr>
          <w:b/>
        </w:rPr>
        <w:t>17</w:t>
      </w:r>
      <w:r w:rsidRPr="006740DD">
        <w:t>: p. 262.</w:t>
      </w:r>
    </w:p>
    <w:p w14:paraId="4DE9EAF9" w14:textId="77777777" w:rsidR="006740DD" w:rsidRPr="006740DD" w:rsidRDefault="006740DD" w:rsidP="006740DD">
      <w:pPr>
        <w:pStyle w:val="EndNoteBibliography"/>
        <w:ind w:left="720" w:hanging="720"/>
      </w:pPr>
      <w:r w:rsidRPr="006740DD">
        <w:t>8.</w:t>
      </w:r>
      <w:r w:rsidRPr="006740DD">
        <w:tab/>
        <w:t xml:space="preserve">Lee, B. and F. Moosavy, </w:t>
      </w:r>
      <w:r w:rsidRPr="006740DD">
        <w:rPr>
          <w:i/>
        </w:rPr>
        <w:t>Pulmonary Embolism following Cessation of Infliximab for Treatment of Miliary Tuberculosis.</w:t>
      </w:r>
      <w:r w:rsidRPr="006740DD">
        <w:t xml:space="preserve"> Case Rep Pulmonol, 2014. </w:t>
      </w:r>
      <w:r w:rsidRPr="006740DD">
        <w:rPr>
          <w:b/>
        </w:rPr>
        <w:t>2014</w:t>
      </w:r>
      <w:r w:rsidRPr="006740DD">
        <w:t>: p. 479025.</w:t>
      </w:r>
    </w:p>
    <w:p w14:paraId="54516602" w14:textId="77777777" w:rsidR="006740DD" w:rsidRPr="006740DD" w:rsidRDefault="006740DD" w:rsidP="006740DD">
      <w:pPr>
        <w:pStyle w:val="EndNoteBibliography"/>
        <w:ind w:left="720" w:hanging="720"/>
      </w:pPr>
      <w:r w:rsidRPr="006740DD">
        <w:t>9.</w:t>
      </w:r>
      <w:r w:rsidRPr="006740DD">
        <w:tab/>
        <w:t xml:space="preserve">Kumarihamy, K.W., D.M. Ralapanawa, and W.A. Jayalath, </w:t>
      </w:r>
      <w:r w:rsidRPr="006740DD">
        <w:rPr>
          <w:i/>
        </w:rPr>
        <w:t>A rare complication of pulmonary tuberculosis: a case report.</w:t>
      </w:r>
      <w:r w:rsidRPr="006740DD">
        <w:t xml:space="preserve"> BMC Res Notes, 2015. </w:t>
      </w:r>
      <w:r w:rsidRPr="006740DD">
        <w:rPr>
          <w:b/>
        </w:rPr>
        <w:t>8</w:t>
      </w:r>
      <w:r w:rsidRPr="006740DD">
        <w:t>: p. 39.</w:t>
      </w:r>
    </w:p>
    <w:p w14:paraId="4A2EA00D" w14:textId="77777777" w:rsidR="006740DD" w:rsidRPr="006740DD" w:rsidRDefault="006740DD" w:rsidP="006740DD">
      <w:pPr>
        <w:pStyle w:val="EndNoteBibliography"/>
        <w:ind w:left="720" w:hanging="720"/>
      </w:pPr>
      <w:r w:rsidRPr="006740DD">
        <w:t>10.</w:t>
      </w:r>
      <w:r w:rsidRPr="006740DD">
        <w:tab/>
        <w:t xml:space="preserve">Sangani, J., et al., </w:t>
      </w:r>
      <w:r w:rsidRPr="006740DD">
        <w:rPr>
          <w:i/>
        </w:rPr>
        <w:t>Tuberculosis and Acute Deep Vein Thrombosis in a Paediatric Case.</w:t>
      </w:r>
      <w:r w:rsidRPr="006740DD">
        <w:t xml:space="preserve"> J Clin Diagn Res, 2015. </w:t>
      </w:r>
      <w:r w:rsidRPr="006740DD">
        <w:rPr>
          <w:b/>
        </w:rPr>
        <w:t>9</w:t>
      </w:r>
      <w:r w:rsidRPr="006740DD">
        <w:t>(6): p. SD01-2.</w:t>
      </w:r>
    </w:p>
    <w:p w14:paraId="20A290B9" w14:textId="77777777" w:rsidR="006740DD" w:rsidRPr="006740DD" w:rsidRDefault="006740DD" w:rsidP="006740DD">
      <w:pPr>
        <w:pStyle w:val="EndNoteBibliography"/>
        <w:ind w:left="720" w:hanging="720"/>
      </w:pPr>
      <w:r w:rsidRPr="006740DD">
        <w:t>11.</w:t>
      </w:r>
      <w:r w:rsidRPr="006740DD">
        <w:tab/>
        <w:t xml:space="preserve">Gathwala, G., et al., </w:t>
      </w:r>
      <w:r w:rsidRPr="006740DD">
        <w:rPr>
          <w:i/>
        </w:rPr>
        <w:t>A Case of Deep Vein Thrombosis and Intracranial Sinus Thrombosis: Possible rare complications of childhood abdominal tuberculosis.</w:t>
      </w:r>
      <w:r w:rsidRPr="006740DD">
        <w:t xml:space="preserve"> Sultan Qaboos Univ Med J, 2016. </w:t>
      </w:r>
      <w:r w:rsidRPr="006740DD">
        <w:rPr>
          <w:b/>
        </w:rPr>
        <w:t>16</w:t>
      </w:r>
      <w:r w:rsidRPr="006740DD">
        <w:t>(4): p. e516-e519.</w:t>
      </w:r>
    </w:p>
    <w:p w14:paraId="45FBF904" w14:textId="77777777" w:rsidR="006740DD" w:rsidRPr="006740DD" w:rsidRDefault="006740DD" w:rsidP="006740DD">
      <w:pPr>
        <w:pStyle w:val="EndNoteBibliography"/>
        <w:ind w:left="720" w:hanging="720"/>
      </w:pPr>
      <w:r w:rsidRPr="006740DD">
        <w:t>12.</w:t>
      </w:r>
      <w:r w:rsidRPr="006740DD">
        <w:tab/>
        <w:t xml:space="preserve">Bansal, S., K. Utpat, and J.M. Joshi, </w:t>
      </w:r>
      <w:r w:rsidRPr="006740DD">
        <w:rPr>
          <w:i/>
        </w:rPr>
        <w:t>Systemic thrombosis due to pulmonary tuberculosis.</w:t>
      </w:r>
      <w:r w:rsidRPr="006740DD">
        <w:t xml:space="preserve"> Natl Med J India, 2017. </w:t>
      </w:r>
      <w:r w:rsidRPr="006740DD">
        <w:rPr>
          <w:b/>
        </w:rPr>
        <w:t>30</w:t>
      </w:r>
      <w:r w:rsidRPr="006740DD">
        <w:t>(4): p. 201-202.</w:t>
      </w:r>
    </w:p>
    <w:p w14:paraId="309B4131" w14:textId="77777777" w:rsidR="006740DD" w:rsidRPr="006740DD" w:rsidRDefault="006740DD" w:rsidP="006740DD">
      <w:pPr>
        <w:pStyle w:val="EndNoteBibliography"/>
        <w:ind w:left="720" w:hanging="720"/>
      </w:pPr>
      <w:r w:rsidRPr="006740DD">
        <w:t>13.</w:t>
      </w:r>
      <w:r w:rsidRPr="006740DD">
        <w:tab/>
        <w:t xml:space="preserve">Gupta, A. and R. Dixit, </w:t>
      </w:r>
      <w:r w:rsidRPr="006740DD">
        <w:rPr>
          <w:i/>
        </w:rPr>
        <w:t>pulmonary tuberculosis: A neglected risk factor for deep venous thrombosis.</w:t>
      </w:r>
      <w:r w:rsidRPr="006740DD">
        <w:t xml:space="preserve"> 2017. </w:t>
      </w:r>
      <w:r w:rsidRPr="006740DD">
        <w:rPr>
          <w:b/>
        </w:rPr>
        <w:t>6</w:t>
      </w:r>
      <w:r w:rsidRPr="006740DD">
        <w:t>(2): p. 184-186.</w:t>
      </w:r>
    </w:p>
    <w:p w14:paraId="7FCE4AB3" w14:textId="77777777" w:rsidR="006740DD" w:rsidRPr="006740DD" w:rsidRDefault="006740DD" w:rsidP="006740DD">
      <w:pPr>
        <w:pStyle w:val="EndNoteBibliography"/>
        <w:ind w:left="720" w:hanging="720"/>
      </w:pPr>
      <w:r w:rsidRPr="006740DD">
        <w:t>14.</w:t>
      </w:r>
      <w:r w:rsidRPr="006740DD">
        <w:tab/>
        <w:t xml:space="preserve">Huei, T.J., et al., </w:t>
      </w:r>
      <w:r w:rsidRPr="006740DD">
        <w:rPr>
          <w:i/>
        </w:rPr>
        <w:t>A Rare Case of Ileocecal Tuberculosis with Pulmonary Embolism and Deep Vein Thrombosis.</w:t>
      </w:r>
      <w:r w:rsidRPr="006740DD">
        <w:t xml:space="preserve"> J Clin Diagn Res, 2017. </w:t>
      </w:r>
      <w:r w:rsidRPr="006740DD">
        <w:rPr>
          <w:b/>
        </w:rPr>
        <w:t>11</w:t>
      </w:r>
      <w:r w:rsidRPr="006740DD">
        <w:t>(7): p. Pd03-pd04.</w:t>
      </w:r>
    </w:p>
    <w:p w14:paraId="3A297042" w14:textId="77777777" w:rsidR="006740DD" w:rsidRPr="006740DD" w:rsidRDefault="006740DD" w:rsidP="006740DD">
      <w:pPr>
        <w:pStyle w:val="EndNoteBibliography"/>
        <w:ind w:left="720" w:hanging="720"/>
      </w:pPr>
      <w:r w:rsidRPr="006740DD">
        <w:t>15.</w:t>
      </w:r>
      <w:r w:rsidRPr="006740DD">
        <w:tab/>
        <w:t xml:space="preserve">Bopaka, R.G., et al., </w:t>
      </w:r>
      <w:r w:rsidRPr="006740DD">
        <w:rPr>
          <w:i/>
        </w:rPr>
        <w:t>[Parietal tuberculosis complicated by pulmonary embolism].</w:t>
      </w:r>
      <w:r w:rsidRPr="006740DD">
        <w:t xml:space="preserve"> Pan Afr Med J, 2017. </w:t>
      </w:r>
      <w:r w:rsidRPr="006740DD">
        <w:rPr>
          <w:b/>
        </w:rPr>
        <w:t>27</w:t>
      </w:r>
      <w:r w:rsidRPr="006740DD">
        <w:t>: p. 107.</w:t>
      </w:r>
    </w:p>
    <w:p w14:paraId="57AED303" w14:textId="77777777" w:rsidR="006740DD" w:rsidRPr="006740DD" w:rsidRDefault="006740DD" w:rsidP="006740DD">
      <w:pPr>
        <w:pStyle w:val="EndNoteBibliography"/>
        <w:ind w:left="720" w:hanging="720"/>
      </w:pPr>
      <w:r w:rsidRPr="006740DD">
        <w:t>16.</w:t>
      </w:r>
      <w:r w:rsidRPr="006740DD">
        <w:tab/>
        <w:t xml:space="preserve">Ugalde, I., et al., </w:t>
      </w:r>
      <w:r w:rsidRPr="006740DD">
        <w:rPr>
          <w:i/>
        </w:rPr>
        <w:t>Fatal Pulmonary Embolism in the Setting of Immune Reconstitution Inflammatory Syndrome Attributed to Ovarian Tuberculosis.</w:t>
      </w:r>
      <w:r w:rsidRPr="006740DD">
        <w:t xml:space="preserve"> J Investig Med High Impact Case Rep, 2017. </w:t>
      </w:r>
      <w:r w:rsidRPr="006740DD">
        <w:rPr>
          <w:b/>
        </w:rPr>
        <w:t>5</w:t>
      </w:r>
      <w:r w:rsidRPr="006740DD">
        <w:t>(3): p. 2324709617729690.</w:t>
      </w:r>
    </w:p>
    <w:p w14:paraId="18FFFBEF" w14:textId="77777777" w:rsidR="006740DD" w:rsidRPr="006740DD" w:rsidRDefault="006740DD" w:rsidP="006740DD">
      <w:pPr>
        <w:pStyle w:val="EndNoteBibliography"/>
        <w:ind w:left="720" w:hanging="720"/>
      </w:pPr>
      <w:r w:rsidRPr="006740DD">
        <w:t>17.</w:t>
      </w:r>
      <w:r w:rsidRPr="006740DD">
        <w:tab/>
        <w:t xml:space="preserve">Ahmedy, F., A. Ahmad Fauzi, and J.P. Engkasan, </w:t>
      </w:r>
      <w:r w:rsidRPr="006740DD">
        <w:rPr>
          <w:i/>
        </w:rPr>
        <w:t>Asymptomatic tachycardia and acute pulmonary embolism in a case of tuberculosis spondylodiscitis.</w:t>
      </w:r>
      <w:r w:rsidRPr="006740DD">
        <w:t xml:space="preserve"> Spinal Cord Ser Cases, 2018. </w:t>
      </w:r>
      <w:r w:rsidRPr="006740DD">
        <w:rPr>
          <w:b/>
        </w:rPr>
        <w:t>4</w:t>
      </w:r>
      <w:r w:rsidRPr="006740DD">
        <w:t>: p. 43.</w:t>
      </w:r>
    </w:p>
    <w:p w14:paraId="12563A3E" w14:textId="77777777" w:rsidR="006740DD" w:rsidRPr="006740DD" w:rsidRDefault="006740DD" w:rsidP="006740DD">
      <w:pPr>
        <w:pStyle w:val="EndNoteBibliography"/>
        <w:ind w:left="720" w:hanging="720"/>
      </w:pPr>
      <w:r w:rsidRPr="006740DD">
        <w:t>18.</w:t>
      </w:r>
      <w:r w:rsidRPr="006740DD">
        <w:tab/>
        <w:t xml:space="preserve">Raru, Y., et al., </w:t>
      </w:r>
      <w:r w:rsidRPr="006740DD">
        <w:rPr>
          <w:i/>
        </w:rPr>
        <w:t>Pulmonary vein thrombosis secondary to tuberculosis in a non-HIV infected patient.</w:t>
      </w:r>
      <w:r w:rsidRPr="006740DD">
        <w:t xml:space="preserve"> Respir Med Case Rep, 2019. </w:t>
      </w:r>
      <w:r w:rsidRPr="006740DD">
        <w:rPr>
          <w:b/>
        </w:rPr>
        <w:t>26</w:t>
      </w:r>
      <w:r w:rsidRPr="006740DD">
        <w:t>: p. 91-93.</w:t>
      </w:r>
    </w:p>
    <w:p w14:paraId="66490954" w14:textId="2F70B82C" w:rsidR="00BF7BC6" w:rsidRPr="005A7BDE" w:rsidRDefault="003E2F4C">
      <w:pPr>
        <w:rPr>
          <w:rFonts w:eastAsia="Times New Roman"/>
        </w:rPr>
      </w:pPr>
      <w:r>
        <w:fldChar w:fldCharType="end"/>
      </w:r>
      <w:r w:rsidR="00863333" w:rsidRPr="00863333">
        <w:t xml:space="preserve"> </w:t>
      </w:r>
    </w:p>
    <w:sectPr w:rsidR="00BF7BC6" w:rsidRPr="005A7BDE" w:rsidSect="0089432C">
      <w:pgSz w:w="16838" w:h="11906" w:orient="landscape"/>
      <w:pgMar w:top="1797" w:right="1440" w:bottom="1797" w:left="1440" w:header="851" w:footer="992" w:gutter="0"/>
      <w:cols w:space="425"/>
      <w:vAlign w:val="center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41476C" w14:textId="77777777" w:rsidR="004D75A4" w:rsidRDefault="004D75A4" w:rsidP="0085393C">
      <w:r>
        <w:separator/>
      </w:r>
    </w:p>
  </w:endnote>
  <w:endnote w:type="continuationSeparator" w:id="0">
    <w:p w14:paraId="2A075BC0" w14:textId="77777777" w:rsidR="004D75A4" w:rsidRDefault="004D75A4" w:rsidP="00853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3F221" w14:textId="77777777" w:rsidR="004D75A4" w:rsidRDefault="004D75A4" w:rsidP="0085393C">
      <w:r>
        <w:separator/>
      </w:r>
    </w:p>
  </w:footnote>
  <w:footnote w:type="continuationSeparator" w:id="0">
    <w:p w14:paraId="08B00D46" w14:textId="77777777" w:rsidR="004D75A4" w:rsidRDefault="004D75A4" w:rsidP="00853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4A2BEB"/>
    <w:multiLevelType w:val="multilevel"/>
    <w:tmpl w:val="33A8F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47C72B4"/>
    <w:multiLevelType w:val="hybridMultilevel"/>
    <w:tmpl w:val="0006464E"/>
    <w:lvl w:ilvl="0" w:tplc="0B60C55C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r0dperteevd4e5ps25f9raafwxds9vdsv9&quot;&gt;My EndNote Library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BF7BC6"/>
    <w:rsid w:val="00000EB5"/>
    <w:rsid w:val="00012671"/>
    <w:rsid w:val="00013272"/>
    <w:rsid w:val="00023709"/>
    <w:rsid w:val="000241D4"/>
    <w:rsid w:val="00024664"/>
    <w:rsid w:val="00053EDC"/>
    <w:rsid w:val="000931D1"/>
    <w:rsid w:val="000A4499"/>
    <w:rsid w:val="000A5CF6"/>
    <w:rsid w:val="000B126E"/>
    <w:rsid w:val="000C0403"/>
    <w:rsid w:val="00101C36"/>
    <w:rsid w:val="0012158D"/>
    <w:rsid w:val="001324C5"/>
    <w:rsid w:val="001364FB"/>
    <w:rsid w:val="00153B4E"/>
    <w:rsid w:val="00154CA3"/>
    <w:rsid w:val="00173A74"/>
    <w:rsid w:val="00182F8A"/>
    <w:rsid w:val="00185008"/>
    <w:rsid w:val="001A7796"/>
    <w:rsid w:val="001E170E"/>
    <w:rsid w:val="002265DE"/>
    <w:rsid w:val="00227970"/>
    <w:rsid w:val="00235201"/>
    <w:rsid w:val="0024302A"/>
    <w:rsid w:val="002443BD"/>
    <w:rsid w:val="002530BC"/>
    <w:rsid w:val="00266934"/>
    <w:rsid w:val="00267C5E"/>
    <w:rsid w:val="002C3A2A"/>
    <w:rsid w:val="002C79BF"/>
    <w:rsid w:val="002E3EF3"/>
    <w:rsid w:val="002E7345"/>
    <w:rsid w:val="003001A8"/>
    <w:rsid w:val="00300AB2"/>
    <w:rsid w:val="003539F9"/>
    <w:rsid w:val="00353CD0"/>
    <w:rsid w:val="003743E0"/>
    <w:rsid w:val="00375613"/>
    <w:rsid w:val="00385B89"/>
    <w:rsid w:val="003919A3"/>
    <w:rsid w:val="003C39E6"/>
    <w:rsid w:val="003E2F4C"/>
    <w:rsid w:val="003F0AE9"/>
    <w:rsid w:val="004072E6"/>
    <w:rsid w:val="004307EB"/>
    <w:rsid w:val="00447775"/>
    <w:rsid w:val="00457B46"/>
    <w:rsid w:val="00461C59"/>
    <w:rsid w:val="0046568E"/>
    <w:rsid w:val="00493BE0"/>
    <w:rsid w:val="004A20C4"/>
    <w:rsid w:val="004A6E71"/>
    <w:rsid w:val="004D58A9"/>
    <w:rsid w:val="004D75A4"/>
    <w:rsid w:val="004F5A34"/>
    <w:rsid w:val="005061B7"/>
    <w:rsid w:val="00513130"/>
    <w:rsid w:val="0052168A"/>
    <w:rsid w:val="0052336F"/>
    <w:rsid w:val="00525855"/>
    <w:rsid w:val="00535F17"/>
    <w:rsid w:val="00554FEA"/>
    <w:rsid w:val="005918A8"/>
    <w:rsid w:val="00596AE4"/>
    <w:rsid w:val="005A745D"/>
    <w:rsid w:val="005A7BDE"/>
    <w:rsid w:val="005E1598"/>
    <w:rsid w:val="006117D5"/>
    <w:rsid w:val="0065626B"/>
    <w:rsid w:val="006740DD"/>
    <w:rsid w:val="006977BD"/>
    <w:rsid w:val="006B0CEB"/>
    <w:rsid w:val="006B0CF3"/>
    <w:rsid w:val="006B7619"/>
    <w:rsid w:val="006C42E4"/>
    <w:rsid w:val="006C7B97"/>
    <w:rsid w:val="006F4F79"/>
    <w:rsid w:val="00733551"/>
    <w:rsid w:val="0073403A"/>
    <w:rsid w:val="00750C0E"/>
    <w:rsid w:val="00752E84"/>
    <w:rsid w:val="00796C22"/>
    <w:rsid w:val="007A32FD"/>
    <w:rsid w:val="007E131A"/>
    <w:rsid w:val="00824283"/>
    <w:rsid w:val="00837B8E"/>
    <w:rsid w:val="008424F3"/>
    <w:rsid w:val="008534BF"/>
    <w:rsid w:val="0085393C"/>
    <w:rsid w:val="00863333"/>
    <w:rsid w:val="0089393C"/>
    <w:rsid w:val="0089432C"/>
    <w:rsid w:val="008A2F79"/>
    <w:rsid w:val="008C56AB"/>
    <w:rsid w:val="009260D7"/>
    <w:rsid w:val="00955E96"/>
    <w:rsid w:val="00963017"/>
    <w:rsid w:val="00970A72"/>
    <w:rsid w:val="00975C64"/>
    <w:rsid w:val="0098729A"/>
    <w:rsid w:val="009933B2"/>
    <w:rsid w:val="009B494F"/>
    <w:rsid w:val="009C45BA"/>
    <w:rsid w:val="009C4E18"/>
    <w:rsid w:val="009D0D39"/>
    <w:rsid w:val="009D6961"/>
    <w:rsid w:val="00A041DA"/>
    <w:rsid w:val="00A1450B"/>
    <w:rsid w:val="00A15C3D"/>
    <w:rsid w:val="00A21C7A"/>
    <w:rsid w:val="00A63123"/>
    <w:rsid w:val="00A65039"/>
    <w:rsid w:val="00A90359"/>
    <w:rsid w:val="00AA195E"/>
    <w:rsid w:val="00AA37C0"/>
    <w:rsid w:val="00AD6ED2"/>
    <w:rsid w:val="00B0522D"/>
    <w:rsid w:val="00B276CC"/>
    <w:rsid w:val="00B357BA"/>
    <w:rsid w:val="00B472E3"/>
    <w:rsid w:val="00B633AD"/>
    <w:rsid w:val="00B85095"/>
    <w:rsid w:val="00B877AB"/>
    <w:rsid w:val="00B95E95"/>
    <w:rsid w:val="00BD05B1"/>
    <w:rsid w:val="00BD4220"/>
    <w:rsid w:val="00BF7BC6"/>
    <w:rsid w:val="00C137FB"/>
    <w:rsid w:val="00C239D6"/>
    <w:rsid w:val="00C25AC0"/>
    <w:rsid w:val="00C65242"/>
    <w:rsid w:val="00CC02A1"/>
    <w:rsid w:val="00CD77CB"/>
    <w:rsid w:val="00CE2625"/>
    <w:rsid w:val="00D002AF"/>
    <w:rsid w:val="00D01AAA"/>
    <w:rsid w:val="00D0649D"/>
    <w:rsid w:val="00D43263"/>
    <w:rsid w:val="00D65132"/>
    <w:rsid w:val="00D84C36"/>
    <w:rsid w:val="00DB6EB0"/>
    <w:rsid w:val="00DC060C"/>
    <w:rsid w:val="00DD615C"/>
    <w:rsid w:val="00DE5C59"/>
    <w:rsid w:val="00DE6B9E"/>
    <w:rsid w:val="00E12AD7"/>
    <w:rsid w:val="00E20CC8"/>
    <w:rsid w:val="00E35AB8"/>
    <w:rsid w:val="00E36842"/>
    <w:rsid w:val="00E60EE2"/>
    <w:rsid w:val="00E771EC"/>
    <w:rsid w:val="00E82C93"/>
    <w:rsid w:val="00E82F72"/>
    <w:rsid w:val="00E843BD"/>
    <w:rsid w:val="00E918D7"/>
    <w:rsid w:val="00E9751C"/>
    <w:rsid w:val="00EA2C92"/>
    <w:rsid w:val="00ED2183"/>
    <w:rsid w:val="00ED6FF1"/>
    <w:rsid w:val="00F5616A"/>
    <w:rsid w:val="00F56478"/>
    <w:rsid w:val="00F671B3"/>
    <w:rsid w:val="00F71455"/>
    <w:rsid w:val="00F77ACE"/>
    <w:rsid w:val="00F8154B"/>
    <w:rsid w:val="00FB70BA"/>
    <w:rsid w:val="00FC2E7F"/>
    <w:rsid w:val="00FD3581"/>
    <w:rsid w:val="00FE25CB"/>
    <w:rsid w:val="00FF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B1D55"/>
  <w15:chartTrackingRefBased/>
  <w15:docId w15:val="{3C72A4A9-E4D5-4DC8-A6E6-BB8865F55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67C5E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7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E2F4C"/>
    <w:pPr>
      <w:jc w:val="center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3E2F4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E2F4C"/>
    <w:pPr>
      <w:widowControl w:val="0"/>
      <w:jc w:val="both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3E2F4C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853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39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39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393C"/>
    <w:rPr>
      <w:sz w:val="18"/>
      <w:szCs w:val="18"/>
    </w:rPr>
  </w:style>
  <w:style w:type="paragraph" w:styleId="a8">
    <w:name w:val="List Paragraph"/>
    <w:basedOn w:val="a"/>
    <w:uiPriority w:val="34"/>
    <w:qFormat/>
    <w:rsid w:val="00DB6EB0"/>
    <w:pPr>
      <w:ind w:firstLineChars="200" w:firstLine="420"/>
    </w:pPr>
  </w:style>
  <w:style w:type="paragraph" w:styleId="a9">
    <w:name w:val="Normal (Web)"/>
    <w:basedOn w:val="a"/>
    <w:uiPriority w:val="99"/>
    <w:unhideWhenUsed/>
    <w:rsid w:val="004A6E71"/>
    <w:pPr>
      <w:spacing w:before="100" w:beforeAutospacing="1" w:after="100" w:afterAutospacing="1"/>
    </w:pPr>
  </w:style>
  <w:style w:type="paragraph" w:customStyle="1" w:styleId="p1">
    <w:name w:val="p1"/>
    <w:basedOn w:val="a"/>
    <w:rsid w:val="00B85095"/>
    <w:rPr>
      <w:rFonts w:ascii="Times" w:hAnsi="Times"/>
      <w:sz w:val="14"/>
      <w:szCs w:val="14"/>
    </w:rPr>
  </w:style>
  <w:style w:type="character" w:styleId="aa">
    <w:name w:val="Hyperlink"/>
    <w:basedOn w:val="a0"/>
    <w:uiPriority w:val="99"/>
    <w:unhideWhenUsed/>
    <w:rsid w:val="00596AE4"/>
    <w:rPr>
      <w:color w:val="0563C1" w:themeColor="hyperlink"/>
      <w:u w:val="single"/>
    </w:rPr>
  </w:style>
  <w:style w:type="character" w:customStyle="1" w:styleId="s7">
    <w:name w:val="s7"/>
    <w:basedOn w:val="a0"/>
    <w:rsid w:val="00E82F72"/>
  </w:style>
  <w:style w:type="character" w:customStyle="1" w:styleId="apple-converted-space">
    <w:name w:val="apple-converted-space"/>
    <w:basedOn w:val="a0"/>
    <w:rsid w:val="00E82F72"/>
  </w:style>
  <w:style w:type="character" w:customStyle="1" w:styleId="s8">
    <w:name w:val="s8"/>
    <w:basedOn w:val="a0"/>
    <w:rsid w:val="00E82F72"/>
  </w:style>
  <w:style w:type="paragraph" w:styleId="ab">
    <w:name w:val="caption"/>
    <w:basedOn w:val="a"/>
    <w:next w:val="a"/>
    <w:uiPriority w:val="35"/>
    <w:unhideWhenUsed/>
    <w:qFormat/>
    <w:rsid w:val="000C040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8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3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84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3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7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87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36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4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9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7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57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7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9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8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10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66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4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54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6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52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5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57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9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0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73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7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6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6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90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0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3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9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46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7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33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8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1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3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85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9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1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7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3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75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3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9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5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12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8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1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3C40347A-C031-41CC-A9E9-791996459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6101</Words>
  <Characters>34779</Characters>
  <Application>Microsoft Office Word</Application>
  <DocSecurity>0</DocSecurity>
  <Lines>289</Lines>
  <Paragraphs>81</Paragraphs>
  <ScaleCrop>false</ScaleCrop>
  <Company/>
  <LinksUpToDate>false</LinksUpToDate>
  <CharactersWithSpaces>40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676</dc:creator>
  <cp:keywords/>
  <dc:description/>
  <cp:lastModifiedBy> </cp:lastModifiedBy>
  <cp:revision>6</cp:revision>
  <dcterms:created xsi:type="dcterms:W3CDTF">2019-09-10T13:03:00Z</dcterms:created>
  <dcterms:modified xsi:type="dcterms:W3CDTF">2019-09-10T13:11:00Z</dcterms:modified>
</cp:coreProperties>
</file>